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927E9A" w14:textId="354951EC" w:rsidR="00EA1A48" w:rsidRDefault="00EA1A48" w:rsidP="00EA1A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A97EDAF" w14:textId="77777777" w:rsidR="00EA1A48" w:rsidRPr="00FA70C6" w:rsidRDefault="00EA1A48" w:rsidP="00EA1A48">
      <w:pPr>
        <w:spacing w:after="0" w:line="240" w:lineRule="auto"/>
        <w:rPr>
          <w:rFonts w:ascii="Times New Roman" w:eastAsia="Calibri" w:hAnsi="Times New Roman" w:cs="Times New Roman"/>
          <w:b/>
          <w:iCs/>
          <w:sz w:val="24"/>
          <w:szCs w:val="24"/>
          <w:lang w:eastAsia="en-US"/>
        </w:rPr>
      </w:pPr>
      <w:r w:rsidRPr="00FA70C6">
        <w:rPr>
          <w:rFonts w:ascii="Times New Roman" w:eastAsia="Calibri" w:hAnsi="Times New Roman" w:cs="Times New Roman"/>
          <w:b/>
          <w:iCs/>
          <w:sz w:val="24"/>
          <w:szCs w:val="24"/>
          <w:lang w:eastAsia="en-US"/>
        </w:rPr>
        <w:t>Supplementary Table 1.</w:t>
      </w: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1212"/>
        <w:gridCol w:w="2332"/>
        <w:gridCol w:w="1953"/>
      </w:tblGrid>
      <w:tr w:rsidR="00D40E2C" w:rsidRPr="00FA70C6" w14:paraId="34D9AEA9" w14:textId="77777777" w:rsidTr="00FA70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12" w:type="dxa"/>
            <w:tcBorders>
              <w:bottom w:val="single" w:sz="4" w:space="0" w:color="auto"/>
            </w:tcBorders>
          </w:tcPr>
          <w:p w14:paraId="4B5706A5" w14:textId="77777777" w:rsidR="00D40E2C" w:rsidRPr="00FA70C6" w:rsidRDefault="00D40E2C" w:rsidP="00FA70C6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ART mutation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14:paraId="64A6CA2C" w14:textId="77777777" w:rsidR="00D40E2C" w:rsidRPr="00FA70C6" w:rsidRDefault="00D40E2C" w:rsidP="00FA70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Mutation classification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6DA6D8D7" w14:textId="77777777" w:rsidR="00D40E2C" w:rsidRPr="00FA70C6" w:rsidRDefault="00D40E2C" w:rsidP="00FA70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Number of PLHIV (frequency)</w:t>
            </w:r>
          </w:p>
        </w:tc>
      </w:tr>
      <w:tr w:rsidR="00D40E2C" w:rsidRPr="00FA70C6" w14:paraId="27D1142E" w14:textId="77777777" w:rsidTr="00FA7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7" w:type="dxa"/>
            <w:gridSpan w:val="3"/>
            <w:tcBorders>
              <w:top w:val="single" w:sz="4" w:space="0" w:color="auto"/>
              <w:right w:val="none" w:sz="0" w:space="0" w:color="auto"/>
            </w:tcBorders>
          </w:tcPr>
          <w:p w14:paraId="1E0E5B4B" w14:textId="77777777" w:rsidR="00D40E2C" w:rsidRPr="00FA70C6" w:rsidRDefault="00D40E2C" w:rsidP="00FA70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b/>
                <w:sz w:val="24"/>
                <w:szCs w:val="24"/>
              </w:rPr>
              <w:t>A6 subtype (n=337)</w:t>
            </w:r>
          </w:p>
        </w:tc>
      </w:tr>
      <w:tr w:rsidR="00D40E2C" w:rsidRPr="00FA70C6" w14:paraId="75FE2F77" w14:textId="77777777" w:rsidTr="00FA70C6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1AFFEA93" w14:textId="77777777" w:rsidR="00D40E2C" w:rsidRPr="00FA70C6" w:rsidRDefault="00D40E2C" w:rsidP="00FA7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A62V</w:t>
            </w:r>
          </w:p>
        </w:tc>
        <w:tc>
          <w:tcPr>
            <w:tcW w:w="2332" w:type="dxa"/>
            <w:vAlign w:val="center"/>
          </w:tcPr>
          <w:p w14:paraId="66D6D647" w14:textId="77777777" w:rsidR="00D40E2C" w:rsidRPr="00FA70C6" w:rsidRDefault="00D40E2C" w:rsidP="00FA7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NRTI accessory</w:t>
            </w:r>
          </w:p>
        </w:tc>
        <w:tc>
          <w:tcPr>
            <w:tcW w:w="1953" w:type="dxa"/>
          </w:tcPr>
          <w:p w14:paraId="5AE74991" w14:textId="77777777" w:rsidR="00D40E2C" w:rsidRPr="00FA70C6" w:rsidRDefault="00D40E2C" w:rsidP="00FA7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132 (39%)</w:t>
            </w:r>
          </w:p>
        </w:tc>
      </w:tr>
      <w:tr w:rsidR="00D40E2C" w:rsidRPr="00FA70C6" w14:paraId="07E82879" w14:textId="77777777" w:rsidTr="00FA7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336FE8BC" w14:textId="77777777" w:rsidR="00D40E2C" w:rsidRPr="00FA70C6" w:rsidRDefault="00D40E2C" w:rsidP="00FA7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M184V</w:t>
            </w:r>
          </w:p>
        </w:tc>
        <w:tc>
          <w:tcPr>
            <w:tcW w:w="2332" w:type="dxa"/>
            <w:vAlign w:val="center"/>
          </w:tcPr>
          <w:p w14:paraId="67403B8D" w14:textId="77777777" w:rsidR="00D40E2C" w:rsidRPr="00FA70C6" w:rsidRDefault="00D40E2C" w:rsidP="00FA7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NRTI major</w:t>
            </w:r>
          </w:p>
        </w:tc>
        <w:tc>
          <w:tcPr>
            <w:tcW w:w="1953" w:type="dxa"/>
          </w:tcPr>
          <w:p w14:paraId="26398676" w14:textId="77777777" w:rsidR="00D40E2C" w:rsidRPr="00FA70C6" w:rsidRDefault="00D40E2C" w:rsidP="00FA7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76 (23%)</w:t>
            </w:r>
          </w:p>
        </w:tc>
      </w:tr>
      <w:tr w:rsidR="00D40E2C" w:rsidRPr="00FA70C6" w14:paraId="40AED34E" w14:textId="77777777" w:rsidTr="00FA70C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706567FF" w14:textId="77777777" w:rsidR="00D40E2C" w:rsidRPr="00FA70C6" w:rsidRDefault="00D40E2C" w:rsidP="00FA7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G190S</w:t>
            </w:r>
          </w:p>
        </w:tc>
        <w:tc>
          <w:tcPr>
            <w:tcW w:w="2332" w:type="dxa"/>
            <w:vAlign w:val="center"/>
          </w:tcPr>
          <w:p w14:paraId="7D538AC2" w14:textId="77777777" w:rsidR="00D40E2C" w:rsidRPr="00FA70C6" w:rsidRDefault="00D40E2C" w:rsidP="00FA7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NNRTI major</w:t>
            </w:r>
          </w:p>
        </w:tc>
        <w:tc>
          <w:tcPr>
            <w:tcW w:w="1953" w:type="dxa"/>
          </w:tcPr>
          <w:p w14:paraId="08FF2EB0" w14:textId="77777777" w:rsidR="00D40E2C" w:rsidRPr="00FA70C6" w:rsidRDefault="00D40E2C" w:rsidP="00FA7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42 (12%)</w:t>
            </w:r>
          </w:p>
        </w:tc>
      </w:tr>
      <w:tr w:rsidR="00D40E2C" w:rsidRPr="00FA70C6" w14:paraId="7F3F70F1" w14:textId="77777777" w:rsidTr="00FA7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0DED281D" w14:textId="77777777" w:rsidR="00D40E2C" w:rsidRPr="00FA70C6" w:rsidRDefault="00D40E2C" w:rsidP="00FA7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K65R</w:t>
            </w:r>
          </w:p>
        </w:tc>
        <w:tc>
          <w:tcPr>
            <w:tcW w:w="2332" w:type="dxa"/>
            <w:vAlign w:val="center"/>
          </w:tcPr>
          <w:p w14:paraId="5E288CAB" w14:textId="77777777" w:rsidR="00D40E2C" w:rsidRPr="00FA70C6" w:rsidRDefault="00D40E2C" w:rsidP="00FA7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NRTI major</w:t>
            </w:r>
          </w:p>
        </w:tc>
        <w:tc>
          <w:tcPr>
            <w:tcW w:w="1953" w:type="dxa"/>
          </w:tcPr>
          <w:p w14:paraId="54A9556F" w14:textId="77777777" w:rsidR="00D40E2C" w:rsidRPr="00FA70C6" w:rsidRDefault="00D40E2C" w:rsidP="00FA7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16 (4%)</w:t>
            </w:r>
          </w:p>
        </w:tc>
      </w:tr>
      <w:tr w:rsidR="00D40E2C" w:rsidRPr="00FA70C6" w14:paraId="5E36312E" w14:textId="77777777" w:rsidTr="00FA70C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3FDCC3CA" w14:textId="77777777" w:rsidR="00D40E2C" w:rsidRPr="00FA70C6" w:rsidRDefault="00D40E2C" w:rsidP="00FA7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K101E</w:t>
            </w:r>
          </w:p>
        </w:tc>
        <w:tc>
          <w:tcPr>
            <w:tcW w:w="2332" w:type="dxa"/>
            <w:vAlign w:val="center"/>
          </w:tcPr>
          <w:p w14:paraId="134FE823" w14:textId="77777777" w:rsidR="00D40E2C" w:rsidRPr="00FA70C6" w:rsidRDefault="00D40E2C" w:rsidP="00FA7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NNRTI accessory</w:t>
            </w:r>
          </w:p>
        </w:tc>
        <w:tc>
          <w:tcPr>
            <w:tcW w:w="1953" w:type="dxa"/>
          </w:tcPr>
          <w:p w14:paraId="7B8952B0" w14:textId="77777777" w:rsidR="00D40E2C" w:rsidRPr="00FA70C6" w:rsidRDefault="00D40E2C" w:rsidP="00FA7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11 (3%)</w:t>
            </w:r>
          </w:p>
        </w:tc>
      </w:tr>
      <w:tr w:rsidR="00D40E2C" w:rsidRPr="00FA70C6" w14:paraId="7E5C970C" w14:textId="77777777" w:rsidTr="00FA7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6009ACAB" w14:textId="77777777" w:rsidR="00D40E2C" w:rsidRPr="00FA70C6" w:rsidRDefault="00D40E2C" w:rsidP="00FA7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E138A</w:t>
            </w:r>
          </w:p>
        </w:tc>
        <w:tc>
          <w:tcPr>
            <w:tcW w:w="2332" w:type="dxa"/>
            <w:vAlign w:val="center"/>
          </w:tcPr>
          <w:p w14:paraId="6E31F8BB" w14:textId="77777777" w:rsidR="00D40E2C" w:rsidRPr="00FA70C6" w:rsidRDefault="00D40E2C" w:rsidP="00FA7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NNRTI accessory</w:t>
            </w:r>
          </w:p>
        </w:tc>
        <w:tc>
          <w:tcPr>
            <w:tcW w:w="1953" w:type="dxa"/>
          </w:tcPr>
          <w:p w14:paraId="0E200B42" w14:textId="77777777" w:rsidR="00D40E2C" w:rsidRPr="00FA70C6" w:rsidRDefault="00D40E2C" w:rsidP="00FA7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17 (5%)</w:t>
            </w:r>
          </w:p>
        </w:tc>
      </w:tr>
      <w:tr w:rsidR="00D40E2C" w:rsidRPr="00FA70C6" w14:paraId="04875E23" w14:textId="77777777" w:rsidTr="00FA70C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411BB0C7" w14:textId="77777777" w:rsidR="00D40E2C" w:rsidRPr="00FA70C6" w:rsidRDefault="00D40E2C" w:rsidP="00FA7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K103N</w:t>
            </w:r>
          </w:p>
        </w:tc>
        <w:tc>
          <w:tcPr>
            <w:tcW w:w="2332" w:type="dxa"/>
            <w:vAlign w:val="center"/>
          </w:tcPr>
          <w:p w14:paraId="5E59A13A" w14:textId="77777777" w:rsidR="00D40E2C" w:rsidRPr="00FA70C6" w:rsidRDefault="00D40E2C" w:rsidP="00FA7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NNRTI major</w:t>
            </w:r>
          </w:p>
        </w:tc>
        <w:tc>
          <w:tcPr>
            <w:tcW w:w="1953" w:type="dxa"/>
          </w:tcPr>
          <w:p w14:paraId="2F8B0D3B" w14:textId="77777777" w:rsidR="00D40E2C" w:rsidRPr="00FA70C6" w:rsidRDefault="00D40E2C" w:rsidP="00FA7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50 (15%)</w:t>
            </w:r>
          </w:p>
        </w:tc>
      </w:tr>
      <w:tr w:rsidR="00D40E2C" w:rsidRPr="00FA70C6" w14:paraId="189BF212" w14:textId="77777777" w:rsidTr="00FA7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5833260D" w14:textId="77777777" w:rsidR="00D40E2C" w:rsidRPr="00FA70C6" w:rsidRDefault="00D40E2C" w:rsidP="00FA7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Q174K</w:t>
            </w:r>
          </w:p>
        </w:tc>
        <w:tc>
          <w:tcPr>
            <w:tcW w:w="2332" w:type="dxa"/>
            <w:vAlign w:val="center"/>
          </w:tcPr>
          <w:p w14:paraId="3D47A98C" w14:textId="77777777" w:rsidR="00D40E2C" w:rsidRPr="00FA70C6" w:rsidRDefault="00D40E2C" w:rsidP="00FA7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Polymorphic RT</w:t>
            </w:r>
          </w:p>
        </w:tc>
        <w:tc>
          <w:tcPr>
            <w:tcW w:w="1953" w:type="dxa"/>
          </w:tcPr>
          <w:p w14:paraId="01403E20" w14:textId="77777777" w:rsidR="00D40E2C" w:rsidRPr="00FA70C6" w:rsidRDefault="00D40E2C" w:rsidP="00FA7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303 (90%)</w:t>
            </w:r>
          </w:p>
        </w:tc>
      </w:tr>
      <w:tr w:rsidR="00D40E2C" w:rsidRPr="00FA70C6" w14:paraId="29A4BD61" w14:textId="77777777" w:rsidTr="00FA70C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31A268F8" w14:textId="77777777" w:rsidR="00D40E2C" w:rsidRPr="00FA70C6" w:rsidRDefault="00D40E2C" w:rsidP="00FA7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L10V</w:t>
            </w:r>
          </w:p>
        </w:tc>
        <w:tc>
          <w:tcPr>
            <w:tcW w:w="2332" w:type="dxa"/>
            <w:vAlign w:val="center"/>
          </w:tcPr>
          <w:p w14:paraId="3EA1BB90" w14:textId="77777777" w:rsidR="00D40E2C" w:rsidRPr="00FA70C6" w:rsidRDefault="00D40E2C" w:rsidP="00FA7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Polymorphic protease</w:t>
            </w:r>
          </w:p>
        </w:tc>
        <w:tc>
          <w:tcPr>
            <w:tcW w:w="1953" w:type="dxa"/>
          </w:tcPr>
          <w:p w14:paraId="5DA54DC1" w14:textId="77777777" w:rsidR="00D40E2C" w:rsidRPr="00FA70C6" w:rsidRDefault="00D40E2C" w:rsidP="00FA7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14 (4%)</w:t>
            </w:r>
          </w:p>
        </w:tc>
      </w:tr>
      <w:tr w:rsidR="00D40E2C" w:rsidRPr="00FA70C6" w14:paraId="15F6B528" w14:textId="77777777" w:rsidTr="00FA7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30020B08" w14:textId="77777777" w:rsidR="00D40E2C" w:rsidRPr="00FA70C6" w:rsidRDefault="00D40E2C" w:rsidP="00FA7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S162A</w:t>
            </w:r>
          </w:p>
        </w:tc>
        <w:tc>
          <w:tcPr>
            <w:tcW w:w="2332" w:type="dxa"/>
            <w:vAlign w:val="center"/>
          </w:tcPr>
          <w:p w14:paraId="596DEEBF" w14:textId="77777777" w:rsidR="00D40E2C" w:rsidRPr="00FA70C6" w:rsidRDefault="00D40E2C" w:rsidP="00FA7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RT mutation</w:t>
            </w:r>
          </w:p>
        </w:tc>
        <w:tc>
          <w:tcPr>
            <w:tcW w:w="1953" w:type="dxa"/>
          </w:tcPr>
          <w:p w14:paraId="696D021B" w14:textId="77777777" w:rsidR="00D40E2C" w:rsidRPr="00FA70C6" w:rsidRDefault="00D40E2C" w:rsidP="00FA7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7 (2%)</w:t>
            </w:r>
          </w:p>
        </w:tc>
      </w:tr>
      <w:tr w:rsidR="00D40E2C" w:rsidRPr="00FA70C6" w14:paraId="0EF9E220" w14:textId="77777777" w:rsidTr="00FA70C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34906FDC" w14:textId="77777777" w:rsidR="00D40E2C" w:rsidRPr="00FA70C6" w:rsidRDefault="00D40E2C" w:rsidP="00FA7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E138A</w:t>
            </w:r>
          </w:p>
        </w:tc>
        <w:tc>
          <w:tcPr>
            <w:tcW w:w="2332" w:type="dxa"/>
            <w:vAlign w:val="center"/>
          </w:tcPr>
          <w:p w14:paraId="24202AD5" w14:textId="77777777" w:rsidR="00D40E2C" w:rsidRPr="00FA70C6" w:rsidRDefault="00D40E2C" w:rsidP="00FA7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NNRTI accessory</w:t>
            </w:r>
          </w:p>
        </w:tc>
        <w:tc>
          <w:tcPr>
            <w:tcW w:w="1953" w:type="dxa"/>
          </w:tcPr>
          <w:p w14:paraId="0117F40A" w14:textId="77777777" w:rsidR="00D40E2C" w:rsidRPr="00FA70C6" w:rsidRDefault="00D40E2C" w:rsidP="00FA7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17 (5%)</w:t>
            </w:r>
          </w:p>
        </w:tc>
      </w:tr>
      <w:tr w:rsidR="00D40E2C" w:rsidRPr="00FA70C6" w14:paraId="5EED5A0D" w14:textId="77777777" w:rsidTr="00FA7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2364ABD6" w14:textId="77777777" w:rsidR="00D40E2C" w:rsidRPr="00FA70C6" w:rsidRDefault="00D40E2C" w:rsidP="00FA7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V77I</w:t>
            </w:r>
          </w:p>
        </w:tc>
        <w:tc>
          <w:tcPr>
            <w:tcW w:w="2332" w:type="dxa"/>
            <w:vAlign w:val="center"/>
          </w:tcPr>
          <w:p w14:paraId="6820F749" w14:textId="77777777" w:rsidR="00D40E2C" w:rsidRPr="00FA70C6" w:rsidRDefault="00D40E2C" w:rsidP="00FA7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Protease mutation</w:t>
            </w:r>
          </w:p>
        </w:tc>
        <w:tc>
          <w:tcPr>
            <w:tcW w:w="1953" w:type="dxa"/>
          </w:tcPr>
          <w:p w14:paraId="53BB991A" w14:textId="77777777" w:rsidR="00D40E2C" w:rsidRPr="00FA70C6" w:rsidRDefault="00D40E2C" w:rsidP="00FA7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89 (26%)</w:t>
            </w:r>
          </w:p>
        </w:tc>
      </w:tr>
      <w:tr w:rsidR="00D40E2C" w:rsidRPr="00FA70C6" w14:paraId="100A78C6" w14:textId="77777777" w:rsidTr="00FA70C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7" w:type="dxa"/>
            <w:gridSpan w:val="3"/>
            <w:tcBorders>
              <w:right w:val="none" w:sz="0" w:space="0" w:color="auto"/>
            </w:tcBorders>
          </w:tcPr>
          <w:p w14:paraId="52A49C3C" w14:textId="77777777" w:rsidR="00D40E2C" w:rsidRPr="00FA70C6" w:rsidRDefault="00D40E2C" w:rsidP="00FA70C6">
            <w:pPr>
              <w:jc w:val="left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b/>
                <w:sz w:val="24"/>
                <w:szCs w:val="24"/>
              </w:rPr>
              <w:t>CRF02_AG subtype (n=254)</w:t>
            </w:r>
          </w:p>
        </w:tc>
      </w:tr>
      <w:tr w:rsidR="00D40E2C" w:rsidRPr="00FA70C6" w14:paraId="40A65F45" w14:textId="77777777" w:rsidTr="00FA7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7CC808A3" w14:textId="77777777" w:rsidR="00D40E2C" w:rsidRPr="00FA70C6" w:rsidRDefault="00D40E2C" w:rsidP="00FA7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A62V</w:t>
            </w:r>
          </w:p>
        </w:tc>
        <w:tc>
          <w:tcPr>
            <w:tcW w:w="2332" w:type="dxa"/>
            <w:vAlign w:val="center"/>
          </w:tcPr>
          <w:p w14:paraId="210044B6" w14:textId="77777777" w:rsidR="00D40E2C" w:rsidRPr="00FA70C6" w:rsidRDefault="00D40E2C" w:rsidP="00FA7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NRTI accessory</w:t>
            </w:r>
          </w:p>
        </w:tc>
        <w:tc>
          <w:tcPr>
            <w:tcW w:w="1953" w:type="dxa"/>
          </w:tcPr>
          <w:p w14:paraId="2258B862" w14:textId="77777777" w:rsidR="00D40E2C" w:rsidRPr="00FA70C6" w:rsidRDefault="00D40E2C" w:rsidP="00FA7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8 (3%)</w:t>
            </w:r>
          </w:p>
        </w:tc>
      </w:tr>
      <w:tr w:rsidR="00D40E2C" w:rsidRPr="00FA70C6" w14:paraId="17C5ED41" w14:textId="77777777" w:rsidTr="00FA70C6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49A1A179" w14:textId="77777777" w:rsidR="00D40E2C" w:rsidRPr="00FA70C6" w:rsidRDefault="00D40E2C" w:rsidP="00FA7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K65R</w:t>
            </w:r>
          </w:p>
        </w:tc>
        <w:tc>
          <w:tcPr>
            <w:tcW w:w="2332" w:type="dxa"/>
            <w:vAlign w:val="center"/>
          </w:tcPr>
          <w:p w14:paraId="58BC7CC4" w14:textId="77777777" w:rsidR="00D40E2C" w:rsidRPr="00FA70C6" w:rsidRDefault="00D40E2C" w:rsidP="00FA7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NRTI major</w:t>
            </w:r>
          </w:p>
        </w:tc>
        <w:tc>
          <w:tcPr>
            <w:tcW w:w="1953" w:type="dxa"/>
          </w:tcPr>
          <w:p w14:paraId="520B54ED" w14:textId="77777777" w:rsidR="00D40E2C" w:rsidRPr="00FA70C6" w:rsidRDefault="00D40E2C" w:rsidP="00FA7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8 (3%)</w:t>
            </w:r>
          </w:p>
        </w:tc>
      </w:tr>
      <w:tr w:rsidR="00D40E2C" w:rsidRPr="00FA70C6" w14:paraId="45A85C5B" w14:textId="77777777" w:rsidTr="00FA7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1F2B9255" w14:textId="77777777" w:rsidR="00D40E2C" w:rsidRPr="00FA70C6" w:rsidRDefault="00D40E2C" w:rsidP="00FA7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M184V</w:t>
            </w:r>
          </w:p>
        </w:tc>
        <w:tc>
          <w:tcPr>
            <w:tcW w:w="2332" w:type="dxa"/>
            <w:vAlign w:val="center"/>
          </w:tcPr>
          <w:p w14:paraId="659997CD" w14:textId="77777777" w:rsidR="00D40E2C" w:rsidRPr="00FA70C6" w:rsidRDefault="00D40E2C" w:rsidP="00FA7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NRTI major</w:t>
            </w:r>
          </w:p>
        </w:tc>
        <w:tc>
          <w:tcPr>
            <w:tcW w:w="1953" w:type="dxa"/>
          </w:tcPr>
          <w:p w14:paraId="506173E8" w14:textId="77777777" w:rsidR="00D40E2C" w:rsidRPr="00FA70C6" w:rsidRDefault="00D40E2C" w:rsidP="00FA7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59 (23%)</w:t>
            </w:r>
          </w:p>
        </w:tc>
      </w:tr>
      <w:tr w:rsidR="00D40E2C" w:rsidRPr="00FA70C6" w14:paraId="535BE7D6" w14:textId="77777777" w:rsidTr="00FA70C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66EBD710" w14:textId="77777777" w:rsidR="00D40E2C" w:rsidRPr="00FA70C6" w:rsidRDefault="00D40E2C" w:rsidP="00FA7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E138A</w:t>
            </w:r>
          </w:p>
        </w:tc>
        <w:tc>
          <w:tcPr>
            <w:tcW w:w="2332" w:type="dxa"/>
            <w:vAlign w:val="center"/>
          </w:tcPr>
          <w:p w14:paraId="00A67003" w14:textId="77777777" w:rsidR="00D40E2C" w:rsidRPr="00FA70C6" w:rsidRDefault="00D40E2C" w:rsidP="00FA7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NNRTI accessory</w:t>
            </w:r>
          </w:p>
        </w:tc>
        <w:tc>
          <w:tcPr>
            <w:tcW w:w="1953" w:type="dxa"/>
          </w:tcPr>
          <w:p w14:paraId="0C23C57C" w14:textId="77777777" w:rsidR="00D40E2C" w:rsidRPr="00FA70C6" w:rsidRDefault="00D40E2C" w:rsidP="00FA7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8 (3%)</w:t>
            </w:r>
          </w:p>
        </w:tc>
      </w:tr>
      <w:tr w:rsidR="00D40E2C" w:rsidRPr="00FA70C6" w14:paraId="09FBCAA6" w14:textId="77777777" w:rsidTr="00FA7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07D9CE28" w14:textId="77777777" w:rsidR="00D40E2C" w:rsidRPr="00FA70C6" w:rsidRDefault="00D40E2C" w:rsidP="00FA70C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103N</w:t>
            </w:r>
          </w:p>
        </w:tc>
        <w:tc>
          <w:tcPr>
            <w:tcW w:w="2332" w:type="dxa"/>
            <w:vAlign w:val="center"/>
          </w:tcPr>
          <w:p w14:paraId="49C68263" w14:textId="77777777" w:rsidR="00D40E2C" w:rsidRPr="00FA70C6" w:rsidRDefault="00D40E2C" w:rsidP="00FA7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NNRTI major</w:t>
            </w:r>
          </w:p>
        </w:tc>
        <w:tc>
          <w:tcPr>
            <w:tcW w:w="1953" w:type="dxa"/>
          </w:tcPr>
          <w:p w14:paraId="5F84F019" w14:textId="77777777" w:rsidR="00D40E2C" w:rsidRPr="00FA70C6" w:rsidRDefault="00D40E2C" w:rsidP="00FA7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103 (40%)</w:t>
            </w:r>
          </w:p>
        </w:tc>
      </w:tr>
      <w:tr w:rsidR="00D40E2C" w:rsidRPr="00FA70C6" w14:paraId="60ADA4EE" w14:textId="77777777" w:rsidTr="00FA70C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1B99F46F" w14:textId="77777777" w:rsidR="00D40E2C" w:rsidRPr="00FA70C6" w:rsidRDefault="00D40E2C" w:rsidP="00FA7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Y181C</w:t>
            </w:r>
          </w:p>
        </w:tc>
        <w:tc>
          <w:tcPr>
            <w:tcW w:w="2332" w:type="dxa"/>
            <w:vAlign w:val="center"/>
          </w:tcPr>
          <w:p w14:paraId="7C430DA7" w14:textId="77777777" w:rsidR="00D40E2C" w:rsidRPr="00FA70C6" w:rsidRDefault="00D40E2C" w:rsidP="00FA7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NNRTI major</w:t>
            </w:r>
          </w:p>
        </w:tc>
        <w:tc>
          <w:tcPr>
            <w:tcW w:w="1953" w:type="dxa"/>
          </w:tcPr>
          <w:p w14:paraId="336FBCE0" w14:textId="77777777" w:rsidR="00D40E2C" w:rsidRPr="00FA70C6" w:rsidRDefault="00D40E2C" w:rsidP="00FA7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Pr="00FA70C6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2%</w:t>
            </w: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0E2C" w:rsidRPr="00FA70C6" w14:paraId="4BF0C911" w14:textId="77777777" w:rsidTr="00FA7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009D2A36" w14:textId="77777777" w:rsidR="00D40E2C" w:rsidRPr="00FA70C6" w:rsidRDefault="00D40E2C" w:rsidP="00FA7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Q174K</w:t>
            </w:r>
          </w:p>
        </w:tc>
        <w:tc>
          <w:tcPr>
            <w:tcW w:w="2332" w:type="dxa"/>
            <w:vAlign w:val="center"/>
          </w:tcPr>
          <w:p w14:paraId="286914BD" w14:textId="77777777" w:rsidR="00D40E2C" w:rsidRPr="00FA70C6" w:rsidRDefault="00D40E2C" w:rsidP="00FA7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Polymorphic RT</w:t>
            </w:r>
          </w:p>
        </w:tc>
        <w:tc>
          <w:tcPr>
            <w:tcW w:w="1953" w:type="dxa"/>
          </w:tcPr>
          <w:p w14:paraId="624D5633" w14:textId="77777777" w:rsidR="00D40E2C" w:rsidRPr="00FA70C6" w:rsidRDefault="00D40E2C" w:rsidP="00FA7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  <w:r w:rsidRPr="00FA70C6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 xml:space="preserve"> (83%)</w:t>
            </w:r>
          </w:p>
        </w:tc>
      </w:tr>
      <w:tr w:rsidR="00D40E2C" w:rsidRPr="00FA70C6" w14:paraId="2B8F8A75" w14:textId="77777777" w:rsidTr="00FA70C6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6F5E6DEF" w14:textId="77777777" w:rsidR="00D40E2C" w:rsidRPr="00FA70C6" w:rsidRDefault="00D40E2C" w:rsidP="00FA7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L10V</w:t>
            </w:r>
          </w:p>
        </w:tc>
        <w:tc>
          <w:tcPr>
            <w:tcW w:w="2332" w:type="dxa"/>
            <w:vAlign w:val="center"/>
          </w:tcPr>
          <w:p w14:paraId="14AC6516" w14:textId="77777777" w:rsidR="00D40E2C" w:rsidRPr="00FA70C6" w:rsidRDefault="00D40E2C" w:rsidP="00FA7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Polymorphic protease</w:t>
            </w:r>
          </w:p>
        </w:tc>
        <w:tc>
          <w:tcPr>
            <w:tcW w:w="1953" w:type="dxa"/>
          </w:tcPr>
          <w:p w14:paraId="34AEA8D4" w14:textId="77777777" w:rsidR="00D40E2C" w:rsidRPr="00FA70C6" w:rsidRDefault="00D40E2C" w:rsidP="00FA7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FA70C6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 xml:space="preserve"> (10%)</w:t>
            </w:r>
          </w:p>
        </w:tc>
      </w:tr>
      <w:tr w:rsidR="00D40E2C" w:rsidRPr="00FA70C6" w14:paraId="7D7ECBA3" w14:textId="77777777" w:rsidTr="00FA7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</w:tcPr>
          <w:p w14:paraId="3CBF823F" w14:textId="77777777" w:rsidR="00D40E2C" w:rsidRPr="00FA70C6" w:rsidRDefault="00D40E2C" w:rsidP="00FA7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S162A</w:t>
            </w:r>
          </w:p>
        </w:tc>
        <w:tc>
          <w:tcPr>
            <w:tcW w:w="2332" w:type="dxa"/>
            <w:vAlign w:val="center"/>
          </w:tcPr>
          <w:p w14:paraId="19F47944" w14:textId="77777777" w:rsidR="00D40E2C" w:rsidRPr="00FA70C6" w:rsidRDefault="00D40E2C" w:rsidP="00FA7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RT mutation</w:t>
            </w:r>
          </w:p>
        </w:tc>
        <w:tc>
          <w:tcPr>
            <w:tcW w:w="1953" w:type="dxa"/>
          </w:tcPr>
          <w:p w14:paraId="52DCD907" w14:textId="77777777" w:rsidR="00D40E2C" w:rsidRPr="00FA70C6" w:rsidRDefault="00D40E2C" w:rsidP="00FA7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FA70C6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 w:rsidRPr="00FA70C6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 xml:space="preserve"> (94%)</w:t>
            </w:r>
          </w:p>
        </w:tc>
      </w:tr>
    </w:tbl>
    <w:p w14:paraId="56973490" w14:textId="482BBECA" w:rsidR="00D43A7D" w:rsidRPr="00FA70C6" w:rsidRDefault="00D43A7D" w:rsidP="00D43A7D">
      <w:pPr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</w:pPr>
    </w:p>
    <w:p w14:paraId="0D055C76" w14:textId="77777777" w:rsidR="00D43A7D" w:rsidRPr="00FA70C6" w:rsidRDefault="00D43A7D" w:rsidP="00C61A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5D0FD2" w14:textId="77777777" w:rsidR="00D43A7D" w:rsidRPr="00FA70C6" w:rsidRDefault="00D43A7D" w:rsidP="00C61A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A52C8F" w14:textId="77777777" w:rsidR="00D43A7D" w:rsidRPr="00FA70C6" w:rsidRDefault="00D43A7D" w:rsidP="00C61A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C49047" w14:textId="77777777" w:rsidR="00D43A7D" w:rsidRPr="00FA70C6" w:rsidRDefault="00D43A7D" w:rsidP="00C61A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EA38E3" w14:textId="77777777" w:rsidR="00D43A7D" w:rsidRPr="00FA70C6" w:rsidRDefault="00D43A7D" w:rsidP="00C61A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41E31F" w14:textId="77777777" w:rsidR="00D43A7D" w:rsidRPr="00FA70C6" w:rsidRDefault="00D43A7D" w:rsidP="00C61A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6F4B06" w14:textId="77777777" w:rsidR="00D43A7D" w:rsidRPr="00FA70C6" w:rsidRDefault="00D43A7D" w:rsidP="00C61A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DFA2DA" w14:textId="77777777" w:rsidR="00D43A7D" w:rsidRPr="00FA70C6" w:rsidRDefault="00D43A7D" w:rsidP="00C61A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D11DAC" w14:textId="77777777" w:rsidR="00C61ABC" w:rsidRPr="00FA70C6" w:rsidRDefault="00C61ABC" w:rsidP="00B020CC">
      <w:pPr>
        <w:spacing w:after="60"/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</w:pPr>
    </w:p>
    <w:p w14:paraId="6386F08F" w14:textId="2C228166" w:rsidR="00C61ABC" w:rsidRPr="00FA70C6" w:rsidRDefault="00C61ABC" w:rsidP="00DB6706">
      <w:pPr>
        <w:spacing w:after="60"/>
        <w:rPr>
          <w:rFonts w:ascii="Times New Roman" w:hAnsi="Times New Roman" w:cs="Times New Roman"/>
          <w:i/>
          <w:color w:val="000000" w:themeColor="text1"/>
          <w:sz w:val="24"/>
          <w:szCs w:val="24"/>
          <w:lang w:eastAsia="en-GB"/>
        </w:rPr>
      </w:pPr>
    </w:p>
    <w:p w14:paraId="1FEBB553" w14:textId="77777777" w:rsidR="00B733F0" w:rsidRPr="00FA70C6" w:rsidRDefault="00B733F0" w:rsidP="00C34E61">
      <w:pPr>
        <w:spacing w:after="60"/>
        <w:rPr>
          <w:rFonts w:ascii="Times New Roman" w:hAnsi="Times New Roman" w:cs="Times New Roman"/>
          <w:i/>
          <w:color w:val="000000" w:themeColor="text1"/>
          <w:sz w:val="24"/>
          <w:szCs w:val="24"/>
          <w:lang w:eastAsia="en-GB"/>
        </w:rPr>
        <w:sectPr w:rsidR="00B733F0" w:rsidRPr="00FA70C6" w:rsidSect="00FA70C6">
          <w:footerReference w:type="default" r:id="rId8"/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7B2B761" w14:textId="3BA91F22" w:rsidR="005A5E63" w:rsidRPr="00FA70C6" w:rsidRDefault="00C0570F" w:rsidP="005A5E63">
      <w:pPr>
        <w:spacing w:after="0" w:line="240" w:lineRule="auto"/>
        <w:rPr>
          <w:rFonts w:ascii="Times New Roman" w:eastAsia="Calibri" w:hAnsi="Times New Roman" w:cs="Times New Roman"/>
          <w:b/>
          <w:iCs/>
          <w:sz w:val="24"/>
          <w:szCs w:val="24"/>
          <w:lang w:eastAsia="en-US"/>
        </w:rPr>
      </w:pPr>
      <w:r w:rsidRPr="00FA70C6">
        <w:rPr>
          <w:rFonts w:ascii="Times New Roman" w:eastAsia="Calibri" w:hAnsi="Times New Roman" w:cs="Times New Roman"/>
          <w:b/>
          <w:iCs/>
          <w:sz w:val="24"/>
          <w:szCs w:val="24"/>
          <w:lang w:eastAsia="en-US"/>
        </w:rPr>
        <w:t xml:space="preserve">Supplementary </w:t>
      </w:r>
      <w:r w:rsidR="00CB7D75" w:rsidRPr="00FA70C6">
        <w:rPr>
          <w:rFonts w:ascii="Times New Roman" w:eastAsia="Calibri" w:hAnsi="Times New Roman" w:cs="Times New Roman"/>
          <w:b/>
          <w:iCs/>
          <w:sz w:val="24"/>
          <w:szCs w:val="24"/>
          <w:lang w:eastAsia="en-US"/>
        </w:rPr>
        <w:t xml:space="preserve">Table </w:t>
      </w:r>
      <w:r w:rsidR="00D40E2C" w:rsidRPr="00FA70C6">
        <w:rPr>
          <w:rFonts w:ascii="Times New Roman" w:eastAsia="Calibri" w:hAnsi="Times New Roman" w:cs="Times New Roman"/>
          <w:b/>
          <w:iCs/>
          <w:sz w:val="24"/>
          <w:szCs w:val="24"/>
          <w:lang w:eastAsia="en-US"/>
        </w:rPr>
        <w:t>2</w:t>
      </w:r>
      <w:r w:rsidR="006A588D" w:rsidRPr="00FA70C6">
        <w:rPr>
          <w:rFonts w:ascii="Times New Roman" w:eastAsia="Calibri" w:hAnsi="Times New Roman" w:cs="Times New Roman"/>
          <w:b/>
          <w:iCs/>
          <w:sz w:val="24"/>
          <w:szCs w:val="24"/>
          <w:lang w:eastAsia="en-US"/>
        </w:rPr>
        <w:t>.</w:t>
      </w:r>
    </w:p>
    <w:tbl>
      <w:tblPr>
        <w:tblStyle w:val="TableGrid1"/>
        <w:tblW w:w="15163" w:type="dxa"/>
        <w:jc w:val="center"/>
        <w:tblLayout w:type="fixed"/>
        <w:tblLook w:val="04A0" w:firstRow="1" w:lastRow="0" w:firstColumn="1" w:lastColumn="0" w:noHBand="0" w:noVBand="1"/>
      </w:tblPr>
      <w:tblGrid>
        <w:gridCol w:w="2920"/>
        <w:gridCol w:w="1044"/>
        <w:gridCol w:w="851"/>
        <w:gridCol w:w="886"/>
        <w:gridCol w:w="934"/>
        <w:gridCol w:w="929"/>
        <w:gridCol w:w="934"/>
        <w:gridCol w:w="930"/>
        <w:gridCol w:w="924"/>
        <w:gridCol w:w="1062"/>
        <w:gridCol w:w="1067"/>
        <w:gridCol w:w="1062"/>
        <w:gridCol w:w="1620"/>
      </w:tblGrid>
      <w:tr w:rsidR="005A5E63" w:rsidRPr="00FA70C6" w14:paraId="5138D93C" w14:textId="77777777" w:rsidTr="00860853">
        <w:trPr>
          <w:trHeight w:val="154"/>
          <w:jc w:val="center"/>
        </w:trPr>
        <w:tc>
          <w:tcPr>
            <w:tcW w:w="2920" w:type="dxa"/>
          </w:tcPr>
          <w:p w14:paraId="3E31B62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egories</w:t>
            </w:r>
          </w:p>
        </w:tc>
        <w:tc>
          <w:tcPr>
            <w:tcW w:w="1895" w:type="dxa"/>
            <w:gridSpan w:val="2"/>
          </w:tcPr>
          <w:p w14:paraId="14255BD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138A</w:t>
            </w:r>
          </w:p>
        </w:tc>
        <w:tc>
          <w:tcPr>
            <w:tcW w:w="1820" w:type="dxa"/>
            <w:gridSpan w:val="2"/>
          </w:tcPr>
          <w:p w14:paraId="784236D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103N</w:t>
            </w:r>
          </w:p>
        </w:tc>
        <w:tc>
          <w:tcPr>
            <w:tcW w:w="1863" w:type="dxa"/>
            <w:gridSpan w:val="2"/>
          </w:tcPr>
          <w:p w14:paraId="1F3F35EB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174K</w:t>
            </w:r>
          </w:p>
        </w:tc>
        <w:tc>
          <w:tcPr>
            <w:tcW w:w="1854" w:type="dxa"/>
            <w:gridSpan w:val="2"/>
          </w:tcPr>
          <w:p w14:paraId="5704416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10V</w:t>
            </w:r>
          </w:p>
        </w:tc>
        <w:tc>
          <w:tcPr>
            <w:tcW w:w="2129" w:type="dxa"/>
            <w:gridSpan w:val="2"/>
          </w:tcPr>
          <w:p w14:paraId="594ED04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16E</w:t>
            </w:r>
          </w:p>
        </w:tc>
        <w:tc>
          <w:tcPr>
            <w:tcW w:w="2682" w:type="dxa"/>
            <w:gridSpan w:val="2"/>
          </w:tcPr>
          <w:p w14:paraId="3F984FC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162A</w:t>
            </w:r>
          </w:p>
        </w:tc>
      </w:tr>
      <w:tr w:rsidR="005A5E63" w:rsidRPr="00FA70C6" w14:paraId="54250B2E" w14:textId="77777777" w:rsidTr="00860853">
        <w:trPr>
          <w:trHeight w:val="162"/>
          <w:jc w:val="center"/>
        </w:trPr>
        <w:tc>
          <w:tcPr>
            <w:tcW w:w="2920" w:type="dxa"/>
          </w:tcPr>
          <w:p w14:paraId="0CF2B42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4 count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, cells/mm</w:t>
            </w:r>
            <w:r w:rsidRPr="00FA70C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44" w:type="dxa"/>
          </w:tcPr>
          <w:p w14:paraId="55F52DF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851" w:type="dxa"/>
          </w:tcPr>
          <w:p w14:paraId="39F0CCE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  <w:tc>
          <w:tcPr>
            <w:tcW w:w="886" w:type="dxa"/>
          </w:tcPr>
          <w:p w14:paraId="65F2470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934" w:type="dxa"/>
          </w:tcPr>
          <w:p w14:paraId="1A9CF5A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  <w:tc>
          <w:tcPr>
            <w:tcW w:w="929" w:type="dxa"/>
          </w:tcPr>
          <w:p w14:paraId="12899E8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934" w:type="dxa"/>
          </w:tcPr>
          <w:p w14:paraId="4494639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  <w:tc>
          <w:tcPr>
            <w:tcW w:w="930" w:type="dxa"/>
          </w:tcPr>
          <w:p w14:paraId="0BBE301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924" w:type="dxa"/>
          </w:tcPr>
          <w:p w14:paraId="1A47A2B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  <w:tc>
          <w:tcPr>
            <w:tcW w:w="1062" w:type="dxa"/>
          </w:tcPr>
          <w:p w14:paraId="493A47C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1067" w:type="dxa"/>
          </w:tcPr>
          <w:p w14:paraId="5BE1974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  <w:tc>
          <w:tcPr>
            <w:tcW w:w="1062" w:type="dxa"/>
          </w:tcPr>
          <w:p w14:paraId="787673A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1620" w:type="dxa"/>
          </w:tcPr>
          <w:p w14:paraId="733F080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</w:tr>
      <w:tr w:rsidR="005A5E63" w:rsidRPr="00FA70C6" w14:paraId="7753DEC4" w14:textId="77777777" w:rsidTr="00860853">
        <w:trPr>
          <w:trHeight w:val="162"/>
          <w:jc w:val="center"/>
        </w:trPr>
        <w:tc>
          <w:tcPr>
            <w:tcW w:w="2920" w:type="dxa"/>
          </w:tcPr>
          <w:p w14:paraId="2C2AB48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1044" w:type="dxa"/>
          </w:tcPr>
          <w:p w14:paraId="7D5DAB6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27.8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86.5</w:t>
            </w:r>
          </w:p>
        </w:tc>
        <w:tc>
          <w:tcPr>
            <w:tcW w:w="851" w:type="dxa"/>
          </w:tcPr>
          <w:p w14:paraId="0D85D6B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36.1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28.1</w:t>
            </w:r>
          </w:p>
        </w:tc>
        <w:tc>
          <w:tcPr>
            <w:tcW w:w="886" w:type="dxa"/>
          </w:tcPr>
          <w:p w14:paraId="628A7F1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48.4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56.6</w:t>
            </w:r>
          </w:p>
        </w:tc>
        <w:tc>
          <w:tcPr>
            <w:tcW w:w="934" w:type="dxa"/>
          </w:tcPr>
          <w:p w14:paraId="763AB56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43.2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2.8</w:t>
            </w:r>
          </w:p>
        </w:tc>
        <w:tc>
          <w:tcPr>
            <w:tcW w:w="929" w:type="dxa"/>
          </w:tcPr>
          <w:p w14:paraId="454E09A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24.5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32.5</w:t>
            </w:r>
          </w:p>
        </w:tc>
        <w:tc>
          <w:tcPr>
            <w:tcW w:w="934" w:type="dxa"/>
          </w:tcPr>
          <w:p w14:paraId="5DD558C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83.5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86.0</w:t>
            </w:r>
          </w:p>
        </w:tc>
        <w:tc>
          <w:tcPr>
            <w:tcW w:w="930" w:type="dxa"/>
          </w:tcPr>
          <w:p w14:paraId="5CBAE57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82.2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40.5</w:t>
            </w:r>
          </w:p>
        </w:tc>
        <w:tc>
          <w:tcPr>
            <w:tcW w:w="924" w:type="dxa"/>
          </w:tcPr>
          <w:p w14:paraId="0900E72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36.5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26.2</w:t>
            </w:r>
          </w:p>
        </w:tc>
        <w:tc>
          <w:tcPr>
            <w:tcW w:w="1062" w:type="dxa"/>
          </w:tcPr>
          <w:p w14:paraId="02B0D1D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28.1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29.4</w:t>
            </w:r>
          </w:p>
        </w:tc>
        <w:tc>
          <w:tcPr>
            <w:tcW w:w="1067" w:type="dxa"/>
          </w:tcPr>
          <w:p w14:paraId="546EAC3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37.9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25.4</w:t>
            </w:r>
          </w:p>
        </w:tc>
        <w:tc>
          <w:tcPr>
            <w:tcW w:w="1062" w:type="dxa"/>
          </w:tcPr>
          <w:p w14:paraId="34D1EA5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19.1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31.8</w:t>
            </w:r>
          </w:p>
        </w:tc>
        <w:tc>
          <w:tcPr>
            <w:tcW w:w="1620" w:type="dxa"/>
          </w:tcPr>
          <w:p w14:paraId="7418D297" w14:textId="77777777" w:rsidR="005A5E63" w:rsidRPr="00FA70C6" w:rsidRDefault="005A5E63" w:rsidP="005A5E63">
            <w:pPr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42.4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24.2</w:t>
            </w:r>
          </w:p>
        </w:tc>
      </w:tr>
      <w:tr w:rsidR="005A5E63" w:rsidRPr="00FA70C6" w14:paraId="4F3C4DB1" w14:textId="77777777" w:rsidTr="00860853">
        <w:trPr>
          <w:trHeight w:val="162"/>
          <w:jc w:val="center"/>
        </w:trPr>
        <w:tc>
          <w:tcPr>
            <w:tcW w:w="2920" w:type="dxa"/>
          </w:tcPr>
          <w:p w14:paraId="6796056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1044" w:type="dxa"/>
          </w:tcPr>
          <w:p w14:paraId="015A388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87.5 (101-325)</w:t>
            </w:r>
          </w:p>
        </w:tc>
        <w:tc>
          <w:tcPr>
            <w:tcW w:w="851" w:type="dxa"/>
          </w:tcPr>
          <w:p w14:paraId="7D37736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95.5 (181-449)</w:t>
            </w:r>
          </w:p>
        </w:tc>
        <w:tc>
          <w:tcPr>
            <w:tcW w:w="886" w:type="dxa"/>
          </w:tcPr>
          <w:p w14:paraId="5353008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17.5 (136-303)</w:t>
            </w:r>
          </w:p>
        </w:tc>
        <w:tc>
          <w:tcPr>
            <w:tcW w:w="934" w:type="dxa"/>
          </w:tcPr>
          <w:p w14:paraId="3247EC6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05.5 (185-452)</w:t>
            </w:r>
          </w:p>
        </w:tc>
        <w:tc>
          <w:tcPr>
            <w:tcW w:w="929" w:type="dxa"/>
          </w:tcPr>
          <w:p w14:paraId="0C45B99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80 (164-433)</w:t>
            </w:r>
          </w:p>
        </w:tc>
        <w:tc>
          <w:tcPr>
            <w:tcW w:w="934" w:type="dxa"/>
          </w:tcPr>
          <w:p w14:paraId="69EE6F5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65 (243-529)</w:t>
            </w:r>
          </w:p>
        </w:tc>
        <w:tc>
          <w:tcPr>
            <w:tcW w:w="930" w:type="dxa"/>
          </w:tcPr>
          <w:p w14:paraId="7B33068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30 (115-340)</w:t>
            </w:r>
          </w:p>
        </w:tc>
        <w:tc>
          <w:tcPr>
            <w:tcW w:w="924" w:type="dxa"/>
          </w:tcPr>
          <w:p w14:paraId="6F8DFDF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98 (183-450)</w:t>
            </w:r>
          </w:p>
        </w:tc>
        <w:tc>
          <w:tcPr>
            <w:tcW w:w="1062" w:type="dxa"/>
          </w:tcPr>
          <w:p w14:paraId="355420D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91 (161-438)</w:t>
            </w:r>
          </w:p>
        </w:tc>
        <w:tc>
          <w:tcPr>
            <w:tcW w:w="1067" w:type="dxa"/>
          </w:tcPr>
          <w:p w14:paraId="777C3ED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99.5 (196.5-450.5)</w:t>
            </w:r>
          </w:p>
        </w:tc>
        <w:tc>
          <w:tcPr>
            <w:tcW w:w="1062" w:type="dxa"/>
          </w:tcPr>
          <w:p w14:paraId="7484293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67.5 (144-439)</w:t>
            </w:r>
          </w:p>
        </w:tc>
        <w:tc>
          <w:tcPr>
            <w:tcW w:w="1620" w:type="dxa"/>
          </w:tcPr>
          <w:p w14:paraId="0D2E95F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03.5 (205-449)</w:t>
            </w:r>
          </w:p>
        </w:tc>
      </w:tr>
      <w:tr w:rsidR="005A5E63" w:rsidRPr="00FA70C6" w14:paraId="416A6A40" w14:textId="77777777" w:rsidTr="00860853">
        <w:trPr>
          <w:trHeight w:val="162"/>
          <w:jc w:val="center"/>
        </w:trPr>
        <w:tc>
          <w:tcPr>
            <w:tcW w:w="2920" w:type="dxa"/>
          </w:tcPr>
          <w:p w14:paraId="577D702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895" w:type="dxa"/>
            <w:gridSpan w:val="2"/>
          </w:tcPr>
          <w:p w14:paraId="0244040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1820" w:type="dxa"/>
            <w:gridSpan w:val="2"/>
          </w:tcPr>
          <w:p w14:paraId="065C1A9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1</w:t>
            </w:r>
          </w:p>
        </w:tc>
        <w:tc>
          <w:tcPr>
            <w:tcW w:w="1863" w:type="dxa"/>
            <w:gridSpan w:val="2"/>
          </w:tcPr>
          <w:p w14:paraId="1674478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1</w:t>
            </w:r>
          </w:p>
        </w:tc>
        <w:tc>
          <w:tcPr>
            <w:tcW w:w="1854" w:type="dxa"/>
            <w:gridSpan w:val="2"/>
          </w:tcPr>
          <w:p w14:paraId="05E9EE5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2129" w:type="dxa"/>
            <w:gridSpan w:val="2"/>
          </w:tcPr>
          <w:p w14:paraId="7A6A43E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2682" w:type="dxa"/>
            <w:gridSpan w:val="2"/>
          </w:tcPr>
          <w:p w14:paraId="59BCF75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5A5E63" w:rsidRPr="00FA70C6" w14:paraId="2B58BD77" w14:textId="77777777" w:rsidTr="00860853">
        <w:trPr>
          <w:trHeight w:val="154"/>
          <w:jc w:val="center"/>
        </w:trPr>
        <w:tc>
          <w:tcPr>
            <w:tcW w:w="2920" w:type="dxa"/>
          </w:tcPr>
          <w:p w14:paraId="2A7AED52" w14:textId="7B519AC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iral load, 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FA70C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3 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copies/</w:t>
            </w:r>
            <w:r w:rsidR="0069532D" w:rsidRPr="00FA70C6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044" w:type="dxa"/>
          </w:tcPr>
          <w:p w14:paraId="48EF34F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851" w:type="dxa"/>
          </w:tcPr>
          <w:p w14:paraId="1BD08B5B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  <w:tc>
          <w:tcPr>
            <w:tcW w:w="886" w:type="dxa"/>
          </w:tcPr>
          <w:p w14:paraId="2A7ED37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934" w:type="dxa"/>
          </w:tcPr>
          <w:p w14:paraId="5E823E1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  <w:tc>
          <w:tcPr>
            <w:tcW w:w="929" w:type="dxa"/>
          </w:tcPr>
          <w:p w14:paraId="4593C58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934" w:type="dxa"/>
          </w:tcPr>
          <w:p w14:paraId="510CA99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  <w:tc>
          <w:tcPr>
            <w:tcW w:w="930" w:type="dxa"/>
          </w:tcPr>
          <w:p w14:paraId="6DD3343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924" w:type="dxa"/>
          </w:tcPr>
          <w:p w14:paraId="5A86EF7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  <w:tc>
          <w:tcPr>
            <w:tcW w:w="1062" w:type="dxa"/>
          </w:tcPr>
          <w:p w14:paraId="059D2E7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1067" w:type="dxa"/>
          </w:tcPr>
          <w:p w14:paraId="7A0BCE8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  <w:tc>
          <w:tcPr>
            <w:tcW w:w="1062" w:type="dxa"/>
          </w:tcPr>
          <w:p w14:paraId="31FF590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+)</w:t>
            </w:r>
          </w:p>
        </w:tc>
        <w:tc>
          <w:tcPr>
            <w:tcW w:w="1620" w:type="dxa"/>
          </w:tcPr>
          <w:p w14:paraId="2C0733B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(-)</w:t>
            </w:r>
          </w:p>
        </w:tc>
      </w:tr>
      <w:tr w:rsidR="005A5E63" w:rsidRPr="00FA70C6" w14:paraId="31420937" w14:textId="77777777" w:rsidTr="00860853">
        <w:trPr>
          <w:trHeight w:val="154"/>
          <w:jc w:val="center"/>
        </w:trPr>
        <w:tc>
          <w:tcPr>
            <w:tcW w:w="2920" w:type="dxa"/>
          </w:tcPr>
          <w:p w14:paraId="066955F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 xml:space="preserve">SD  </w:t>
            </w:r>
          </w:p>
        </w:tc>
        <w:tc>
          <w:tcPr>
            <w:tcW w:w="1044" w:type="dxa"/>
          </w:tcPr>
          <w:p w14:paraId="1213FFD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36.5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28.7</w:t>
            </w:r>
          </w:p>
        </w:tc>
        <w:tc>
          <w:tcPr>
            <w:tcW w:w="851" w:type="dxa"/>
          </w:tcPr>
          <w:p w14:paraId="244A681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61.6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048.6</w:t>
            </w:r>
          </w:p>
        </w:tc>
        <w:tc>
          <w:tcPr>
            <w:tcW w:w="886" w:type="dxa"/>
          </w:tcPr>
          <w:p w14:paraId="55873E4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24.3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598.5</w:t>
            </w:r>
          </w:p>
        </w:tc>
        <w:tc>
          <w:tcPr>
            <w:tcW w:w="934" w:type="dxa"/>
          </w:tcPr>
          <w:p w14:paraId="406CE51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61.7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075.9</w:t>
            </w:r>
          </w:p>
        </w:tc>
        <w:tc>
          <w:tcPr>
            <w:tcW w:w="929" w:type="dxa"/>
          </w:tcPr>
          <w:p w14:paraId="2C9C644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76.4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092.8</w:t>
            </w:r>
          </w:p>
        </w:tc>
        <w:tc>
          <w:tcPr>
            <w:tcW w:w="934" w:type="dxa"/>
          </w:tcPr>
          <w:p w14:paraId="06C03DA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35.8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484.6</w:t>
            </w:r>
          </w:p>
        </w:tc>
        <w:tc>
          <w:tcPr>
            <w:tcW w:w="930" w:type="dxa"/>
          </w:tcPr>
          <w:p w14:paraId="180B0B0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410.9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372.6</w:t>
            </w:r>
          </w:p>
        </w:tc>
        <w:tc>
          <w:tcPr>
            <w:tcW w:w="924" w:type="dxa"/>
          </w:tcPr>
          <w:p w14:paraId="7AB3356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45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 xml:space="preserve"> 1000.9</w:t>
            </w:r>
          </w:p>
        </w:tc>
        <w:tc>
          <w:tcPr>
            <w:tcW w:w="1062" w:type="dxa"/>
          </w:tcPr>
          <w:p w14:paraId="4814A82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78.1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273.5</w:t>
            </w:r>
          </w:p>
        </w:tc>
        <w:tc>
          <w:tcPr>
            <w:tcW w:w="1067" w:type="dxa"/>
          </w:tcPr>
          <w:p w14:paraId="5B83C43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31.7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614.5</w:t>
            </w:r>
          </w:p>
        </w:tc>
        <w:tc>
          <w:tcPr>
            <w:tcW w:w="1062" w:type="dxa"/>
          </w:tcPr>
          <w:p w14:paraId="690A9EC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62.9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269.1</w:t>
            </w:r>
          </w:p>
        </w:tc>
        <w:tc>
          <w:tcPr>
            <w:tcW w:w="1620" w:type="dxa"/>
          </w:tcPr>
          <w:p w14:paraId="577B5393" w14:textId="77777777" w:rsidR="005A5E63" w:rsidRPr="00FA70C6" w:rsidRDefault="005A5E63" w:rsidP="005A5E63">
            <w:pPr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53.4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817.3</w:t>
            </w:r>
          </w:p>
        </w:tc>
      </w:tr>
      <w:tr w:rsidR="005A5E63" w:rsidRPr="00FA70C6" w14:paraId="087F809F" w14:textId="77777777" w:rsidTr="00860853">
        <w:trPr>
          <w:trHeight w:val="154"/>
          <w:jc w:val="center"/>
        </w:trPr>
        <w:tc>
          <w:tcPr>
            <w:tcW w:w="2920" w:type="dxa"/>
          </w:tcPr>
          <w:p w14:paraId="4D686283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1044" w:type="dxa"/>
          </w:tcPr>
          <w:p w14:paraId="38982C22" w14:textId="2F75C806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2.5 (</w:t>
            </w:r>
            <w:r w:rsidR="00B04E56" w:rsidRPr="00FA70C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.85-65.0)</w:t>
            </w:r>
          </w:p>
        </w:tc>
        <w:tc>
          <w:tcPr>
            <w:tcW w:w="851" w:type="dxa"/>
          </w:tcPr>
          <w:p w14:paraId="40E1E773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8 (5.4-150)</w:t>
            </w:r>
          </w:p>
        </w:tc>
        <w:tc>
          <w:tcPr>
            <w:tcW w:w="886" w:type="dxa"/>
          </w:tcPr>
          <w:p w14:paraId="3578EB1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1.8 (9.3-158)</w:t>
            </w:r>
          </w:p>
        </w:tc>
        <w:tc>
          <w:tcPr>
            <w:tcW w:w="934" w:type="dxa"/>
          </w:tcPr>
          <w:p w14:paraId="7AE0842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6.2 (5.2-144)</w:t>
            </w:r>
          </w:p>
        </w:tc>
        <w:tc>
          <w:tcPr>
            <w:tcW w:w="929" w:type="dxa"/>
          </w:tcPr>
          <w:p w14:paraId="123BF85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8.5 (5.9-156)</w:t>
            </w:r>
          </w:p>
        </w:tc>
        <w:tc>
          <w:tcPr>
            <w:tcW w:w="934" w:type="dxa"/>
          </w:tcPr>
          <w:p w14:paraId="21B1C4A5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6.1 (2.4-60.6)</w:t>
            </w:r>
          </w:p>
        </w:tc>
        <w:tc>
          <w:tcPr>
            <w:tcW w:w="930" w:type="dxa"/>
          </w:tcPr>
          <w:p w14:paraId="3BD1AE8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47 (9.3-170)</w:t>
            </w:r>
          </w:p>
        </w:tc>
        <w:tc>
          <w:tcPr>
            <w:tcW w:w="924" w:type="dxa"/>
          </w:tcPr>
          <w:p w14:paraId="762160E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6 (5.3-148)</w:t>
            </w:r>
          </w:p>
        </w:tc>
        <w:tc>
          <w:tcPr>
            <w:tcW w:w="1062" w:type="dxa"/>
          </w:tcPr>
          <w:p w14:paraId="798FABC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2.3 (4.3-124)</w:t>
            </w:r>
          </w:p>
        </w:tc>
        <w:tc>
          <w:tcPr>
            <w:tcW w:w="1067" w:type="dxa"/>
          </w:tcPr>
          <w:p w14:paraId="17BCCE2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4.3 (8.3-173)</w:t>
            </w:r>
          </w:p>
        </w:tc>
        <w:tc>
          <w:tcPr>
            <w:tcW w:w="1062" w:type="dxa"/>
          </w:tcPr>
          <w:p w14:paraId="413E5DB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9.5 (4.2-107.7)</w:t>
            </w:r>
          </w:p>
        </w:tc>
        <w:tc>
          <w:tcPr>
            <w:tcW w:w="1620" w:type="dxa"/>
          </w:tcPr>
          <w:p w14:paraId="109D959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3.5 (7.7-170)</w:t>
            </w:r>
          </w:p>
        </w:tc>
      </w:tr>
      <w:tr w:rsidR="005A5E63" w:rsidRPr="00FA70C6" w14:paraId="5FC84944" w14:textId="77777777" w:rsidTr="00860853">
        <w:trPr>
          <w:trHeight w:val="154"/>
          <w:jc w:val="center"/>
        </w:trPr>
        <w:tc>
          <w:tcPr>
            <w:tcW w:w="2920" w:type="dxa"/>
          </w:tcPr>
          <w:p w14:paraId="1E75F5E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895" w:type="dxa"/>
            <w:gridSpan w:val="2"/>
          </w:tcPr>
          <w:p w14:paraId="2E687EB5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820" w:type="dxa"/>
            <w:gridSpan w:val="2"/>
          </w:tcPr>
          <w:p w14:paraId="79D1B80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863" w:type="dxa"/>
            <w:gridSpan w:val="2"/>
          </w:tcPr>
          <w:p w14:paraId="7D8DA8F3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1854" w:type="dxa"/>
            <w:gridSpan w:val="2"/>
          </w:tcPr>
          <w:p w14:paraId="3E976C5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2129" w:type="dxa"/>
            <w:gridSpan w:val="2"/>
          </w:tcPr>
          <w:p w14:paraId="5223F50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2682" w:type="dxa"/>
            <w:gridSpan w:val="2"/>
          </w:tcPr>
          <w:p w14:paraId="487C334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</w:p>
        </w:tc>
      </w:tr>
      <w:tr w:rsidR="005A5E63" w:rsidRPr="00FA70C6" w14:paraId="681CADEA" w14:textId="77777777" w:rsidTr="00860853">
        <w:trPr>
          <w:trHeight w:val="154"/>
          <w:jc w:val="center"/>
        </w:trPr>
        <w:tc>
          <w:tcPr>
            <w:tcW w:w="15163" w:type="dxa"/>
            <w:gridSpan w:val="13"/>
          </w:tcPr>
          <w:p w14:paraId="21AF961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T component administered</w:t>
            </w: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OR (95% CI)</w:t>
            </w:r>
          </w:p>
        </w:tc>
      </w:tr>
      <w:tr w:rsidR="005A5E63" w:rsidRPr="00FA70C6" w14:paraId="193FE2F5" w14:textId="77777777" w:rsidTr="00860853">
        <w:trPr>
          <w:trHeight w:val="154"/>
          <w:jc w:val="center"/>
        </w:trPr>
        <w:tc>
          <w:tcPr>
            <w:tcW w:w="15163" w:type="dxa"/>
            <w:gridSpan w:val="13"/>
          </w:tcPr>
          <w:p w14:paraId="2F48DC8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NRTI</w:t>
            </w:r>
          </w:p>
        </w:tc>
      </w:tr>
      <w:tr w:rsidR="005A5E63" w:rsidRPr="00FA70C6" w14:paraId="2C7B960B" w14:textId="77777777" w:rsidTr="00860853">
        <w:trPr>
          <w:trHeight w:val="136"/>
          <w:jc w:val="center"/>
        </w:trPr>
        <w:tc>
          <w:tcPr>
            <w:tcW w:w="2920" w:type="dxa"/>
          </w:tcPr>
          <w:p w14:paraId="42F29D4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BC</w:t>
            </w:r>
          </w:p>
        </w:tc>
        <w:tc>
          <w:tcPr>
            <w:tcW w:w="1895" w:type="dxa"/>
            <w:gridSpan w:val="2"/>
          </w:tcPr>
          <w:p w14:paraId="7088A98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65 (0.57-4.81)</w:t>
            </w:r>
          </w:p>
        </w:tc>
        <w:tc>
          <w:tcPr>
            <w:tcW w:w="1820" w:type="dxa"/>
            <w:gridSpan w:val="2"/>
          </w:tcPr>
          <w:p w14:paraId="45DD4A4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59 (0.25-1.36)</w:t>
            </w:r>
          </w:p>
        </w:tc>
        <w:tc>
          <w:tcPr>
            <w:tcW w:w="1863" w:type="dxa"/>
            <w:gridSpan w:val="2"/>
          </w:tcPr>
          <w:p w14:paraId="55769D1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17 (0.59-2.34)</w:t>
            </w:r>
          </w:p>
        </w:tc>
        <w:tc>
          <w:tcPr>
            <w:tcW w:w="1854" w:type="dxa"/>
            <w:gridSpan w:val="2"/>
          </w:tcPr>
          <w:p w14:paraId="42766B4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98 (0.41-2.31)</w:t>
            </w:r>
          </w:p>
        </w:tc>
        <w:tc>
          <w:tcPr>
            <w:tcW w:w="2129" w:type="dxa"/>
            <w:gridSpan w:val="2"/>
          </w:tcPr>
          <w:p w14:paraId="53FD70E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07 (0.68-1.69)</w:t>
            </w:r>
          </w:p>
        </w:tc>
        <w:tc>
          <w:tcPr>
            <w:tcW w:w="2682" w:type="dxa"/>
            <w:gridSpan w:val="2"/>
          </w:tcPr>
          <w:p w14:paraId="3CE15B6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03 (0.65-1.62)</w:t>
            </w:r>
          </w:p>
        </w:tc>
      </w:tr>
      <w:tr w:rsidR="005A5E63" w:rsidRPr="00FA70C6" w14:paraId="581C4CA3" w14:textId="77777777" w:rsidTr="00860853">
        <w:trPr>
          <w:trHeight w:val="113"/>
          <w:jc w:val="center"/>
        </w:trPr>
        <w:tc>
          <w:tcPr>
            <w:tcW w:w="2920" w:type="dxa"/>
          </w:tcPr>
          <w:p w14:paraId="1C37FCD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ZT</w:t>
            </w:r>
          </w:p>
        </w:tc>
        <w:tc>
          <w:tcPr>
            <w:tcW w:w="1895" w:type="dxa"/>
            <w:gridSpan w:val="2"/>
          </w:tcPr>
          <w:p w14:paraId="2AEC6E19" w14:textId="04ABAE2C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out NVP: OR 4.10 (CI 1.24-13.5)</w:t>
            </w:r>
          </w:p>
          <w:p w14:paraId="4B48775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 NVP: OR 0.48 (CI 0.09-2.65)*</w:t>
            </w:r>
          </w:p>
        </w:tc>
        <w:tc>
          <w:tcPr>
            <w:tcW w:w="1820" w:type="dxa"/>
            <w:gridSpan w:val="2"/>
          </w:tcPr>
          <w:p w14:paraId="36164E25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92 (0.56-1.52)</w:t>
            </w:r>
          </w:p>
        </w:tc>
        <w:tc>
          <w:tcPr>
            <w:tcW w:w="1863" w:type="dxa"/>
            <w:gridSpan w:val="2"/>
          </w:tcPr>
          <w:p w14:paraId="10C0B49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03 (0.64-1.64)</w:t>
            </w:r>
          </w:p>
        </w:tc>
        <w:tc>
          <w:tcPr>
            <w:tcW w:w="1854" w:type="dxa"/>
            <w:gridSpan w:val="2"/>
          </w:tcPr>
          <w:p w14:paraId="4BDDB65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97 (0.53-1.77)</w:t>
            </w:r>
          </w:p>
        </w:tc>
        <w:tc>
          <w:tcPr>
            <w:tcW w:w="2129" w:type="dxa"/>
            <w:gridSpan w:val="2"/>
          </w:tcPr>
          <w:p w14:paraId="13A8F02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12 (0.81-1.55)</w:t>
            </w:r>
          </w:p>
        </w:tc>
        <w:tc>
          <w:tcPr>
            <w:tcW w:w="2682" w:type="dxa"/>
            <w:gridSpan w:val="2"/>
          </w:tcPr>
          <w:p w14:paraId="531141F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09 (0.79-1.51)</w:t>
            </w:r>
          </w:p>
        </w:tc>
      </w:tr>
      <w:tr w:rsidR="005A5E63" w:rsidRPr="00FA70C6" w14:paraId="41F53211" w14:textId="77777777" w:rsidTr="00860853">
        <w:trPr>
          <w:trHeight w:val="123"/>
          <w:jc w:val="center"/>
        </w:trPr>
        <w:tc>
          <w:tcPr>
            <w:tcW w:w="2920" w:type="dxa"/>
          </w:tcPr>
          <w:p w14:paraId="50B4F3F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TC</w:t>
            </w:r>
          </w:p>
        </w:tc>
        <w:tc>
          <w:tcPr>
            <w:tcW w:w="1895" w:type="dxa"/>
            <w:gridSpan w:val="2"/>
          </w:tcPr>
          <w:p w14:paraId="4901048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.01 (0.75-5.38)</w:t>
            </w:r>
          </w:p>
        </w:tc>
        <w:tc>
          <w:tcPr>
            <w:tcW w:w="1820" w:type="dxa"/>
            <w:gridSpan w:val="2"/>
          </w:tcPr>
          <w:p w14:paraId="4717A42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71 (0.43-1.17)</w:t>
            </w:r>
          </w:p>
        </w:tc>
        <w:tc>
          <w:tcPr>
            <w:tcW w:w="1863" w:type="dxa"/>
            <w:gridSpan w:val="2"/>
          </w:tcPr>
          <w:p w14:paraId="710168B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99 (0.62-1.59)</w:t>
            </w:r>
          </w:p>
        </w:tc>
        <w:tc>
          <w:tcPr>
            <w:tcW w:w="1854" w:type="dxa"/>
            <w:gridSpan w:val="2"/>
          </w:tcPr>
          <w:p w14:paraId="5E1A7085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94 (0.51-1.73)</w:t>
            </w:r>
          </w:p>
        </w:tc>
        <w:tc>
          <w:tcPr>
            <w:tcW w:w="2129" w:type="dxa"/>
            <w:gridSpan w:val="2"/>
          </w:tcPr>
          <w:p w14:paraId="375B81E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15 (0.83-1.59)</w:t>
            </w:r>
          </w:p>
        </w:tc>
        <w:tc>
          <w:tcPr>
            <w:tcW w:w="2682" w:type="dxa"/>
            <w:gridSpan w:val="2"/>
          </w:tcPr>
          <w:p w14:paraId="4C93176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15 (0.83-1.60)</w:t>
            </w:r>
          </w:p>
        </w:tc>
      </w:tr>
      <w:tr w:rsidR="005A5E63" w:rsidRPr="00FA70C6" w14:paraId="046F0107" w14:textId="77777777" w:rsidTr="00860853">
        <w:trPr>
          <w:trHeight w:val="182"/>
          <w:jc w:val="center"/>
        </w:trPr>
        <w:tc>
          <w:tcPr>
            <w:tcW w:w="2920" w:type="dxa"/>
          </w:tcPr>
          <w:p w14:paraId="768E8EB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TC</w:t>
            </w:r>
          </w:p>
        </w:tc>
        <w:tc>
          <w:tcPr>
            <w:tcW w:w="1895" w:type="dxa"/>
            <w:gridSpan w:val="2"/>
          </w:tcPr>
          <w:p w14:paraId="5606DD53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50 (0.19-1.34)</w:t>
            </w:r>
          </w:p>
        </w:tc>
        <w:tc>
          <w:tcPr>
            <w:tcW w:w="1820" w:type="dxa"/>
            <w:gridSpan w:val="2"/>
          </w:tcPr>
          <w:p w14:paraId="60658BF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41 (0.85-2.33)</w:t>
            </w:r>
          </w:p>
        </w:tc>
        <w:tc>
          <w:tcPr>
            <w:tcW w:w="1863" w:type="dxa"/>
            <w:gridSpan w:val="2"/>
          </w:tcPr>
          <w:p w14:paraId="32B6B81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01 (0.63-1.62)</w:t>
            </w:r>
          </w:p>
        </w:tc>
        <w:tc>
          <w:tcPr>
            <w:tcW w:w="1854" w:type="dxa"/>
            <w:gridSpan w:val="2"/>
          </w:tcPr>
          <w:p w14:paraId="26C19A95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06 (0.58-1.95)</w:t>
            </w:r>
          </w:p>
        </w:tc>
        <w:tc>
          <w:tcPr>
            <w:tcW w:w="2129" w:type="dxa"/>
            <w:gridSpan w:val="2"/>
          </w:tcPr>
          <w:p w14:paraId="6C54178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87 (0.63-1.20)</w:t>
            </w:r>
          </w:p>
        </w:tc>
        <w:tc>
          <w:tcPr>
            <w:tcW w:w="2682" w:type="dxa"/>
            <w:gridSpan w:val="2"/>
          </w:tcPr>
          <w:p w14:paraId="71166D6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87 (0.63-1.21)</w:t>
            </w:r>
          </w:p>
        </w:tc>
      </w:tr>
      <w:tr w:rsidR="005A5E63" w:rsidRPr="00FA70C6" w14:paraId="7E7F1894" w14:textId="77777777" w:rsidTr="00860853">
        <w:trPr>
          <w:trHeight w:val="137"/>
          <w:jc w:val="center"/>
        </w:trPr>
        <w:tc>
          <w:tcPr>
            <w:tcW w:w="2920" w:type="dxa"/>
          </w:tcPr>
          <w:p w14:paraId="3187147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DF</w:t>
            </w:r>
          </w:p>
        </w:tc>
        <w:tc>
          <w:tcPr>
            <w:tcW w:w="1895" w:type="dxa"/>
            <w:gridSpan w:val="2"/>
          </w:tcPr>
          <w:p w14:paraId="2629693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49 (0.18-1.31)</w:t>
            </w:r>
          </w:p>
        </w:tc>
        <w:tc>
          <w:tcPr>
            <w:tcW w:w="1820" w:type="dxa"/>
            <w:gridSpan w:val="2"/>
          </w:tcPr>
          <w:p w14:paraId="1DB6DF4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29 (0.78-2.13</w:t>
            </w:r>
          </w:p>
        </w:tc>
        <w:tc>
          <w:tcPr>
            <w:tcW w:w="1863" w:type="dxa"/>
            <w:gridSpan w:val="2"/>
          </w:tcPr>
          <w:p w14:paraId="0B9FFD9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92 (0.58-1.47)</w:t>
            </w:r>
          </w:p>
        </w:tc>
        <w:tc>
          <w:tcPr>
            <w:tcW w:w="1854" w:type="dxa"/>
            <w:gridSpan w:val="2"/>
          </w:tcPr>
          <w:p w14:paraId="13D01AB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04 (0.56-1.91)</w:t>
            </w:r>
          </w:p>
        </w:tc>
        <w:tc>
          <w:tcPr>
            <w:tcW w:w="2129" w:type="dxa"/>
            <w:gridSpan w:val="2"/>
          </w:tcPr>
          <w:p w14:paraId="319DB34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88 (0.63-1.22)</w:t>
            </w:r>
          </w:p>
        </w:tc>
        <w:tc>
          <w:tcPr>
            <w:tcW w:w="2682" w:type="dxa"/>
            <w:gridSpan w:val="2"/>
          </w:tcPr>
          <w:p w14:paraId="09F45C2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91 (0.66-1.27)</w:t>
            </w:r>
          </w:p>
        </w:tc>
      </w:tr>
      <w:tr w:rsidR="005A5E63" w:rsidRPr="00FA70C6" w14:paraId="6A4ADC02" w14:textId="77777777" w:rsidTr="00860853">
        <w:trPr>
          <w:trHeight w:val="151"/>
          <w:jc w:val="center"/>
        </w:trPr>
        <w:tc>
          <w:tcPr>
            <w:tcW w:w="2920" w:type="dxa"/>
          </w:tcPr>
          <w:p w14:paraId="6CDEE79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4t</w:t>
            </w:r>
          </w:p>
        </w:tc>
        <w:tc>
          <w:tcPr>
            <w:tcW w:w="1895" w:type="dxa"/>
            <w:gridSpan w:val="2"/>
          </w:tcPr>
          <w:p w14:paraId="3E6869FF" w14:textId="4945746C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4.04 (0.20-80.</w:t>
            </w:r>
            <w:r w:rsidR="0069532D" w:rsidRPr="00FA70C6">
              <w:rPr>
                <w:rFonts w:ascii="Times New Roman" w:hAnsi="Times New Roman" w:cs="Times New Roman"/>
              </w:rPr>
              <w:t>8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20" w:type="dxa"/>
            <w:gridSpan w:val="2"/>
          </w:tcPr>
          <w:p w14:paraId="46B72E22" w14:textId="0890340C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11 (0.06-21.</w:t>
            </w:r>
            <w:r w:rsidR="0069532D" w:rsidRPr="00FA70C6">
              <w:rPr>
                <w:rFonts w:ascii="Times New Roman" w:hAnsi="Times New Roman" w:cs="Times New Roman"/>
              </w:rPr>
              <w:t>7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63" w:type="dxa"/>
            <w:gridSpan w:val="2"/>
          </w:tcPr>
          <w:p w14:paraId="7C71A7AA" w14:textId="1F29578D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10 (0.06-21.</w:t>
            </w:r>
            <w:r w:rsidR="0069532D" w:rsidRPr="00FA70C6">
              <w:rPr>
                <w:rFonts w:ascii="Times New Roman" w:hAnsi="Times New Roman" w:cs="Times New Roman"/>
              </w:rPr>
              <w:t>5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54" w:type="dxa"/>
            <w:gridSpan w:val="2"/>
          </w:tcPr>
          <w:p w14:paraId="2F3A1261" w14:textId="10106FA0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74 (0.09-34.2)</w:t>
            </w:r>
          </w:p>
        </w:tc>
        <w:tc>
          <w:tcPr>
            <w:tcW w:w="2129" w:type="dxa"/>
            <w:gridSpan w:val="2"/>
          </w:tcPr>
          <w:p w14:paraId="61DFE32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11 (0.01-2.21)</w:t>
            </w:r>
          </w:p>
        </w:tc>
        <w:tc>
          <w:tcPr>
            <w:tcW w:w="2682" w:type="dxa"/>
            <w:gridSpan w:val="2"/>
          </w:tcPr>
          <w:p w14:paraId="651B7B0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19 (0.01-3.72)</w:t>
            </w:r>
          </w:p>
        </w:tc>
      </w:tr>
      <w:tr w:rsidR="005A5E63" w:rsidRPr="00FA70C6" w14:paraId="4218DB52" w14:textId="77777777" w:rsidTr="00860853">
        <w:trPr>
          <w:trHeight w:val="151"/>
          <w:jc w:val="center"/>
        </w:trPr>
        <w:tc>
          <w:tcPr>
            <w:tcW w:w="15163" w:type="dxa"/>
            <w:gridSpan w:val="13"/>
          </w:tcPr>
          <w:p w14:paraId="54E7223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NNRTI</w:t>
            </w:r>
          </w:p>
        </w:tc>
      </w:tr>
      <w:tr w:rsidR="005A5E63" w:rsidRPr="00FA70C6" w14:paraId="1E656CD7" w14:textId="77777777" w:rsidTr="00860853">
        <w:trPr>
          <w:trHeight w:val="105"/>
          <w:jc w:val="center"/>
        </w:trPr>
        <w:tc>
          <w:tcPr>
            <w:tcW w:w="2920" w:type="dxa"/>
          </w:tcPr>
          <w:p w14:paraId="4EA2A0D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FV</w:t>
            </w:r>
          </w:p>
        </w:tc>
        <w:tc>
          <w:tcPr>
            <w:tcW w:w="1895" w:type="dxa"/>
            <w:gridSpan w:val="2"/>
          </w:tcPr>
          <w:p w14:paraId="50025AC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74 (0.31-1.77)</w:t>
            </w:r>
          </w:p>
        </w:tc>
        <w:tc>
          <w:tcPr>
            <w:tcW w:w="1820" w:type="dxa"/>
            <w:gridSpan w:val="2"/>
          </w:tcPr>
          <w:p w14:paraId="0562A233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63 (0.97-2.74)</w:t>
            </w:r>
          </w:p>
        </w:tc>
        <w:tc>
          <w:tcPr>
            <w:tcW w:w="1863" w:type="dxa"/>
            <w:gridSpan w:val="2"/>
          </w:tcPr>
          <w:p w14:paraId="33F540B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87 (0.54-1.39)</w:t>
            </w:r>
          </w:p>
        </w:tc>
        <w:tc>
          <w:tcPr>
            <w:tcW w:w="1854" w:type="dxa"/>
            <w:gridSpan w:val="2"/>
          </w:tcPr>
          <w:p w14:paraId="62BF88A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87 (0.47-1.56)</w:t>
            </w:r>
          </w:p>
        </w:tc>
        <w:tc>
          <w:tcPr>
            <w:tcW w:w="2129" w:type="dxa"/>
            <w:gridSpan w:val="2"/>
          </w:tcPr>
          <w:p w14:paraId="68EB9F3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99 (0.72-1.37)</w:t>
            </w:r>
          </w:p>
        </w:tc>
        <w:tc>
          <w:tcPr>
            <w:tcW w:w="2682" w:type="dxa"/>
            <w:gridSpan w:val="2"/>
          </w:tcPr>
          <w:p w14:paraId="3248655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05 (0.76-1.44)</w:t>
            </w:r>
          </w:p>
        </w:tc>
      </w:tr>
      <w:tr w:rsidR="005A5E63" w:rsidRPr="00FA70C6" w14:paraId="4BA5A737" w14:textId="77777777" w:rsidTr="00860853">
        <w:trPr>
          <w:trHeight w:val="130"/>
          <w:jc w:val="center"/>
        </w:trPr>
        <w:tc>
          <w:tcPr>
            <w:tcW w:w="2920" w:type="dxa"/>
          </w:tcPr>
          <w:p w14:paraId="340D359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VP</w:t>
            </w:r>
          </w:p>
        </w:tc>
        <w:tc>
          <w:tcPr>
            <w:tcW w:w="1895" w:type="dxa"/>
            <w:gridSpan w:val="2"/>
          </w:tcPr>
          <w:p w14:paraId="79CDD89D" w14:textId="619717D4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out AZT: OR 6.55 (CI 1.14-37.7)</w:t>
            </w:r>
          </w:p>
          <w:p w14:paraId="68FBFB6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 AZT: OR 0.77 (CI 0.25-2.36)*</w:t>
            </w:r>
          </w:p>
        </w:tc>
        <w:tc>
          <w:tcPr>
            <w:tcW w:w="1820" w:type="dxa"/>
            <w:gridSpan w:val="2"/>
          </w:tcPr>
          <w:p w14:paraId="25E8FF6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92 (0.50-1.67)</w:t>
            </w:r>
          </w:p>
        </w:tc>
        <w:tc>
          <w:tcPr>
            <w:tcW w:w="1863" w:type="dxa"/>
            <w:gridSpan w:val="2"/>
          </w:tcPr>
          <w:p w14:paraId="769BE45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28 (0.72-2.28)</w:t>
            </w:r>
          </w:p>
        </w:tc>
        <w:tc>
          <w:tcPr>
            <w:tcW w:w="1854" w:type="dxa"/>
            <w:gridSpan w:val="2"/>
          </w:tcPr>
          <w:p w14:paraId="5593E573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52 (0.79-2.92)</w:t>
            </w:r>
          </w:p>
        </w:tc>
        <w:tc>
          <w:tcPr>
            <w:tcW w:w="2129" w:type="dxa"/>
            <w:gridSpan w:val="2"/>
          </w:tcPr>
          <w:p w14:paraId="25D652C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28 (0.88-1.87)</w:t>
            </w:r>
          </w:p>
        </w:tc>
        <w:tc>
          <w:tcPr>
            <w:tcW w:w="2682" w:type="dxa"/>
            <w:gridSpan w:val="2"/>
          </w:tcPr>
          <w:p w14:paraId="2A31981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46 (1.002-2.13)</w:t>
            </w:r>
          </w:p>
        </w:tc>
      </w:tr>
      <w:tr w:rsidR="005A5E63" w:rsidRPr="00FA70C6" w14:paraId="5F35D177" w14:textId="77777777" w:rsidTr="00860853">
        <w:trPr>
          <w:trHeight w:val="130"/>
          <w:jc w:val="center"/>
        </w:trPr>
        <w:tc>
          <w:tcPr>
            <w:tcW w:w="15163" w:type="dxa"/>
            <w:gridSpan w:val="13"/>
          </w:tcPr>
          <w:p w14:paraId="2D0CCD8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PI</w:t>
            </w:r>
          </w:p>
        </w:tc>
      </w:tr>
      <w:tr w:rsidR="005A5E63" w:rsidRPr="00FA70C6" w14:paraId="14950BF1" w14:textId="77777777" w:rsidTr="00860853">
        <w:trPr>
          <w:trHeight w:val="71"/>
          <w:jc w:val="center"/>
        </w:trPr>
        <w:tc>
          <w:tcPr>
            <w:tcW w:w="2920" w:type="dxa"/>
          </w:tcPr>
          <w:p w14:paraId="2EB1B41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RV</w:t>
            </w:r>
          </w:p>
        </w:tc>
        <w:tc>
          <w:tcPr>
            <w:tcW w:w="1895" w:type="dxa"/>
            <w:gridSpan w:val="2"/>
          </w:tcPr>
          <w:p w14:paraId="7257E6B2" w14:textId="7C79FD86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65 (0.09-29.5)</w:t>
            </w:r>
          </w:p>
        </w:tc>
        <w:tc>
          <w:tcPr>
            <w:tcW w:w="1820" w:type="dxa"/>
            <w:gridSpan w:val="2"/>
          </w:tcPr>
          <w:p w14:paraId="313A27E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56 (0.27-9.19)</w:t>
            </w:r>
          </w:p>
        </w:tc>
        <w:tc>
          <w:tcPr>
            <w:tcW w:w="1863" w:type="dxa"/>
            <w:gridSpan w:val="2"/>
          </w:tcPr>
          <w:p w14:paraId="1F19E93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78 (0.13-4.59)</w:t>
            </w:r>
          </w:p>
        </w:tc>
        <w:tc>
          <w:tcPr>
            <w:tcW w:w="1854" w:type="dxa"/>
            <w:gridSpan w:val="2"/>
          </w:tcPr>
          <w:p w14:paraId="4013C495" w14:textId="6EFFF1E4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88 (1.09-21.</w:t>
            </w:r>
            <w:r w:rsidR="0069532D" w:rsidRPr="00FA70C6">
              <w:rPr>
                <w:rFonts w:ascii="Times New Roman" w:hAnsi="Times New Roman" w:cs="Times New Roman"/>
                <w:b/>
                <w:bCs/>
              </w:rPr>
              <w:t>7</w:t>
            </w: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129" w:type="dxa"/>
            <w:gridSpan w:val="2"/>
          </w:tcPr>
          <w:p w14:paraId="5169626B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80 (0.21-2.99)</w:t>
            </w:r>
          </w:p>
        </w:tc>
        <w:tc>
          <w:tcPr>
            <w:tcW w:w="2682" w:type="dxa"/>
            <w:gridSpan w:val="2"/>
          </w:tcPr>
          <w:p w14:paraId="52F177F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51 (0.12-2.23)</w:t>
            </w:r>
          </w:p>
        </w:tc>
      </w:tr>
      <w:tr w:rsidR="005A5E63" w:rsidRPr="00FA70C6" w14:paraId="274F0E99" w14:textId="77777777" w:rsidTr="00860853">
        <w:trPr>
          <w:trHeight w:val="122"/>
          <w:jc w:val="center"/>
        </w:trPr>
        <w:tc>
          <w:tcPr>
            <w:tcW w:w="2920" w:type="dxa"/>
          </w:tcPr>
          <w:p w14:paraId="34F7C6A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PV/r</w:t>
            </w:r>
          </w:p>
        </w:tc>
        <w:tc>
          <w:tcPr>
            <w:tcW w:w="1895" w:type="dxa"/>
            <w:gridSpan w:val="2"/>
          </w:tcPr>
          <w:p w14:paraId="208D1E6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35 (0.06-1.86)</w:t>
            </w:r>
          </w:p>
        </w:tc>
        <w:tc>
          <w:tcPr>
            <w:tcW w:w="1820" w:type="dxa"/>
            <w:gridSpan w:val="2"/>
          </w:tcPr>
          <w:p w14:paraId="60D3590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62 (0.29-1.32)</w:t>
            </w:r>
          </w:p>
        </w:tc>
        <w:tc>
          <w:tcPr>
            <w:tcW w:w="1863" w:type="dxa"/>
            <w:gridSpan w:val="2"/>
          </w:tcPr>
          <w:p w14:paraId="270B9A65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76 (0.43-1.36)</w:t>
            </w:r>
          </w:p>
        </w:tc>
        <w:tc>
          <w:tcPr>
            <w:tcW w:w="1854" w:type="dxa"/>
            <w:gridSpan w:val="2"/>
          </w:tcPr>
          <w:p w14:paraId="032ECC4B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75 (0.32-1.77)</w:t>
            </w:r>
          </w:p>
        </w:tc>
        <w:tc>
          <w:tcPr>
            <w:tcW w:w="2129" w:type="dxa"/>
            <w:gridSpan w:val="2"/>
          </w:tcPr>
          <w:p w14:paraId="3560042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77 (0.50-1.16)</w:t>
            </w:r>
          </w:p>
        </w:tc>
        <w:tc>
          <w:tcPr>
            <w:tcW w:w="2682" w:type="dxa"/>
            <w:gridSpan w:val="2"/>
          </w:tcPr>
          <w:p w14:paraId="3F8D35A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65 (0.42-1.01)</w:t>
            </w:r>
          </w:p>
        </w:tc>
      </w:tr>
      <w:tr w:rsidR="005A5E63" w:rsidRPr="00FA70C6" w14:paraId="6F4E3519" w14:textId="77777777" w:rsidTr="00860853">
        <w:trPr>
          <w:trHeight w:val="122"/>
          <w:jc w:val="center"/>
        </w:trPr>
        <w:tc>
          <w:tcPr>
            <w:tcW w:w="15163" w:type="dxa"/>
            <w:gridSpan w:val="13"/>
          </w:tcPr>
          <w:p w14:paraId="1EEFC46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type, OR (95% CI)</w:t>
            </w:r>
          </w:p>
        </w:tc>
      </w:tr>
      <w:tr w:rsidR="005A5E63" w:rsidRPr="00FA70C6" w14:paraId="07A98BC9" w14:textId="77777777" w:rsidTr="00860853">
        <w:trPr>
          <w:trHeight w:val="154"/>
          <w:jc w:val="center"/>
        </w:trPr>
        <w:tc>
          <w:tcPr>
            <w:tcW w:w="2920" w:type="dxa"/>
          </w:tcPr>
          <w:p w14:paraId="2657FB3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6</w:t>
            </w:r>
          </w:p>
        </w:tc>
        <w:tc>
          <w:tcPr>
            <w:tcW w:w="1895" w:type="dxa"/>
            <w:gridSpan w:val="2"/>
          </w:tcPr>
          <w:p w14:paraId="184C4B1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20" w:type="dxa"/>
            <w:gridSpan w:val="2"/>
          </w:tcPr>
          <w:p w14:paraId="41E86A7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63" w:type="dxa"/>
            <w:gridSpan w:val="2"/>
          </w:tcPr>
          <w:p w14:paraId="0C4A612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54" w:type="dxa"/>
            <w:gridSpan w:val="2"/>
          </w:tcPr>
          <w:p w14:paraId="1C7D046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129" w:type="dxa"/>
            <w:gridSpan w:val="2"/>
          </w:tcPr>
          <w:p w14:paraId="031EE65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682" w:type="dxa"/>
            <w:gridSpan w:val="2"/>
          </w:tcPr>
          <w:p w14:paraId="537697C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5A5E63" w:rsidRPr="00FA70C6" w14:paraId="4CD13768" w14:textId="77777777" w:rsidTr="00860853">
        <w:trPr>
          <w:trHeight w:val="154"/>
          <w:jc w:val="center"/>
        </w:trPr>
        <w:tc>
          <w:tcPr>
            <w:tcW w:w="2920" w:type="dxa"/>
          </w:tcPr>
          <w:p w14:paraId="0E644403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F02_AG</w:t>
            </w:r>
          </w:p>
        </w:tc>
        <w:tc>
          <w:tcPr>
            <w:tcW w:w="1895" w:type="dxa"/>
            <w:gridSpan w:val="2"/>
          </w:tcPr>
          <w:p w14:paraId="3791DE1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62 (0.24-1.62)</w:t>
            </w:r>
          </w:p>
        </w:tc>
        <w:tc>
          <w:tcPr>
            <w:tcW w:w="1820" w:type="dxa"/>
            <w:gridSpan w:val="2"/>
          </w:tcPr>
          <w:p w14:paraId="7201D84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19 (0.72-1.99)</w:t>
            </w:r>
          </w:p>
        </w:tc>
        <w:tc>
          <w:tcPr>
            <w:tcW w:w="1863" w:type="dxa"/>
            <w:gridSpan w:val="2"/>
          </w:tcPr>
          <w:p w14:paraId="4BD2A695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57 (0.36-0.93)</w:t>
            </w:r>
          </w:p>
        </w:tc>
        <w:tc>
          <w:tcPr>
            <w:tcW w:w="1854" w:type="dxa"/>
            <w:gridSpan w:val="2"/>
          </w:tcPr>
          <w:p w14:paraId="6B4D81F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91 (1.02-3.55)</w:t>
            </w:r>
          </w:p>
        </w:tc>
        <w:tc>
          <w:tcPr>
            <w:tcW w:w="2129" w:type="dxa"/>
            <w:gridSpan w:val="2"/>
          </w:tcPr>
          <w:p w14:paraId="177FA06C" w14:textId="64E16EC2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1.03 (18.6-51.</w:t>
            </w:r>
            <w:r w:rsidR="0069532D" w:rsidRPr="00FA70C6">
              <w:rPr>
                <w:rFonts w:ascii="Times New Roman" w:hAnsi="Times New Roman" w:cs="Times New Roman"/>
                <w:b/>
                <w:bCs/>
              </w:rPr>
              <w:t>8</w:t>
            </w: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682" w:type="dxa"/>
            <w:gridSpan w:val="2"/>
          </w:tcPr>
          <w:p w14:paraId="163A1200" w14:textId="68C78121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40.79 (328.</w:t>
            </w:r>
            <w:r w:rsidR="0069532D" w:rsidRPr="00FA70C6">
              <w:rPr>
                <w:rFonts w:ascii="Times New Roman" w:hAnsi="Times New Roman" w:cs="Times New Roman"/>
                <w:b/>
                <w:bCs/>
              </w:rPr>
              <w:t>5</w:t>
            </w: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2152.</w:t>
            </w:r>
            <w:r w:rsidR="0069532D" w:rsidRPr="00FA70C6">
              <w:rPr>
                <w:rFonts w:ascii="Times New Roman" w:hAnsi="Times New Roman" w:cs="Times New Roman"/>
                <w:b/>
                <w:bCs/>
              </w:rPr>
              <w:t>4</w:t>
            </w: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5A5E63" w:rsidRPr="00FA70C6" w14:paraId="402A5FC4" w14:textId="77777777" w:rsidTr="00860853">
        <w:trPr>
          <w:trHeight w:val="44"/>
          <w:jc w:val="center"/>
        </w:trPr>
        <w:tc>
          <w:tcPr>
            <w:tcW w:w="2920" w:type="dxa"/>
          </w:tcPr>
          <w:p w14:paraId="11476D7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1+CRF03_AB+G+ CRF 07_BC</w:t>
            </w:r>
          </w:p>
        </w:tc>
        <w:tc>
          <w:tcPr>
            <w:tcW w:w="1895" w:type="dxa"/>
            <w:gridSpan w:val="2"/>
          </w:tcPr>
          <w:p w14:paraId="7C3F6284" w14:textId="48B1B7AA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.87 (0.48-1</w:t>
            </w:r>
            <w:r w:rsidR="0069532D" w:rsidRPr="00FA70C6">
              <w:rPr>
                <w:rFonts w:ascii="Times New Roman" w:hAnsi="Times New Roman" w:cs="Times New Roman"/>
              </w:rPr>
              <w:t>7.0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20" w:type="dxa"/>
            <w:gridSpan w:val="2"/>
          </w:tcPr>
          <w:p w14:paraId="26B35E9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84 (0.45-7.55)</w:t>
            </w:r>
          </w:p>
        </w:tc>
        <w:tc>
          <w:tcPr>
            <w:tcW w:w="1863" w:type="dxa"/>
            <w:gridSpan w:val="2"/>
          </w:tcPr>
          <w:p w14:paraId="4A3F707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35 (0.10-1.25)</w:t>
            </w:r>
          </w:p>
        </w:tc>
        <w:tc>
          <w:tcPr>
            <w:tcW w:w="1854" w:type="dxa"/>
            <w:gridSpan w:val="2"/>
          </w:tcPr>
          <w:p w14:paraId="7ECB2B65" w14:textId="64DFC514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.73 (0.88-15.8)</w:t>
            </w:r>
          </w:p>
        </w:tc>
        <w:tc>
          <w:tcPr>
            <w:tcW w:w="2129" w:type="dxa"/>
            <w:gridSpan w:val="2"/>
          </w:tcPr>
          <w:p w14:paraId="534CC68A" w14:textId="779885AD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.14 (2.37-27.9)</w:t>
            </w:r>
          </w:p>
        </w:tc>
        <w:tc>
          <w:tcPr>
            <w:tcW w:w="2682" w:type="dxa"/>
            <w:gridSpan w:val="2"/>
          </w:tcPr>
          <w:p w14:paraId="436977EC" w14:textId="314D2FE4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52.08 (36.13-640.</w:t>
            </w:r>
            <w:r w:rsidR="0069532D" w:rsidRPr="00FA70C6">
              <w:rPr>
                <w:rFonts w:ascii="Times New Roman" w:hAnsi="Times New Roman" w:cs="Times New Roman"/>
                <w:b/>
                <w:bCs/>
              </w:rPr>
              <w:t>2</w:t>
            </w: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</w:tbl>
    <w:p w14:paraId="47985923" w14:textId="68BB3AEB" w:rsidR="005A5E63" w:rsidRPr="00FA70C6" w:rsidRDefault="005A5E63" w:rsidP="005A5E6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7A1B05EE" w14:textId="2558F9BD" w:rsidR="0017082F" w:rsidRPr="00FA70C6" w:rsidRDefault="0017082F" w:rsidP="005A5E6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7E17BD97" w14:textId="77777777" w:rsidR="0017082F" w:rsidRPr="00FA70C6" w:rsidRDefault="0017082F" w:rsidP="005A5E63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  <w:lang w:eastAsia="en-US"/>
        </w:rPr>
      </w:pPr>
    </w:p>
    <w:p w14:paraId="766FDD2F" w14:textId="5777B8CD" w:rsidR="005A5E63" w:rsidRPr="00FA70C6" w:rsidRDefault="00C0570F" w:rsidP="005A5E6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  <w:r w:rsidRPr="00FA70C6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Supplementary </w:t>
      </w:r>
      <w:r w:rsidR="00CB7D75" w:rsidRPr="00FA70C6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Table </w:t>
      </w:r>
      <w:r w:rsidR="00D40E2C" w:rsidRPr="00FA70C6">
        <w:rPr>
          <w:rFonts w:ascii="Times New Roman" w:eastAsia="Calibri" w:hAnsi="Times New Roman" w:cs="Times New Roman"/>
          <w:b/>
          <w:sz w:val="24"/>
          <w:szCs w:val="24"/>
          <w:lang w:val="en-CA" w:eastAsia="en-US"/>
        </w:rPr>
        <w:t>3</w:t>
      </w:r>
      <w:r w:rsidR="005A5E63" w:rsidRPr="00FA70C6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.</w:t>
      </w:r>
    </w:p>
    <w:tbl>
      <w:tblPr>
        <w:tblStyle w:val="TableGrid2"/>
        <w:tblpPr w:leftFromText="180" w:rightFromText="180" w:vertAnchor="text" w:horzAnchor="margin" w:tblpXSpec="center" w:tblpY="121"/>
        <w:tblW w:w="12170" w:type="dxa"/>
        <w:tblLook w:val="0420" w:firstRow="1" w:lastRow="0" w:firstColumn="0" w:lastColumn="0" w:noHBand="0" w:noVBand="1"/>
      </w:tblPr>
      <w:tblGrid>
        <w:gridCol w:w="1450"/>
        <w:gridCol w:w="2064"/>
        <w:gridCol w:w="3151"/>
        <w:gridCol w:w="1152"/>
        <w:gridCol w:w="3288"/>
        <w:gridCol w:w="1065"/>
      </w:tblGrid>
      <w:tr w:rsidR="00F924E7" w:rsidRPr="00FA70C6" w14:paraId="6D0C19E5" w14:textId="77777777" w:rsidTr="00F924E7">
        <w:trPr>
          <w:trHeight w:val="254"/>
        </w:trPr>
        <w:tc>
          <w:tcPr>
            <w:tcW w:w="3514" w:type="dxa"/>
            <w:gridSpan w:val="2"/>
            <w:tcBorders>
              <w:left w:val="single" w:sz="4" w:space="0" w:color="auto"/>
            </w:tcBorders>
          </w:tcPr>
          <w:p w14:paraId="05CA6405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T components</w:t>
            </w:r>
          </w:p>
          <w:p w14:paraId="77769894" w14:textId="33A42E92" w:rsidR="00EC6BB6" w:rsidRPr="00FA70C6" w:rsidRDefault="00EC6BB6" w:rsidP="00EC6BB6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</w:rPr>
              <w:t>(Yes=prescribed)</w:t>
            </w:r>
          </w:p>
        </w:tc>
        <w:tc>
          <w:tcPr>
            <w:tcW w:w="3151" w:type="dxa"/>
          </w:tcPr>
          <w:p w14:paraId="1BC8648C" w14:textId="066C3E1A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4</w:t>
            </w:r>
            <w:r w:rsidR="00EC6BB6" w:rsidRPr="00FA70C6">
              <w:rPr>
                <w:rFonts w:ascii="Times New Roman" w:hAnsi="Times New Roman" w:cs="Times New Roman"/>
                <w:b/>
                <w:bCs/>
              </w:rPr>
              <w:t>+</w:t>
            </w: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ount, median (IQR), cells/mm</w:t>
            </w: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52" w:type="dxa"/>
          </w:tcPr>
          <w:p w14:paraId="71C60F3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-value </w:t>
            </w:r>
          </w:p>
        </w:tc>
        <w:tc>
          <w:tcPr>
            <w:tcW w:w="3288" w:type="dxa"/>
          </w:tcPr>
          <w:p w14:paraId="5642D8AB" w14:textId="793302FC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iral Load, median (IQR), </w:t>
            </w: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sym w:font="Symbol" w:char="F0B4"/>
            </w: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</w:t>
            </w: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3 </w:t>
            </w: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pies/</w:t>
            </w:r>
            <w:r w:rsidR="0069532D" w:rsidRPr="00FA70C6">
              <w:rPr>
                <w:rFonts w:ascii="Times New Roman" w:hAnsi="Times New Roman" w:cs="Times New Roman"/>
                <w:b/>
                <w:bCs/>
              </w:rPr>
              <w:t>mL</w:t>
            </w:r>
          </w:p>
        </w:tc>
        <w:tc>
          <w:tcPr>
            <w:tcW w:w="1065" w:type="dxa"/>
          </w:tcPr>
          <w:p w14:paraId="5D7F05B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F924E7" w:rsidRPr="00FA70C6" w14:paraId="27C1BDAC" w14:textId="77777777" w:rsidTr="00F924E7">
        <w:trPr>
          <w:trHeight w:val="172"/>
        </w:trPr>
        <w:tc>
          <w:tcPr>
            <w:tcW w:w="1450" w:type="dxa"/>
            <w:vMerge w:val="restart"/>
            <w:tcBorders>
              <w:left w:val="single" w:sz="4" w:space="0" w:color="auto"/>
            </w:tcBorders>
          </w:tcPr>
          <w:p w14:paraId="044A582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BC</w:t>
            </w: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3324DB03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C6">
              <w:rPr>
                <w:rFonts w:ascii="Times New Roman" w:hAnsi="Times New Roman" w:cs="Times New Roman"/>
                <w:bCs/>
                <w:sz w:val="22"/>
                <w:szCs w:val="22"/>
              </w:rPr>
              <w:t>Administered</w:t>
            </w:r>
          </w:p>
        </w:tc>
        <w:tc>
          <w:tcPr>
            <w:tcW w:w="3151" w:type="dxa"/>
          </w:tcPr>
          <w:p w14:paraId="27F2CBD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06 (216-405)</w:t>
            </w:r>
          </w:p>
        </w:tc>
        <w:tc>
          <w:tcPr>
            <w:tcW w:w="1152" w:type="dxa"/>
            <w:vMerge w:val="restart"/>
          </w:tcPr>
          <w:p w14:paraId="288206F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3288" w:type="dxa"/>
          </w:tcPr>
          <w:p w14:paraId="1F51024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4.7 (6.4-150.3)</w:t>
            </w:r>
          </w:p>
        </w:tc>
        <w:tc>
          <w:tcPr>
            <w:tcW w:w="1065" w:type="dxa"/>
            <w:vMerge w:val="restart"/>
          </w:tcPr>
          <w:p w14:paraId="01D01BA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</w:tr>
      <w:tr w:rsidR="00F924E7" w:rsidRPr="00FA70C6" w14:paraId="323197D1" w14:textId="77777777" w:rsidTr="00F924E7">
        <w:trPr>
          <w:trHeight w:val="162"/>
        </w:trPr>
        <w:tc>
          <w:tcPr>
            <w:tcW w:w="1450" w:type="dxa"/>
            <w:vMerge/>
            <w:tcBorders>
              <w:left w:val="single" w:sz="4" w:space="0" w:color="auto"/>
            </w:tcBorders>
          </w:tcPr>
          <w:p w14:paraId="4E962775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71749848" w14:textId="3506707D" w:rsidR="005A5E63" w:rsidRPr="00FA70C6" w:rsidRDefault="00EC6BB6" w:rsidP="005A5E6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C6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3151" w:type="dxa"/>
          </w:tcPr>
          <w:p w14:paraId="2102E7C3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91 (170-451.5)</w:t>
            </w:r>
          </w:p>
        </w:tc>
        <w:tc>
          <w:tcPr>
            <w:tcW w:w="1152" w:type="dxa"/>
            <w:vMerge/>
          </w:tcPr>
          <w:p w14:paraId="0781E30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88" w:type="dxa"/>
          </w:tcPr>
          <w:p w14:paraId="1CEE7BE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7.1 (5.2-146)</w:t>
            </w:r>
          </w:p>
        </w:tc>
        <w:tc>
          <w:tcPr>
            <w:tcW w:w="1065" w:type="dxa"/>
            <w:vMerge/>
          </w:tcPr>
          <w:p w14:paraId="0414EF6B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4E7" w:rsidRPr="00FA70C6" w14:paraId="52A8BB04" w14:textId="77777777" w:rsidTr="00F924E7">
        <w:trPr>
          <w:trHeight w:val="205"/>
        </w:trPr>
        <w:tc>
          <w:tcPr>
            <w:tcW w:w="1450" w:type="dxa"/>
            <w:vMerge w:val="restart"/>
            <w:tcBorders>
              <w:left w:val="single" w:sz="4" w:space="0" w:color="auto"/>
            </w:tcBorders>
          </w:tcPr>
          <w:p w14:paraId="3399EC6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ZT</w:t>
            </w: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330E8C66" w14:textId="53163776" w:rsidR="005A5E63" w:rsidRPr="00FA70C6" w:rsidRDefault="00EC6BB6" w:rsidP="005A5E6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C6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3151" w:type="dxa"/>
          </w:tcPr>
          <w:p w14:paraId="502CF74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78 (165-439)</w:t>
            </w:r>
          </w:p>
        </w:tc>
        <w:tc>
          <w:tcPr>
            <w:tcW w:w="1152" w:type="dxa"/>
            <w:vMerge w:val="restart"/>
          </w:tcPr>
          <w:p w14:paraId="6816360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3288" w:type="dxa"/>
          </w:tcPr>
          <w:p w14:paraId="37248ED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5.9 (5.3-144)</w:t>
            </w:r>
          </w:p>
        </w:tc>
        <w:tc>
          <w:tcPr>
            <w:tcW w:w="1065" w:type="dxa"/>
            <w:vMerge w:val="restart"/>
          </w:tcPr>
          <w:p w14:paraId="10882965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</w:tr>
      <w:tr w:rsidR="00F924E7" w:rsidRPr="00FA70C6" w14:paraId="1C88D33D" w14:textId="77777777" w:rsidTr="00F924E7">
        <w:trPr>
          <w:trHeight w:val="148"/>
        </w:trPr>
        <w:tc>
          <w:tcPr>
            <w:tcW w:w="1450" w:type="dxa"/>
            <w:vMerge/>
            <w:tcBorders>
              <w:left w:val="single" w:sz="4" w:space="0" w:color="auto"/>
            </w:tcBorders>
          </w:tcPr>
          <w:p w14:paraId="2E1B728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6E066CDA" w14:textId="165A91B8" w:rsidR="005A5E63" w:rsidRPr="00FA70C6" w:rsidRDefault="00EC6BB6" w:rsidP="005A5E6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C6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3151" w:type="dxa"/>
          </w:tcPr>
          <w:p w14:paraId="078ADB0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01.5 (182.5-451.5)</w:t>
            </w:r>
          </w:p>
        </w:tc>
        <w:tc>
          <w:tcPr>
            <w:tcW w:w="1152" w:type="dxa"/>
            <w:vMerge/>
          </w:tcPr>
          <w:p w14:paraId="7501BB3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88" w:type="dxa"/>
          </w:tcPr>
          <w:p w14:paraId="5E7809B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8.3 (5.3-150.2)</w:t>
            </w:r>
          </w:p>
        </w:tc>
        <w:tc>
          <w:tcPr>
            <w:tcW w:w="1065" w:type="dxa"/>
            <w:vMerge/>
          </w:tcPr>
          <w:p w14:paraId="3E1A931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4E7" w:rsidRPr="00FA70C6" w14:paraId="663B877F" w14:textId="77777777" w:rsidTr="00F924E7">
        <w:trPr>
          <w:trHeight w:val="182"/>
        </w:trPr>
        <w:tc>
          <w:tcPr>
            <w:tcW w:w="1450" w:type="dxa"/>
            <w:vMerge w:val="restart"/>
            <w:tcBorders>
              <w:left w:val="single" w:sz="4" w:space="0" w:color="auto"/>
            </w:tcBorders>
          </w:tcPr>
          <w:p w14:paraId="481C796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TC</w:t>
            </w: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0769CDF1" w14:textId="2B95103E" w:rsidR="005A5E63" w:rsidRPr="00FA70C6" w:rsidRDefault="00EC6BB6" w:rsidP="005A5E6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C6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3151" w:type="dxa"/>
          </w:tcPr>
          <w:p w14:paraId="010E5D83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82 (171-423)</w:t>
            </w:r>
          </w:p>
        </w:tc>
        <w:tc>
          <w:tcPr>
            <w:tcW w:w="1152" w:type="dxa"/>
            <w:vMerge w:val="restart"/>
          </w:tcPr>
          <w:p w14:paraId="1F261E9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3288" w:type="dxa"/>
          </w:tcPr>
          <w:p w14:paraId="147062F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6.4 (5.5-155)</w:t>
            </w:r>
          </w:p>
        </w:tc>
        <w:tc>
          <w:tcPr>
            <w:tcW w:w="1065" w:type="dxa"/>
            <w:vMerge w:val="restart"/>
          </w:tcPr>
          <w:p w14:paraId="3690A5F5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  <w:tr w:rsidR="00F924E7" w:rsidRPr="00FA70C6" w14:paraId="3E8D5BE6" w14:textId="77777777" w:rsidTr="00F924E7">
        <w:trPr>
          <w:trHeight w:val="188"/>
        </w:trPr>
        <w:tc>
          <w:tcPr>
            <w:tcW w:w="1450" w:type="dxa"/>
            <w:vMerge/>
            <w:tcBorders>
              <w:left w:val="single" w:sz="4" w:space="0" w:color="auto"/>
            </w:tcBorders>
          </w:tcPr>
          <w:p w14:paraId="14CA136B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2757A226" w14:textId="109CF08B" w:rsidR="005A5E63" w:rsidRPr="00FA70C6" w:rsidRDefault="00EC6BB6" w:rsidP="005A5E6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C6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3151" w:type="dxa"/>
          </w:tcPr>
          <w:p w14:paraId="67F4611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03 (181-477)</w:t>
            </w:r>
          </w:p>
        </w:tc>
        <w:tc>
          <w:tcPr>
            <w:tcW w:w="1152" w:type="dxa"/>
            <w:vMerge/>
          </w:tcPr>
          <w:p w14:paraId="253CE48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88" w:type="dxa"/>
          </w:tcPr>
          <w:p w14:paraId="2C16F11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8 (5.2-140)</w:t>
            </w:r>
          </w:p>
        </w:tc>
        <w:tc>
          <w:tcPr>
            <w:tcW w:w="1065" w:type="dxa"/>
            <w:vMerge/>
          </w:tcPr>
          <w:p w14:paraId="072C0375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4E7" w:rsidRPr="00FA70C6" w14:paraId="2CECD2D9" w14:textId="77777777" w:rsidTr="00F924E7">
        <w:trPr>
          <w:trHeight w:val="172"/>
        </w:trPr>
        <w:tc>
          <w:tcPr>
            <w:tcW w:w="1450" w:type="dxa"/>
            <w:vMerge w:val="restart"/>
            <w:tcBorders>
              <w:left w:val="single" w:sz="4" w:space="0" w:color="auto"/>
            </w:tcBorders>
          </w:tcPr>
          <w:p w14:paraId="500B497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TC</w:t>
            </w: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5C0E3BF0" w14:textId="6FC4CC0D" w:rsidR="005A5E63" w:rsidRPr="00FA70C6" w:rsidRDefault="00EC6BB6" w:rsidP="005A5E6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C6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3151" w:type="dxa"/>
          </w:tcPr>
          <w:p w14:paraId="291E3AA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03 (181-477)</w:t>
            </w:r>
          </w:p>
        </w:tc>
        <w:tc>
          <w:tcPr>
            <w:tcW w:w="1152" w:type="dxa"/>
            <w:vMerge w:val="restart"/>
          </w:tcPr>
          <w:p w14:paraId="07BC278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3288" w:type="dxa"/>
          </w:tcPr>
          <w:p w14:paraId="5845353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8 (5.2-140)</w:t>
            </w:r>
          </w:p>
        </w:tc>
        <w:tc>
          <w:tcPr>
            <w:tcW w:w="1065" w:type="dxa"/>
            <w:vMerge w:val="restart"/>
          </w:tcPr>
          <w:p w14:paraId="72186523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  <w:tr w:rsidR="00F924E7" w:rsidRPr="00FA70C6" w14:paraId="7A885AF3" w14:textId="77777777" w:rsidTr="00F924E7">
        <w:trPr>
          <w:trHeight w:val="193"/>
        </w:trPr>
        <w:tc>
          <w:tcPr>
            <w:tcW w:w="1450" w:type="dxa"/>
            <w:vMerge/>
            <w:tcBorders>
              <w:left w:val="single" w:sz="4" w:space="0" w:color="auto"/>
            </w:tcBorders>
          </w:tcPr>
          <w:p w14:paraId="14618E4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7D9CCDAD" w14:textId="6BD4FA78" w:rsidR="005A5E63" w:rsidRPr="00FA70C6" w:rsidRDefault="00EC6BB6" w:rsidP="005A5E6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C6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3151" w:type="dxa"/>
          </w:tcPr>
          <w:p w14:paraId="038B5E6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82 (171-423)</w:t>
            </w:r>
          </w:p>
        </w:tc>
        <w:tc>
          <w:tcPr>
            <w:tcW w:w="1152" w:type="dxa"/>
            <w:vMerge/>
          </w:tcPr>
          <w:p w14:paraId="14B19FA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88" w:type="dxa"/>
          </w:tcPr>
          <w:p w14:paraId="7D46F51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6.4 (5.5-155)</w:t>
            </w:r>
          </w:p>
        </w:tc>
        <w:tc>
          <w:tcPr>
            <w:tcW w:w="1065" w:type="dxa"/>
            <w:vMerge/>
          </w:tcPr>
          <w:p w14:paraId="2635D71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4E7" w:rsidRPr="00FA70C6" w14:paraId="4AA45F9C" w14:textId="77777777" w:rsidTr="00F924E7">
        <w:trPr>
          <w:trHeight w:val="152"/>
        </w:trPr>
        <w:tc>
          <w:tcPr>
            <w:tcW w:w="1450" w:type="dxa"/>
            <w:vMerge w:val="restart"/>
            <w:tcBorders>
              <w:left w:val="single" w:sz="4" w:space="0" w:color="auto"/>
            </w:tcBorders>
          </w:tcPr>
          <w:p w14:paraId="5C1609D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DF</w:t>
            </w: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5483ACB5" w14:textId="6499AF39" w:rsidR="005A5E63" w:rsidRPr="00FA70C6" w:rsidRDefault="00EC6BB6" w:rsidP="005A5E6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C6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3151" w:type="dxa"/>
          </w:tcPr>
          <w:p w14:paraId="5A85796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02.5 (181-477)</w:t>
            </w:r>
          </w:p>
        </w:tc>
        <w:tc>
          <w:tcPr>
            <w:tcW w:w="1152" w:type="dxa"/>
            <w:vMerge w:val="restart"/>
          </w:tcPr>
          <w:p w14:paraId="4D8FB34B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3288" w:type="dxa"/>
          </w:tcPr>
          <w:p w14:paraId="1CDE31A5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8.8 (5.3-140.2)</w:t>
            </w:r>
          </w:p>
        </w:tc>
        <w:tc>
          <w:tcPr>
            <w:tcW w:w="1065" w:type="dxa"/>
            <w:vMerge w:val="restart"/>
          </w:tcPr>
          <w:p w14:paraId="132341E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:rsidR="00F924E7" w:rsidRPr="00FA70C6" w14:paraId="78F98D7F" w14:textId="77777777" w:rsidTr="00F924E7">
        <w:trPr>
          <w:trHeight w:val="205"/>
        </w:trPr>
        <w:tc>
          <w:tcPr>
            <w:tcW w:w="1450" w:type="dxa"/>
            <w:vMerge/>
            <w:tcBorders>
              <w:left w:val="single" w:sz="4" w:space="0" w:color="auto"/>
            </w:tcBorders>
          </w:tcPr>
          <w:p w14:paraId="1EF4C6F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2F814BF8" w14:textId="76E4119E" w:rsidR="005A5E63" w:rsidRPr="00FA70C6" w:rsidRDefault="00EC6BB6" w:rsidP="005A5E6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C6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3151" w:type="dxa"/>
          </w:tcPr>
          <w:p w14:paraId="0E4C2DF5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84.5 (172-421.5)</w:t>
            </w:r>
          </w:p>
        </w:tc>
        <w:tc>
          <w:tcPr>
            <w:tcW w:w="1152" w:type="dxa"/>
            <w:vMerge/>
          </w:tcPr>
          <w:p w14:paraId="1B8BC0B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88" w:type="dxa"/>
          </w:tcPr>
          <w:p w14:paraId="5B6CBC2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5.9 (5.4-51.9)</w:t>
            </w:r>
          </w:p>
        </w:tc>
        <w:tc>
          <w:tcPr>
            <w:tcW w:w="1065" w:type="dxa"/>
            <w:vMerge/>
          </w:tcPr>
          <w:p w14:paraId="757A897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4E7" w:rsidRPr="00FA70C6" w14:paraId="6A9B5F1E" w14:textId="77777777" w:rsidTr="00F924E7">
        <w:trPr>
          <w:trHeight w:val="189"/>
        </w:trPr>
        <w:tc>
          <w:tcPr>
            <w:tcW w:w="1450" w:type="dxa"/>
            <w:vMerge w:val="restart"/>
            <w:tcBorders>
              <w:left w:val="single" w:sz="4" w:space="0" w:color="auto"/>
            </w:tcBorders>
          </w:tcPr>
          <w:p w14:paraId="18B6428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4t</w:t>
            </w: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23237649" w14:textId="2684DA87" w:rsidR="005A5E63" w:rsidRPr="00FA70C6" w:rsidRDefault="00EC6BB6" w:rsidP="005A5E6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C6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3151" w:type="dxa"/>
          </w:tcPr>
          <w:p w14:paraId="227D934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53 (213-314)</w:t>
            </w:r>
          </w:p>
        </w:tc>
        <w:tc>
          <w:tcPr>
            <w:tcW w:w="1152" w:type="dxa"/>
            <w:vMerge w:val="restart"/>
          </w:tcPr>
          <w:p w14:paraId="4688E76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3288" w:type="dxa"/>
          </w:tcPr>
          <w:p w14:paraId="0D236DD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4.1 (0.5-11.8)</w:t>
            </w:r>
          </w:p>
        </w:tc>
        <w:tc>
          <w:tcPr>
            <w:tcW w:w="1065" w:type="dxa"/>
            <w:vMerge w:val="restart"/>
          </w:tcPr>
          <w:p w14:paraId="23395C6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F924E7" w:rsidRPr="00FA70C6" w14:paraId="19ED8E47" w14:textId="77777777" w:rsidTr="00F924E7">
        <w:trPr>
          <w:trHeight w:val="172"/>
        </w:trPr>
        <w:tc>
          <w:tcPr>
            <w:tcW w:w="1450" w:type="dxa"/>
            <w:vMerge/>
            <w:tcBorders>
              <w:left w:val="single" w:sz="4" w:space="0" w:color="auto"/>
            </w:tcBorders>
          </w:tcPr>
          <w:p w14:paraId="659CF17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50E84DD4" w14:textId="51C037E5" w:rsidR="005A5E63" w:rsidRPr="00FA70C6" w:rsidRDefault="00EC6BB6" w:rsidP="005A5E6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C6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3151" w:type="dxa"/>
          </w:tcPr>
          <w:p w14:paraId="7AFE918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92 (174-448)</w:t>
            </w:r>
          </w:p>
        </w:tc>
        <w:tc>
          <w:tcPr>
            <w:tcW w:w="1152" w:type="dxa"/>
            <w:vMerge/>
          </w:tcPr>
          <w:p w14:paraId="1323091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88" w:type="dxa"/>
          </w:tcPr>
          <w:p w14:paraId="4220B82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7.3 (5.4-150)</w:t>
            </w:r>
          </w:p>
        </w:tc>
        <w:tc>
          <w:tcPr>
            <w:tcW w:w="1065" w:type="dxa"/>
            <w:vMerge/>
          </w:tcPr>
          <w:p w14:paraId="7C45B995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4E7" w:rsidRPr="00FA70C6" w14:paraId="646D0175" w14:textId="77777777" w:rsidTr="00F924E7">
        <w:trPr>
          <w:trHeight w:val="172"/>
        </w:trPr>
        <w:tc>
          <w:tcPr>
            <w:tcW w:w="1450" w:type="dxa"/>
            <w:vMerge w:val="restart"/>
            <w:tcBorders>
              <w:left w:val="single" w:sz="4" w:space="0" w:color="auto"/>
            </w:tcBorders>
          </w:tcPr>
          <w:p w14:paraId="49780B1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FV</w:t>
            </w: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1D4E4E45" w14:textId="562D37A3" w:rsidR="005A5E63" w:rsidRPr="00FA70C6" w:rsidRDefault="00EC6BB6" w:rsidP="005A5E6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C6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3151" w:type="dxa"/>
          </w:tcPr>
          <w:p w14:paraId="601D698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00.5 (173.5-460)</w:t>
            </w:r>
          </w:p>
        </w:tc>
        <w:tc>
          <w:tcPr>
            <w:tcW w:w="1152" w:type="dxa"/>
            <w:vMerge w:val="restart"/>
          </w:tcPr>
          <w:p w14:paraId="636676A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3288" w:type="dxa"/>
          </w:tcPr>
          <w:p w14:paraId="6CE29BE3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9.2 (5.3-140.1)</w:t>
            </w:r>
          </w:p>
        </w:tc>
        <w:tc>
          <w:tcPr>
            <w:tcW w:w="1065" w:type="dxa"/>
            <w:vMerge w:val="restart"/>
          </w:tcPr>
          <w:p w14:paraId="4C834EA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F924E7" w:rsidRPr="00FA70C6" w14:paraId="46634641" w14:textId="77777777" w:rsidTr="00F924E7">
        <w:trPr>
          <w:trHeight w:val="181"/>
        </w:trPr>
        <w:tc>
          <w:tcPr>
            <w:tcW w:w="1450" w:type="dxa"/>
            <w:vMerge/>
            <w:tcBorders>
              <w:left w:val="single" w:sz="4" w:space="0" w:color="auto"/>
            </w:tcBorders>
          </w:tcPr>
          <w:p w14:paraId="44DDC67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0B13785C" w14:textId="1FBC5430" w:rsidR="005A5E63" w:rsidRPr="00FA70C6" w:rsidRDefault="00EC6BB6" w:rsidP="005A5E6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C6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3151" w:type="dxa"/>
          </w:tcPr>
          <w:p w14:paraId="04FD0C9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74.5 (180-433)</w:t>
            </w:r>
          </w:p>
        </w:tc>
        <w:tc>
          <w:tcPr>
            <w:tcW w:w="1152" w:type="dxa"/>
            <w:vMerge/>
          </w:tcPr>
          <w:p w14:paraId="7AD87B9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88" w:type="dxa"/>
          </w:tcPr>
          <w:p w14:paraId="5E09D99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5.2 (5.3-164)</w:t>
            </w:r>
          </w:p>
        </w:tc>
        <w:tc>
          <w:tcPr>
            <w:tcW w:w="1065" w:type="dxa"/>
            <w:vMerge/>
          </w:tcPr>
          <w:p w14:paraId="3AED8DB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4E7" w:rsidRPr="00FA70C6" w14:paraId="47E153F9" w14:textId="77777777" w:rsidTr="00F924E7">
        <w:trPr>
          <w:trHeight w:val="236"/>
        </w:trPr>
        <w:tc>
          <w:tcPr>
            <w:tcW w:w="1450" w:type="dxa"/>
            <w:vMerge w:val="restart"/>
            <w:tcBorders>
              <w:left w:val="single" w:sz="4" w:space="0" w:color="auto"/>
            </w:tcBorders>
          </w:tcPr>
          <w:p w14:paraId="698B071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VP</w:t>
            </w: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159C41F8" w14:textId="16F68577" w:rsidR="005A5E63" w:rsidRPr="00FA70C6" w:rsidRDefault="00EC6BB6" w:rsidP="005A5E6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C6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3151" w:type="dxa"/>
          </w:tcPr>
          <w:p w14:paraId="269B928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5 (135-393)</w:t>
            </w:r>
          </w:p>
        </w:tc>
        <w:tc>
          <w:tcPr>
            <w:tcW w:w="1152" w:type="dxa"/>
            <w:vMerge w:val="restart"/>
          </w:tcPr>
          <w:p w14:paraId="3951DB5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3288" w:type="dxa"/>
          </w:tcPr>
          <w:p w14:paraId="1457F08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6.8 (5-181.5)</w:t>
            </w:r>
          </w:p>
        </w:tc>
        <w:tc>
          <w:tcPr>
            <w:tcW w:w="1065" w:type="dxa"/>
            <w:vMerge w:val="restart"/>
          </w:tcPr>
          <w:p w14:paraId="0CB2F15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</w:tr>
      <w:tr w:rsidR="00F924E7" w:rsidRPr="00FA70C6" w14:paraId="4F234FDE" w14:textId="77777777" w:rsidTr="00F924E7">
        <w:trPr>
          <w:trHeight w:val="136"/>
        </w:trPr>
        <w:tc>
          <w:tcPr>
            <w:tcW w:w="1450" w:type="dxa"/>
            <w:vMerge/>
            <w:tcBorders>
              <w:left w:val="single" w:sz="4" w:space="0" w:color="auto"/>
            </w:tcBorders>
          </w:tcPr>
          <w:p w14:paraId="2A5F483B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2462D1EF" w14:textId="0A6AD969" w:rsidR="005A5E63" w:rsidRPr="00FA70C6" w:rsidRDefault="00EC6BB6" w:rsidP="005A5E6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C6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3151" w:type="dxa"/>
          </w:tcPr>
          <w:p w14:paraId="7E1C70C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02 (191-456)</w:t>
            </w:r>
          </w:p>
        </w:tc>
        <w:tc>
          <w:tcPr>
            <w:tcW w:w="1152" w:type="dxa"/>
            <w:vMerge/>
          </w:tcPr>
          <w:p w14:paraId="241F498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88" w:type="dxa"/>
          </w:tcPr>
          <w:p w14:paraId="5F55762B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6.7 (5.3-144)</w:t>
            </w:r>
          </w:p>
        </w:tc>
        <w:tc>
          <w:tcPr>
            <w:tcW w:w="1065" w:type="dxa"/>
            <w:vMerge/>
          </w:tcPr>
          <w:p w14:paraId="6CA3488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4E7" w:rsidRPr="00FA70C6" w14:paraId="1CA2FE2B" w14:textId="77777777" w:rsidTr="00F924E7">
        <w:trPr>
          <w:trHeight w:val="205"/>
        </w:trPr>
        <w:tc>
          <w:tcPr>
            <w:tcW w:w="1450" w:type="dxa"/>
            <w:vMerge w:val="restart"/>
            <w:tcBorders>
              <w:left w:val="single" w:sz="4" w:space="0" w:color="auto"/>
            </w:tcBorders>
          </w:tcPr>
          <w:p w14:paraId="18BBE13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RV</w:t>
            </w: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7ABC1EEC" w14:textId="402346F2" w:rsidR="005A5E63" w:rsidRPr="00FA70C6" w:rsidRDefault="00EC6BB6" w:rsidP="005A5E6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C6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3151" w:type="dxa"/>
          </w:tcPr>
          <w:p w14:paraId="1DFB2E0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53 (163-294)</w:t>
            </w:r>
          </w:p>
        </w:tc>
        <w:tc>
          <w:tcPr>
            <w:tcW w:w="1152" w:type="dxa"/>
            <w:vMerge w:val="restart"/>
          </w:tcPr>
          <w:p w14:paraId="4822C5B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3288" w:type="dxa"/>
          </w:tcPr>
          <w:p w14:paraId="79072C1B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84.5 (2.3-160.2)</w:t>
            </w:r>
          </w:p>
        </w:tc>
        <w:tc>
          <w:tcPr>
            <w:tcW w:w="1065" w:type="dxa"/>
            <w:vMerge w:val="restart"/>
          </w:tcPr>
          <w:p w14:paraId="2333FDF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</w:tr>
      <w:tr w:rsidR="00F924E7" w:rsidRPr="00FA70C6" w14:paraId="2900C5CA" w14:textId="77777777" w:rsidTr="00F924E7">
        <w:trPr>
          <w:trHeight w:val="135"/>
        </w:trPr>
        <w:tc>
          <w:tcPr>
            <w:tcW w:w="1450" w:type="dxa"/>
            <w:vMerge/>
            <w:tcBorders>
              <w:left w:val="single" w:sz="4" w:space="0" w:color="auto"/>
            </w:tcBorders>
          </w:tcPr>
          <w:p w14:paraId="33FD80C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1F412A62" w14:textId="2465756D" w:rsidR="005A5E63" w:rsidRPr="00FA70C6" w:rsidRDefault="00EC6BB6" w:rsidP="005A5E6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C6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3151" w:type="dxa"/>
          </w:tcPr>
          <w:p w14:paraId="2203A2E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93.5 (176-449)</w:t>
            </w:r>
          </w:p>
        </w:tc>
        <w:tc>
          <w:tcPr>
            <w:tcW w:w="1152" w:type="dxa"/>
            <w:vMerge/>
          </w:tcPr>
          <w:p w14:paraId="008D65B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88" w:type="dxa"/>
          </w:tcPr>
          <w:p w14:paraId="4B82EEB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6.7 (5.4-148)</w:t>
            </w:r>
          </w:p>
        </w:tc>
        <w:tc>
          <w:tcPr>
            <w:tcW w:w="1065" w:type="dxa"/>
            <w:vMerge/>
          </w:tcPr>
          <w:p w14:paraId="790DFF1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4E7" w:rsidRPr="00FA70C6" w14:paraId="07356E4E" w14:textId="77777777" w:rsidTr="00F924E7">
        <w:trPr>
          <w:trHeight w:val="236"/>
        </w:trPr>
        <w:tc>
          <w:tcPr>
            <w:tcW w:w="1450" w:type="dxa"/>
            <w:vMerge w:val="restart"/>
            <w:tcBorders>
              <w:left w:val="single" w:sz="4" w:space="0" w:color="auto"/>
            </w:tcBorders>
          </w:tcPr>
          <w:p w14:paraId="1DB0B08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PV/r</w:t>
            </w: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1E70CBDD" w14:textId="6356A353" w:rsidR="005A5E63" w:rsidRPr="00FA70C6" w:rsidRDefault="00EC6BB6" w:rsidP="005A5E6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C6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3151" w:type="dxa"/>
          </w:tcPr>
          <w:p w14:paraId="6849A63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17 (218-466)</w:t>
            </w:r>
          </w:p>
        </w:tc>
        <w:tc>
          <w:tcPr>
            <w:tcW w:w="1152" w:type="dxa"/>
            <w:vMerge w:val="restart"/>
          </w:tcPr>
          <w:p w14:paraId="6C79758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3288" w:type="dxa"/>
          </w:tcPr>
          <w:p w14:paraId="0A9E79B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3.1 (5.3-182.1)</w:t>
            </w:r>
          </w:p>
        </w:tc>
        <w:tc>
          <w:tcPr>
            <w:tcW w:w="1065" w:type="dxa"/>
            <w:vMerge w:val="restart"/>
          </w:tcPr>
          <w:p w14:paraId="7CB0017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F924E7" w:rsidRPr="00FA70C6" w14:paraId="1673C762" w14:textId="77777777" w:rsidTr="00F924E7">
        <w:trPr>
          <w:trHeight w:val="136"/>
        </w:trPr>
        <w:tc>
          <w:tcPr>
            <w:tcW w:w="1450" w:type="dxa"/>
            <w:vMerge/>
            <w:tcBorders>
              <w:left w:val="single" w:sz="4" w:space="0" w:color="auto"/>
            </w:tcBorders>
          </w:tcPr>
          <w:p w14:paraId="27D556D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3E705768" w14:textId="0DC480FF" w:rsidR="005A5E63" w:rsidRPr="00FA70C6" w:rsidRDefault="00EC6BB6" w:rsidP="005A5E6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A70C6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3151" w:type="dxa"/>
          </w:tcPr>
          <w:p w14:paraId="76D6158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88.5 (164.5-438)</w:t>
            </w:r>
          </w:p>
        </w:tc>
        <w:tc>
          <w:tcPr>
            <w:tcW w:w="1152" w:type="dxa"/>
            <w:vMerge/>
          </w:tcPr>
          <w:p w14:paraId="0E05F48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88" w:type="dxa"/>
          </w:tcPr>
          <w:p w14:paraId="1583AAC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8.7 (5.3-149)</w:t>
            </w:r>
          </w:p>
        </w:tc>
        <w:tc>
          <w:tcPr>
            <w:tcW w:w="1065" w:type="dxa"/>
            <w:vMerge/>
          </w:tcPr>
          <w:p w14:paraId="773A664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63D4F2A" w14:textId="77777777" w:rsidR="006A588D" w:rsidRPr="00FA70C6" w:rsidRDefault="006A588D" w:rsidP="005A5E63">
      <w:pPr>
        <w:spacing w:after="0" w:line="240" w:lineRule="auto"/>
        <w:ind w:left="426" w:hanging="426"/>
        <w:rPr>
          <w:rFonts w:ascii="Times New Roman" w:eastAsia="Calibri" w:hAnsi="Times New Roman" w:cs="Times New Roman"/>
          <w:b/>
          <w:iCs/>
          <w:sz w:val="24"/>
          <w:szCs w:val="24"/>
          <w:lang w:eastAsia="en-US"/>
        </w:rPr>
      </w:pPr>
    </w:p>
    <w:p w14:paraId="11D3D5F3" w14:textId="77777777" w:rsidR="006A588D" w:rsidRPr="00FA70C6" w:rsidRDefault="006A588D" w:rsidP="005A5E63">
      <w:pPr>
        <w:spacing w:after="0" w:line="240" w:lineRule="auto"/>
        <w:ind w:left="426" w:hanging="426"/>
        <w:rPr>
          <w:rFonts w:ascii="Times New Roman" w:eastAsia="Calibri" w:hAnsi="Times New Roman" w:cs="Times New Roman"/>
          <w:b/>
          <w:iCs/>
          <w:sz w:val="24"/>
          <w:szCs w:val="24"/>
          <w:lang w:eastAsia="en-US"/>
        </w:rPr>
      </w:pPr>
    </w:p>
    <w:p w14:paraId="14920769" w14:textId="77777777" w:rsidR="006A588D" w:rsidRPr="00FA70C6" w:rsidRDefault="006A588D" w:rsidP="005A5E63">
      <w:pPr>
        <w:spacing w:after="0" w:line="240" w:lineRule="auto"/>
        <w:ind w:left="426" w:hanging="426"/>
        <w:rPr>
          <w:rFonts w:ascii="Times New Roman" w:eastAsia="Calibri" w:hAnsi="Times New Roman" w:cs="Times New Roman"/>
          <w:b/>
          <w:iCs/>
          <w:sz w:val="24"/>
          <w:szCs w:val="24"/>
          <w:lang w:eastAsia="en-US"/>
        </w:rPr>
      </w:pPr>
    </w:p>
    <w:p w14:paraId="5BBFB7B1" w14:textId="77777777" w:rsidR="006A588D" w:rsidRPr="00FA70C6" w:rsidRDefault="006A588D" w:rsidP="005A5E63">
      <w:pPr>
        <w:spacing w:after="0" w:line="240" w:lineRule="auto"/>
        <w:ind w:left="426" w:hanging="426"/>
        <w:rPr>
          <w:rFonts w:ascii="Times New Roman" w:eastAsia="Calibri" w:hAnsi="Times New Roman" w:cs="Times New Roman"/>
          <w:b/>
          <w:iCs/>
          <w:sz w:val="24"/>
          <w:szCs w:val="24"/>
          <w:lang w:eastAsia="en-US"/>
        </w:rPr>
      </w:pPr>
    </w:p>
    <w:p w14:paraId="00011F5C" w14:textId="64F951C8" w:rsidR="005A5E63" w:rsidRPr="00FA70C6" w:rsidRDefault="00C0570F" w:rsidP="005A5E63">
      <w:pPr>
        <w:spacing w:after="0" w:line="240" w:lineRule="auto"/>
        <w:ind w:left="426" w:hanging="426"/>
        <w:rPr>
          <w:rFonts w:ascii="Times New Roman" w:eastAsia="Calibri" w:hAnsi="Times New Roman" w:cs="Times New Roman"/>
          <w:b/>
          <w:iCs/>
          <w:sz w:val="24"/>
          <w:szCs w:val="24"/>
          <w:lang w:eastAsia="en-US"/>
        </w:rPr>
      </w:pPr>
      <w:r w:rsidRPr="00FA70C6">
        <w:rPr>
          <w:rFonts w:ascii="Times New Roman" w:eastAsia="Calibri" w:hAnsi="Times New Roman" w:cs="Times New Roman"/>
          <w:b/>
          <w:iCs/>
          <w:sz w:val="24"/>
          <w:szCs w:val="24"/>
          <w:lang w:eastAsia="en-US"/>
        </w:rPr>
        <w:t xml:space="preserve">Supplementary </w:t>
      </w:r>
      <w:r w:rsidR="00CB7D75" w:rsidRPr="00FA70C6">
        <w:rPr>
          <w:rFonts w:ascii="Times New Roman" w:eastAsia="Calibri" w:hAnsi="Times New Roman" w:cs="Times New Roman"/>
          <w:b/>
          <w:iCs/>
          <w:sz w:val="24"/>
          <w:szCs w:val="24"/>
          <w:lang w:eastAsia="en-US"/>
        </w:rPr>
        <w:t xml:space="preserve">Table </w:t>
      </w:r>
      <w:r w:rsidR="00D40E2C" w:rsidRPr="00FA70C6">
        <w:rPr>
          <w:rFonts w:ascii="Times New Roman" w:eastAsia="Calibri" w:hAnsi="Times New Roman" w:cs="Times New Roman"/>
          <w:b/>
          <w:iCs/>
          <w:sz w:val="24"/>
          <w:szCs w:val="24"/>
          <w:lang w:eastAsia="en-US"/>
        </w:rPr>
        <w:t>4</w:t>
      </w:r>
      <w:r w:rsidR="005A5E63" w:rsidRPr="00FA70C6">
        <w:rPr>
          <w:rFonts w:ascii="Times New Roman" w:eastAsia="Calibri" w:hAnsi="Times New Roman" w:cs="Times New Roman"/>
          <w:b/>
          <w:iCs/>
          <w:sz w:val="24"/>
          <w:szCs w:val="24"/>
          <w:lang w:eastAsia="en-US"/>
        </w:rPr>
        <w:t xml:space="preserve">. </w:t>
      </w:r>
    </w:p>
    <w:p w14:paraId="23DC92EA" w14:textId="77777777" w:rsidR="00C95220" w:rsidRPr="00FA70C6" w:rsidRDefault="00C95220" w:rsidP="005A5E63">
      <w:pPr>
        <w:spacing w:after="0" w:line="240" w:lineRule="auto"/>
        <w:ind w:left="426" w:hanging="426"/>
        <w:rPr>
          <w:rFonts w:ascii="Times New Roman" w:eastAsia="Calibri" w:hAnsi="Times New Roman" w:cs="Times New Roman"/>
          <w:b/>
          <w:iCs/>
          <w:sz w:val="24"/>
          <w:szCs w:val="24"/>
          <w:lang w:eastAsia="en-US"/>
        </w:rPr>
      </w:pPr>
    </w:p>
    <w:tbl>
      <w:tblPr>
        <w:tblStyle w:val="TableGrid2"/>
        <w:tblW w:w="14738" w:type="dxa"/>
        <w:jc w:val="center"/>
        <w:tblLayout w:type="fixed"/>
        <w:tblLook w:val="04A0" w:firstRow="1" w:lastRow="0" w:firstColumn="1" w:lastColumn="0" w:noHBand="0" w:noVBand="1"/>
      </w:tblPr>
      <w:tblGrid>
        <w:gridCol w:w="3210"/>
        <w:gridCol w:w="1442"/>
        <w:gridCol w:w="1443"/>
        <w:gridCol w:w="1442"/>
        <w:gridCol w:w="2191"/>
        <w:gridCol w:w="1432"/>
        <w:gridCol w:w="2146"/>
        <w:gridCol w:w="1432"/>
      </w:tblGrid>
      <w:tr w:rsidR="005A5E63" w:rsidRPr="00FA70C6" w14:paraId="6C4E381D" w14:textId="77777777" w:rsidTr="008914B9">
        <w:trPr>
          <w:trHeight w:val="264"/>
          <w:jc w:val="center"/>
        </w:trPr>
        <w:tc>
          <w:tcPr>
            <w:tcW w:w="3210" w:type="dxa"/>
            <w:vMerge w:val="restart"/>
          </w:tcPr>
          <w:p w14:paraId="461CC27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1442" w:type="dxa"/>
            <w:vMerge w:val="restart"/>
          </w:tcPr>
          <w:p w14:paraId="585C67D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 cohort (n=602)</w:t>
            </w:r>
          </w:p>
        </w:tc>
        <w:tc>
          <w:tcPr>
            <w:tcW w:w="1443" w:type="dxa"/>
            <w:vMerge w:val="restart"/>
          </w:tcPr>
          <w:p w14:paraId="6C08249A" w14:textId="61234840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rologic failure (n=551)</w:t>
            </w:r>
          </w:p>
        </w:tc>
        <w:tc>
          <w:tcPr>
            <w:tcW w:w="1442" w:type="dxa"/>
            <w:vMerge w:val="restart"/>
          </w:tcPr>
          <w:p w14:paraId="0F711A1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rologic success (n=51)</w:t>
            </w:r>
          </w:p>
        </w:tc>
        <w:tc>
          <w:tcPr>
            <w:tcW w:w="3623" w:type="dxa"/>
            <w:gridSpan w:val="2"/>
          </w:tcPr>
          <w:p w14:paraId="0101A3D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ivariate</w:t>
            </w:r>
          </w:p>
        </w:tc>
        <w:tc>
          <w:tcPr>
            <w:tcW w:w="3578" w:type="dxa"/>
            <w:gridSpan w:val="2"/>
          </w:tcPr>
          <w:p w14:paraId="36F83D23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ultivariable</w:t>
            </w:r>
          </w:p>
        </w:tc>
      </w:tr>
      <w:tr w:rsidR="005A5E63" w:rsidRPr="00FA70C6" w14:paraId="429FC528" w14:textId="77777777" w:rsidTr="008914B9">
        <w:trPr>
          <w:trHeight w:val="601"/>
          <w:jc w:val="center"/>
        </w:trPr>
        <w:tc>
          <w:tcPr>
            <w:tcW w:w="3210" w:type="dxa"/>
            <w:vMerge/>
          </w:tcPr>
          <w:p w14:paraId="0FCB9205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2" w:type="dxa"/>
            <w:vMerge/>
          </w:tcPr>
          <w:p w14:paraId="0FAD896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3" w:type="dxa"/>
            <w:vMerge/>
          </w:tcPr>
          <w:p w14:paraId="0F7E22F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2" w:type="dxa"/>
            <w:vMerge/>
          </w:tcPr>
          <w:p w14:paraId="75104E0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91" w:type="dxa"/>
          </w:tcPr>
          <w:p w14:paraId="0D8F06EB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3090FDB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  <w:lang w:val="ru-RU"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1431" w:type="dxa"/>
          </w:tcPr>
          <w:p w14:paraId="4DB21E0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4536A16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A70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146" w:type="dxa"/>
          </w:tcPr>
          <w:p w14:paraId="5BD9A78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7FBF29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</w:t>
            </w: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 xml:space="preserve">adj </w:t>
            </w: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  <w:p w14:paraId="2795F52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1" w:type="dxa"/>
          </w:tcPr>
          <w:p w14:paraId="3EE9B2E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26811F7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A70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5A5E63" w:rsidRPr="00FA70C6" w14:paraId="01736A60" w14:textId="77777777" w:rsidTr="008914B9">
        <w:trPr>
          <w:trHeight w:val="843"/>
          <w:jc w:val="center"/>
        </w:trPr>
        <w:tc>
          <w:tcPr>
            <w:tcW w:w="3210" w:type="dxa"/>
          </w:tcPr>
          <w:p w14:paraId="065B7596" w14:textId="469561F2" w:rsidR="005A5E63" w:rsidRPr="00FA70C6" w:rsidRDefault="00EC6BB6" w:rsidP="005A5E63">
            <w:pPr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</w:rPr>
              <w:t>Sex</w:t>
            </w:r>
            <w:r w:rsidR="005A5E63" w:rsidRPr="00FA70C6">
              <w:rPr>
                <w:rFonts w:ascii="Times New Roman" w:hAnsi="Times New Roman" w:cs="Times New Roman"/>
                <w:sz w:val="22"/>
                <w:szCs w:val="22"/>
              </w:rPr>
              <w:t>:</w:t>
            </w:r>
          </w:p>
          <w:p w14:paraId="7DBABE1A" w14:textId="77777777" w:rsidR="005A5E63" w:rsidRPr="00FA70C6" w:rsidRDefault="005A5E63" w:rsidP="005A5E63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Female (%)</w:t>
            </w:r>
          </w:p>
          <w:p w14:paraId="001BD7A5" w14:textId="77777777" w:rsidR="005A5E63" w:rsidRPr="00FA70C6" w:rsidRDefault="005A5E63" w:rsidP="005A5E63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Male (%)</w:t>
            </w:r>
          </w:p>
        </w:tc>
        <w:tc>
          <w:tcPr>
            <w:tcW w:w="1442" w:type="dxa"/>
          </w:tcPr>
          <w:p w14:paraId="472C938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  <w:p w14:paraId="1423AF6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02 (50.2%)</w:t>
            </w:r>
          </w:p>
          <w:p w14:paraId="380CEE1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00 (49.8%)</w:t>
            </w:r>
          </w:p>
        </w:tc>
        <w:tc>
          <w:tcPr>
            <w:tcW w:w="1443" w:type="dxa"/>
          </w:tcPr>
          <w:p w14:paraId="6316C2D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  <w:p w14:paraId="7B3EA8AB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80 (50.8%)</w:t>
            </w:r>
          </w:p>
          <w:p w14:paraId="2DD9A92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71 (49.2%)</w:t>
            </w:r>
          </w:p>
        </w:tc>
        <w:tc>
          <w:tcPr>
            <w:tcW w:w="1442" w:type="dxa"/>
          </w:tcPr>
          <w:p w14:paraId="123AE88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  <w:p w14:paraId="78F8499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2 (43.1%)</w:t>
            </w:r>
          </w:p>
          <w:p w14:paraId="682BA33B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9 (56.9%)</w:t>
            </w:r>
          </w:p>
        </w:tc>
        <w:tc>
          <w:tcPr>
            <w:tcW w:w="2191" w:type="dxa"/>
          </w:tcPr>
          <w:p w14:paraId="6D2200F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  <w:p w14:paraId="4C8D2C6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14:paraId="5EEE19C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73 (0.42-1.31)</w:t>
            </w:r>
          </w:p>
        </w:tc>
        <w:tc>
          <w:tcPr>
            <w:tcW w:w="1431" w:type="dxa"/>
          </w:tcPr>
          <w:p w14:paraId="6F5ED7E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  <w:p w14:paraId="248CB99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295</w:t>
            </w:r>
          </w:p>
        </w:tc>
        <w:tc>
          <w:tcPr>
            <w:tcW w:w="2146" w:type="dxa"/>
          </w:tcPr>
          <w:p w14:paraId="45B9A50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  <w:p w14:paraId="7DFC29EB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14:paraId="4DE127A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68 (0.36-1.26)</w:t>
            </w:r>
          </w:p>
        </w:tc>
        <w:tc>
          <w:tcPr>
            <w:tcW w:w="1431" w:type="dxa"/>
          </w:tcPr>
          <w:p w14:paraId="51BB720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  <w:p w14:paraId="1F119AF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216</w:t>
            </w:r>
          </w:p>
        </w:tc>
      </w:tr>
      <w:tr w:rsidR="005A5E63" w:rsidRPr="00FA70C6" w14:paraId="1FBDB500" w14:textId="77777777" w:rsidTr="008914B9">
        <w:trPr>
          <w:trHeight w:val="305"/>
          <w:jc w:val="center"/>
        </w:trPr>
        <w:tc>
          <w:tcPr>
            <w:tcW w:w="3210" w:type="dxa"/>
          </w:tcPr>
          <w:p w14:paraId="43C49A86" w14:textId="2520ECA0" w:rsidR="005A5E63" w:rsidRPr="00FA70C6" w:rsidRDefault="005A5E63" w:rsidP="005A5E63">
            <w:pPr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Age, y</w:t>
            </w:r>
            <w:r w:rsidR="00EC6BB6" w:rsidRPr="00FA70C6">
              <w:rPr>
                <w:rFonts w:ascii="Times New Roman" w:hAnsi="Times New Roman" w:cs="Times New Roman"/>
              </w:rPr>
              <w:t>ea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</w:p>
        </w:tc>
        <w:tc>
          <w:tcPr>
            <w:tcW w:w="1442" w:type="dxa"/>
          </w:tcPr>
          <w:p w14:paraId="6868E29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9.1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9.1</w:t>
            </w:r>
          </w:p>
        </w:tc>
        <w:tc>
          <w:tcPr>
            <w:tcW w:w="1443" w:type="dxa"/>
          </w:tcPr>
          <w:p w14:paraId="1ACAA7D5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8.9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9.1</w:t>
            </w:r>
          </w:p>
        </w:tc>
        <w:tc>
          <w:tcPr>
            <w:tcW w:w="1442" w:type="dxa"/>
          </w:tcPr>
          <w:p w14:paraId="6B956773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40.4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9.1</w:t>
            </w:r>
          </w:p>
        </w:tc>
        <w:tc>
          <w:tcPr>
            <w:tcW w:w="2191" w:type="dxa"/>
          </w:tcPr>
          <w:p w14:paraId="5DAE9525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98 (0.95-1.01)</w:t>
            </w:r>
          </w:p>
        </w:tc>
        <w:tc>
          <w:tcPr>
            <w:tcW w:w="1431" w:type="dxa"/>
          </w:tcPr>
          <w:p w14:paraId="0D9C9BB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280</w:t>
            </w:r>
          </w:p>
        </w:tc>
        <w:tc>
          <w:tcPr>
            <w:tcW w:w="2146" w:type="dxa"/>
          </w:tcPr>
          <w:p w14:paraId="4C0E64D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97 (0.94-1.01)</w:t>
            </w:r>
          </w:p>
        </w:tc>
        <w:tc>
          <w:tcPr>
            <w:tcW w:w="1431" w:type="dxa"/>
          </w:tcPr>
          <w:p w14:paraId="5F3F702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131</w:t>
            </w:r>
          </w:p>
        </w:tc>
      </w:tr>
      <w:tr w:rsidR="005A5E63" w:rsidRPr="00FA70C6" w14:paraId="746019ED" w14:textId="77777777" w:rsidTr="008914B9">
        <w:trPr>
          <w:trHeight w:val="293"/>
          <w:jc w:val="center"/>
        </w:trPr>
        <w:tc>
          <w:tcPr>
            <w:tcW w:w="3210" w:type="dxa"/>
          </w:tcPr>
          <w:p w14:paraId="4BD58303" w14:textId="579F64EF" w:rsidR="005A5E63" w:rsidRPr="00FA70C6" w:rsidRDefault="005A5E63" w:rsidP="005A5E63">
            <w:pPr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Duration of ART, y</w:t>
            </w:r>
            <w:r w:rsidR="00EC6BB6" w:rsidRPr="00FA70C6">
              <w:rPr>
                <w:rFonts w:ascii="Times New Roman" w:hAnsi="Times New Roman" w:cs="Times New Roman"/>
              </w:rPr>
              <w:t>ea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</w:p>
        </w:tc>
        <w:tc>
          <w:tcPr>
            <w:tcW w:w="1442" w:type="dxa"/>
          </w:tcPr>
          <w:p w14:paraId="590FE4E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443" w:type="dxa"/>
          </w:tcPr>
          <w:p w14:paraId="51CD5173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442" w:type="dxa"/>
          </w:tcPr>
          <w:p w14:paraId="4CBA995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2191" w:type="dxa"/>
          </w:tcPr>
          <w:p w14:paraId="2D98B1E3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92 (0.83-1.02)</w:t>
            </w:r>
          </w:p>
        </w:tc>
        <w:tc>
          <w:tcPr>
            <w:tcW w:w="1431" w:type="dxa"/>
          </w:tcPr>
          <w:p w14:paraId="55ED15C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128</w:t>
            </w:r>
          </w:p>
        </w:tc>
        <w:tc>
          <w:tcPr>
            <w:tcW w:w="2146" w:type="dxa"/>
          </w:tcPr>
          <w:p w14:paraId="036A262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5 (0.76-0.95)</w:t>
            </w:r>
          </w:p>
        </w:tc>
        <w:tc>
          <w:tcPr>
            <w:tcW w:w="1431" w:type="dxa"/>
          </w:tcPr>
          <w:p w14:paraId="1A456C8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5</w:t>
            </w:r>
          </w:p>
        </w:tc>
      </w:tr>
      <w:tr w:rsidR="005A5E63" w:rsidRPr="00FA70C6" w14:paraId="785DFD4F" w14:textId="77777777" w:rsidTr="008914B9">
        <w:trPr>
          <w:trHeight w:val="293"/>
          <w:jc w:val="center"/>
        </w:trPr>
        <w:tc>
          <w:tcPr>
            <w:tcW w:w="3210" w:type="dxa"/>
          </w:tcPr>
          <w:p w14:paraId="25CF987A" w14:textId="0B9728C3" w:rsidR="005A5E63" w:rsidRPr="00FA70C6" w:rsidRDefault="005A5E63" w:rsidP="005A5E63">
            <w:pPr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CD4</w:t>
            </w:r>
            <w:r w:rsidR="00EC6BB6" w:rsidRPr="00FA70C6">
              <w:rPr>
                <w:rFonts w:ascii="Times New Roman" w:hAnsi="Times New Roman" w:cs="Times New Roman"/>
              </w:rPr>
              <w:t>+ cell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 xml:space="preserve"> count, cells/mm</w:t>
            </w:r>
            <w:r w:rsidRPr="00FA70C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2" w:type="dxa"/>
          </w:tcPr>
          <w:p w14:paraId="2819521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32.5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27.5</w:t>
            </w:r>
          </w:p>
        </w:tc>
        <w:tc>
          <w:tcPr>
            <w:tcW w:w="1443" w:type="dxa"/>
          </w:tcPr>
          <w:p w14:paraId="6E6E368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24.5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21.5</w:t>
            </w:r>
          </w:p>
        </w:tc>
        <w:tc>
          <w:tcPr>
            <w:tcW w:w="1442" w:type="dxa"/>
          </w:tcPr>
          <w:p w14:paraId="152EEFE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418.9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72.3</w:t>
            </w:r>
          </w:p>
        </w:tc>
        <w:tc>
          <w:tcPr>
            <w:tcW w:w="2191" w:type="dxa"/>
          </w:tcPr>
          <w:p w14:paraId="44B5309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9 (0.997-0.999)</w:t>
            </w:r>
          </w:p>
        </w:tc>
        <w:tc>
          <w:tcPr>
            <w:tcW w:w="1431" w:type="dxa"/>
          </w:tcPr>
          <w:p w14:paraId="76156D3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5</w:t>
            </w:r>
          </w:p>
        </w:tc>
        <w:tc>
          <w:tcPr>
            <w:tcW w:w="2146" w:type="dxa"/>
          </w:tcPr>
          <w:p w14:paraId="2F0AB8F5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9 (0.997-0.999)</w:t>
            </w:r>
          </w:p>
        </w:tc>
        <w:tc>
          <w:tcPr>
            <w:tcW w:w="1431" w:type="dxa"/>
          </w:tcPr>
          <w:p w14:paraId="496665D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2</w:t>
            </w:r>
          </w:p>
        </w:tc>
      </w:tr>
      <w:tr w:rsidR="005A5E63" w:rsidRPr="00FA70C6" w14:paraId="62E7BB5D" w14:textId="77777777" w:rsidTr="008914B9">
        <w:trPr>
          <w:trHeight w:val="3141"/>
          <w:jc w:val="center"/>
        </w:trPr>
        <w:tc>
          <w:tcPr>
            <w:tcW w:w="3210" w:type="dxa"/>
          </w:tcPr>
          <w:p w14:paraId="48CBCAD7" w14:textId="77777777" w:rsidR="005A5E63" w:rsidRPr="00FA70C6" w:rsidRDefault="005A5E63" w:rsidP="005A5E63">
            <w:pPr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ART regimen</w:t>
            </w:r>
            <w:r w:rsidRPr="00FA70C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 xml:space="preserve"> (%):</w:t>
            </w:r>
          </w:p>
          <w:p w14:paraId="4D317FC8" w14:textId="77777777" w:rsidR="005A5E63" w:rsidRPr="00FA70C6" w:rsidRDefault="005A5E63" w:rsidP="005A5E63">
            <w:pPr>
              <w:numPr>
                <w:ilvl w:val="0"/>
                <w:numId w:val="7"/>
              </w:numPr>
              <w:ind w:left="306" w:hanging="284"/>
              <w:contextualSpacing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ABC</w:t>
            </w:r>
          </w:p>
          <w:p w14:paraId="7F000826" w14:textId="77777777" w:rsidR="005A5E63" w:rsidRPr="00FA70C6" w:rsidRDefault="005A5E63" w:rsidP="005A5E63">
            <w:pPr>
              <w:numPr>
                <w:ilvl w:val="0"/>
                <w:numId w:val="7"/>
              </w:numPr>
              <w:ind w:left="306" w:hanging="284"/>
              <w:contextualSpacing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AZT</w:t>
            </w:r>
          </w:p>
          <w:p w14:paraId="3F459A9B" w14:textId="77777777" w:rsidR="005A5E63" w:rsidRPr="00FA70C6" w:rsidRDefault="005A5E63" w:rsidP="005A5E63">
            <w:pPr>
              <w:numPr>
                <w:ilvl w:val="0"/>
                <w:numId w:val="7"/>
              </w:numPr>
              <w:ind w:left="306" w:hanging="284"/>
              <w:contextualSpacing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TC</w:t>
            </w:r>
          </w:p>
          <w:p w14:paraId="6C490F70" w14:textId="77777777" w:rsidR="005A5E63" w:rsidRPr="00FA70C6" w:rsidRDefault="005A5E63" w:rsidP="005A5E63">
            <w:pPr>
              <w:numPr>
                <w:ilvl w:val="0"/>
                <w:numId w:val="7"/>
              </w:numPr>
              <w:ind w:left="306" w:hanging="284"/>
              <w:contextualSpacing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FTC</w:t>
            </w:r>
          </w:p>
          <w:p w14:paraId="49E22171" w14:textId="77777777" w:rsidR="005A5E63" w:rsidRPr="00FA70C6" w:rsidRDefault="005A5E63" w:rsidP="005A5E63">
            <w:pPr>
              <w:numPr>
                <w:ilvl w:val="0"/>
                <w:numId w:val="7"/>
              </w:numPr>
              <w:ind w:left="306" w:hanging="284"/>
              <w:contextualSpacing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TDF</w:t>
            </w:r>
          </w:p>
          <w:p w14:paraId="0329B94E" w14:textId="77777777" w:rsidR="005A5E63" w:rsidRPr="00FA70C6" w:rsidRDefault="005A5E63" w:rsidP="005A5E63">
            <w:pPr>
              <w:numPr>
                <w:ilvl w:val="0"/>
                <w:numId w:val="7"/>
              </w:numPr>
              <w:ind w:left="306" w:hanging="284"/>
              <w:contextualSpacing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D4t</w:t>
            </w:r>
          </w:p>
          <w:p w14:paraId="72B6A339" w14:textId="77777777" w:rsidR="005A5E63" w:rsidRPr="00FA70C6" w:rsidRDefault="005A5E63" w:rsidP="005A5E63">
            <w:pPr>
              <w:numPr>
                <w:ilvl w:val="0"/>
                <w:numId w:val="7"/>
              </w:numPr>
              <w:ind w:left="306" w:hanging="284"/>
              <w:contextualSpacing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EFV</w:t>
            </w:r>
          </w:p>
          <w:p w14:paraId="63A0C342" w14:textId="77777777" w:rsidR="005A5E63" w:rsidRPr="00FA70C6" w:rsidRDefault="005A5E63" w:rsidP="005A5E63">
            <w:pPr>
              <w:numPr>
                <w:ilvl w:val="0"/>
                <w:numId w:val="7"/>
              </w:numPr>
              <w:ind w:left="306" w:hanging="284"/>
              <w:contextualSpacing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NVP</w:t>
            </w:r>
          </w:p>
          <w:p w14:paraId="296FADFE" w14:textId="77777777" w:rsidR="005A5E63" w:rsidRPr="00FA70C6" w:rsidRDefault="005A5E63" w:rsidP="005A5E63">
            <w:pPr>
              <w:numPr>
                <w:ilvl w:val="0"/>
                <w:numId w:val="7"/>
              </w:numPr>
              <w:ind w:left="306" w:hanging="284"/>
              <w:contextualSpacing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DRV</w:t>
            </w:r>
          </w:p>
          <w:p w14:paraId="3C72BC25" w14:textId="77777777" w:rsidR="005A5E63" w:rsidRPr="00FA70C6" w:rsidRDefault="005A5E63" w:rsidP="005A5E63">
            <w:pPr>
              <w:numPr>
                <w:ilvl w:val="0"/>
                <w:numId w:val="7"/>
              </w:numPr>
              <w:ind w:left="306" w:hanging="284"/>
              <w:contextualSpacing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LPV/r</w:t>
            </w:r>
          </w:p>
        </w:tc>
        <w:tc>
          <w:tcPr>
            <w:tcW w:w="1442" w:type="dxa"/>
          </w:tcPr>
          <w:p w14:paraId="18A8AD3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  <w:p w14:paraId="1A0AAFD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86 (14.3%)</w:t>
            </w:r>
          </w:p>
          <w:p w14:paraId="2707905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86 (47.5%)</w:t>
            </w:r>
          </w:p>
          <w:p w14:paraId="6838070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55 (59.0%)</w:t>
            </w:r>
          </w:p>
          <w:p w14:paraId="4873948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47 (41.0%)</w:t>
            </w:r>
          </w:p>
          <w:p w14:paraId="1516D7B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50 (41.5%)</w:t>
            </w:r>
          </w:p>
          <w:p w14:paraId="285E4FF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 (0.5%)</w:t>
            </w:r>
          </w:p>
          <w:p w14:paraId="452D767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16 (52.5%)</w:t>
            </w:r>
          </w:p>
          <w:p w14:paraId="7C26899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43 (23.8%)</w:t>
            </w:r>
          </w:p>
          <w:p w14:paraId="6D7A832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8 (1.3%)</w:t>
            </w:r>
          </w:p>
          <w:p w14:paraId="1006930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06 (17.6%)</w:t>
            </w:r>
          </w:p>
        </w:tc>
        <w:tc>
          <w:tcPr>
            <w:tcW w:w="1443" w:type="dxa"/>
          </w:tcPr>
          <w:p w14:paraId="6743A3B3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  <w:p w14:paraId="28EBE54B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81 (14.7%)</w:t>
            </w:r>
          </w:p>
          <w:p w14:paraId="7CC82AD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67 (48.5%)</w:t>
            </w:r>
          </w:p>
          <w:p w14:paraId="2621381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31 (60.1%)</w:t>
            </w:r>
          </w:p>
          <w:p w14:paraId="637212C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20 (39.9%)</w:t>
            </w:r>
          </w:p>
          <w:p w14:paraId="2A47A4F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23 (40.5%)</w:t>
            </w:r>
          </w:p>
          <w:p w14:paraId="198FE8C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 (0.4%)</w:t>
            </w:r>
          </w:p>
          <w:p w14:paraId="40E0EBD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88 (52.3%)</w:t>
            </w:r>
          </w:p>
          <w:p w14:paraId="0FC5362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33 (24.1%)</w:t>
            </w:r>
          </w:p>
          <w:p w14:paraId="1BBB713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6 (1.1%)</w:t>
            </w:r>
          </w:p>
          <w:p w14:paraId="00F2951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97 (17.6%)</w:t>
            </w:r>
          </w:p>
        </w:tc>
        <w:tc>
          <w:tcPr>
            <w:tcW w:w="1442" w:type="dxa"/>
          </w:tcPr>
          <w:p w14:paraId="754F160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  <w:p w14:paraId="760C257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5 (9.8%)</w:t>
            </w:r>
          </w:p>
          <w:p w14:paraId="4B062A6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9 (37.3%)</w:t>
            </w:r>
          </w:p>
          <w:p w14:paraId="4695D27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4 (47.1%)</w:t>
            </w:r>
          </w:p>
          <w:p w14:paraId="7CB6F9C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7 (52.9%)</w:t>
            </w:r>
          </w:p>
          <w:p w14:paraId="129991D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7 (52.9%)</w:t>
            </w:r>
          </w:p>
          <w:p w14:paraId="287C249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 (2.0%)</w:t>
            </w:r>
          </w:p>
          <w:p w14:paraId="3D94A5F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8 (54.9%)</w:t>
            </w:r>
          </w:p>
          <w:p w14:paraId="0AB10C1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0 (19.6%)</w:t>
            </w:r>
          </w:p>
          <w:p w14:paraId="452AA4A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 (3.9%)</w:t>
            </w:r>
          </w:p>
          <w:p w14:paraId="0FFA842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9 (17.7%)</w:t>
            </w:r>
          </w:p>
        </w:tc>
        <w:tc>
          <w:tcPr>
            <w:tcW w:w="2191" w:type="dxa"/>
          </w:tcPr>
          <w:p w14:paraId="18AC0FC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  <w:p w14:paraId="1BE60FB3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46 (0.59-3.65)</w:t>
            </w:r>
          </w:p>
          <w:p w14:paraId="63F507A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57 (0.87-2.81)</w:t>
            </w:r>
          </w:p>
          <w:p w14:paraId="4A33E31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69 (0.95-2.99)</w:t>
            </w:r>
          </w:p>
          <w:p w14:paraId="439BDD7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59 (0.33-1.05)</w:t>
            </w:r>
          </w:p>
          <w:p w14:paraId="4D8D197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61 (0.34-1.07)</w:t>
            </w:r>
          </w:p>
          <w:p w14:paraId="3915E8C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15 (0.02-1.18)</w:t>
            </w:r>
          </w:p>
          <w:p w14:paraId="188F12C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90 (0.51-1.59)</w:t>
            </w:r>
          </w:p>
          <w:p w14:paraId="43CF130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.26 (0.62-2.55)</w:t>
            </w:r>
          </w:p>
          <w:p w14:paraId="7A1A1E7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24 (0.04-1.04)</w:t>
            </w:r>
          </w:p>
          <w:p w14:paraId="570F2E5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96 (0.46-2.01)</w:t>
            </w:r>
          </w:p>
        </w:tc>
        <w:tc>
          <w:tcPr>
            <w:tcW w:w="1431" w:type="dxa"/>
          </w:tcPr>
          <w:p w14:paraId="7C71B683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  <w:p w14:paraId="3173C9E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414</w:t>
            </w:r>
          </w:p>
          <w:p w14:paraId="4215AF1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133</w:t>
            </w:r>
          </w:p>
          <w:p w14:paraId="54EB993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  <w:p w14:paraId="6D62B1B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  <w:p w14:paraId="7E48C3A5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085</w:t>
            </w:r>
          </w:p>
          <w:p w14:paraId="48868F0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  <w:p w14:paraId="6D2A8DC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726</w:t>
            </w:r>
          </w:p>
          <w:p w14:paraId="148F1ED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519</w:t>
            </w:r>
          </w:p>
          <w:p w14:paraId="519F9DAF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  <w:p w14:paraId="7371328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0.913</w:t>
            </w:r>
          </w:p>
        </w:tc>
        <w:tc>
          <w:tcPr>
            <w:tcW w:w="2146" w:type="dxa"/>
          </w:tcPr>
          <w:p w14:paraId="58ABDA0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3D823E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5E6E55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5F9BEF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50 (1.32-4.71)</w:t>
            </w:r>
          </w:p>
        </w:tc>
        <w:tc>
          <w:tcPr>
            <w:tcW w:w="1431" w:type="dxa"/>
          </w:tcPr>
          <w:p w14:paraId="792084B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F91338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072BF6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D25818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5</w:t>
            </w:r>
          </w:p>
        </w:tc>
      </w:tr>
      <w:tr w:rsidR="005A5E63" w:rsidRPr="00FA70C6" w14:paraId="6B210F17" w14:textId="77777777" w:rsidTr="008914B9">
        <w:trPr>
          <w:trHeight w:val="1699"/>
          <w:jc w:val="center"/>
        </w:trPr>
        <w:tc>
          <w:tcPr>
            <w:tcW w:w="3210" w:type="dxa"/>
          </w:tcPr>
          <w:p w14:paraId="6F0BC103" w14:textId="77777777" w:rsidR="005A5E63" w:rsidRPr="00FA70C6" w:rsidRDefault="005A5E63" w:rsidP="005A5E63">
            <w:pPr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Mutations (%):</w:t>
            </w:r>
          </w:p>
          <w:p w14:paraId="30F89550" w14:textId="77777777" w:rsidR="005A5E63" w:rsidRPr="00FA70C6" w:rsidRDefault="005A5E63" w:rsidP="005A5E63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I13V</w:t>
            </w:r>
          </w:p>
          <w:p w14:paraId="4B84F667" w14:textId="77777777" w:rsidR="005A5E63" w:rsidRPr="00FA70C6" w:rsidRDefault="005A5E63" w:rsidP="005A5E63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N37D</w:t>
            </w:r>
          </w:p>
          <w:p w14:paraId="46EDAD2D" w14:textId="77777777" w:rsidR="005A5E63" w:rsidRPr="00FA70C6" w:rsidRDefault="005A5E63" w:rsidP="005A5E63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I93L</w:t>
            </w:r>
          </w:p>
          <w:p w14:paraId="2719766F" w14:textId="77777777" w:rsidR="005A5E63" w:rsidRPr="00FA70C6" w:rsidRDefault="005A5E63" w:rsidP="005A5E63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V77I</w:t>
            </w:r>
          </w:p>
          <w:p w14:paraId="16E1470F" w14:textId="77777777" w:rsidR="005A5E63" w:rsidRPr="00FA70C6" w:rsidRDefault="005A5E63" w:rsidP="005A5E63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Q174K</w:t>
            </w:r>
          </w:p>
        </w:tc>
        <w:tc>
          <w:tcPr>
            <w:tcW w:w="1442" w:type="dxa"/>
          </w:tcPr>
          <w:p w14:paraId="5B6FCFE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  <w:p w14:paraId="6B87DFBB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406 (67.4%)</w:t>
            </w:r>
          </w:p>
          <w:p w14:paraId="569EEAB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25 (37.4%)</w:t>
            </w:r>
          </w:p>
          <w:p w14:paraId="299F49F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97 (32.7%)</w:t>
            </w:r>
          </w:p>
          <w:p w14:paraId="5EE5809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93 (15.5%)</w:t>
            </w:r>
          </w:p>
          <w:p w14:paraId="2583F8D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521 (86.5%)</w:t>
            </w:r>
          </w:p>
        </w:tc>
        <w:tc>
          <w:tcPr>
            <w:tcW w:w="1443" w:type="dxa"/>
          </w:tcPr>
          <w:p w14:paraId="52EE99A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  <w:p w14:paraId="2689D9C3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81 (69.2%)</w:t>
            </w:r>
          </w:p>
          <w:p w14:paraId="1173E0D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13 (38.7%)</w:t>
            </w:r>
          </w:p>
          <w:p w14:paraId="25863BA7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72 (31.2%)</w:t>
            </w:r>
          </w:p>
          <w:p w14:paraId="29AB467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80 (14.5%)</w:t>
            </w:r>
          </w:p>
          <w:p w14:paraId="2ABA2F8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484 (87.8%)</w:t>
            </w:r>
          </w:p>
        </w:tc>
        <w:tc>
          <w:tcPr>
            <w:tcW w:w="1442" w:type="dxa"/>
          </w:tcPr>
          <w:p w14:paraId="43BEE72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  <w:p w14:paraId="0DB7709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5 (49.0%)</w:t>
            </w:r>
          </w:p>
          <w:p w14:paraId="5167BA2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2 (23.5%)</w:t>
            </w:r>
          </w:p>
          <w:p w14:paraId="135E68A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25 (49.0%)</w:t>
            </w:r>
          </w:p>
          <w:p w14:paraId="27E2994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13 (25.5%)</w:t>
            </w:r>
          </w:p>
          <w:p w14:paraId="3B1E156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sz w:val="22"/>
                <w:szCs w:val="22"/>
              </w:rPr>
              <w:t>37 (72.6%)</w:t>
            </w:r>
          </w:p>
        </w:tc>
        <w:tc>
          <w:tcPr>
            <w:tcW w:w="2191" w:type="dxa"/>
          </w:tcPr>
          <w:p w14:paraId="0C26D7A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92BB1A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33 (1.31-4.15)</w:t>
            </w:r>
          </w:p>
          <w:p w14:paraId="2C4A3B6A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05 (1.05-3.99)</w:t>
            </w:r>
          </w:p>
          <w:p w14:paraId="36D627C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7 (0.26-0.84)</w:t>
            </w:r>
          </w:p>
          <w:p w14:paraId="50BFCD3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9 (0.25-0.97)</w:t>
            </w:r>
          </w:p>
          <w:p w14:paraId="69307000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73 (1.40-5.32)</w:t>
            </w:r>
          </w:p>
        </w:tc>
        <w:tc>
          <w:tcPr>
            <w:tcW w:w="1431" w:type="dxa"/>
          </w:tcPr>
          <w:p w14:paraId="0245929C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  <w:p w14:paraId="42161FA5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4</w:t>
            </w:r>
          </w:p>
          <w:p w14:paraId="65C8E6E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6</w:t>
            </w:r>
          </w:p>
          <w:p w14:paraId="674EA386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1</w:t>
            </w:r>
          </w:p>
          <w:p w14:paraId="4EE43EB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1</w:t>
            </w:r>
          </w:p>
          <w:p w14:paraId="25460589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2146" w:type="dxa"/>
          </w:tcPr>
          <w:p w14:paraId="0A4F2E9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</w:p>
          <w:p w14:paraId="1ABA2354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56 (1.41-4.66)</w:t>
            </w:r>
          </w:p>
          <w:p w14:paraId="71EA1F42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DBE2DB3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3EBF64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2 (0.21-0.86)</w:t>
            </w:r>
          </w:p>
          <w:p w14:paraId="4E540238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14 (1.58-6.25)</w:t>
            </w:r>
          </w:p>
        </w:tc>
        <w:tc>
          <w:tcPr>
            <w:tcW w:w="1431" w:type="dxa"/>
          </w:tcPr>
          <w:p w14:paraId="07E604E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E579EC3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2</w:t>
            </w:r>
          </w:p>
          <w:p w14:paraId="22726E31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AFA0EFE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61DDAC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7</w:t>
            </w:r>
          </w:p>
          <w:p w14:paraId="425FAA9D" w14:textId="77777777" w:rsidR="005A5E63" w:rsidRPr="00FA70C6" w:rsidRDefault="005A5E63" w:rsidP="005A5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0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</w:tr>
    </w:tbl>
    <w:p w14:paraId="146613AC" w14:textId="12751157" w:rsidR="005A5E63" w:rsidRPr="00FA70C6" w:rsidRDefault="005A5E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C64748" w14:textId="77777777" w:rsidR="00857C58" w:rsidRPr="00FA70C6" w:rsidRDefault="00857C58">
      <w:pPr>
        <w:rPr>
          <w:rFonts w:ascii="Times New Roman" w:hAnsi="Times New Roman" w:cs="Times New Roman"/>
          <w:b/>
          <w:bCs/>
          <w:sz w:val="24"/>
          <w:szCs w:val="24"/>
        </w:rPr>
        <w:sectPr w:rsidR="00857C58" w:rsidRPr="00FA70C6" w:rsidSect="00FA70C6">
          <w:type w:val="continuous"/>
          <w:pgSz w:w="15840" w:h="12240" w:orient="landscape"/>
          <w:pgMar w:top="544" w:right="1440" w:bottom="743" w:left="1225" w:header="720" w:footer="720" w:gutter="0"/>
          <w:cols w:space="720"/>
          <w:docGrid w:linePitch="360"/>
        </w:sectPr>
      </w:pPr>
    </w:p>
    <w:p w14:paraId="5B97EE2B" w14:textId="2EC5085D" w:rsidR="00090AA6" w:rsidRPr="00FA70C6" w:rsidRDefault="00090AA6" w:rsidP="00090AA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A70C6">
        <w:rPr>
          <w:rFonts w:asciiTheme="majorBidi" w:hAnsiTheme="majorBidi" w:cstheme="majorBidi"/>
          <w:b/>
          <w:bCs/>
          <w:sz w:val="24"/>
          <w:szCs w:val="24"/>
        </w:rPr>
        <w:t>TABLE LEGENDS</w:t>
      </w:r>
    </w:p>
    <w:p w14:paraId="79676E34" w14:textId="683F3317" w:rsidR="00472C8A" w:rsidRPr="00FA70C6" w:rsidRDefault="00472C8A" w:rsidP="00090AA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A70C6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. </w:t>
      </w:r>
      <w:r w:rsidRPr="00FA70C6">
        <w:rPr>
          <w:rFonts w:asciiTheme="majorBidi" w:hAnsiTheme="majorBidi" w:cstheme="majorBidi"/>
          <w:bCs/>
          <w:sz w:val="24"/>
          <w:szCs w:val="24"/>
        </w:rPr>
        <w:t>The most frequently occurring ARTRM among the study participants.</w:t>
      </w:r>
    </w:p>
    <w:p w14:paraId="5828DA4E" w14:textId="4BAE5108" w:rsidR="00C3452C" w:rsidRPr="00FA70C6" w:rsidRDefault="00C3452C" w:rsidP="00C3452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A70C6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Pr="00FA70C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 </w:t>
      </w:r>
      <w:r w:rsidR="00472C8A" w:rsidRPr="00FA70C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Pr="00FA70C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FA70C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FA70C6">
        <w:rPr>
          <w:rFonts w:asciiTheme="majorBidi" w:hAnsiTheme="majorBidi" w:cstheme="majorBidi"/>
          <w:sz w:val="24"/>
          <w:szCs w:val="24"/>
        </w:rPr>
        <w:t>The association between CD4 count, Viral load, ART components, Subtype and single mutations. (+) presence of the mutation; (-) absence of</w:t>
      </w:r>
      <w:bookmarkStart w:id="0" w:name="_GoBack"/>
      <w:bookmarkEnd w:id="0"/>
      <w:r w:rsidRPr="00FA70C6">
        <w:rPr>
          <w:rFonts w:asciiTheme="majorBidi" w:hAnsiTheme="majorBidi" w:cstheme="majorBidi"/>
          <w:sz w:val="24"/>
          <w:szCs w:val="24"/>
        </w:rPr>
        <w:t xml:space="preserve"> the mutation </w:t>
      </w:r>
      <w:r w:rsidRPr="00FA70C6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FA70C6">
        <w:rPr>
          <w:rFonts w:asciiTheme="majorBidi" w:hAnsiTheme="majorBidi" w:cstheme="majorBidi"/>
          <w:sz w:val="24"/>
          <w:szCs w:val="24"/>
        </w:rPr>
        <w:t xml:space="preserve"> comparison of PLWH administered with a specific ART component to the PLWH, who are not administered with this medication OR odds ratio; CI 95% confidence interval. * interaction between Zidovudine (AZT) and Nevirapine (NVP)</w:t>
      </w:r>
    </w:p>
    <w:p w14:paraId="324BC10C" w14:textId="7608356B" w:rsidR="00C3452C" w:rsidRPr="00FA70C6" w:rsidRDefault="00C3452C" w:rsidP="00C3452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A70C6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Pr="00FA70C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 </w:t>
      </w:r>
      <w:r w:rsidR="00472C8A" w:rsidRPr="00FA70C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Pr="00FA70C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FA70C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FA70C6">
        <w:rPr>
          <w:rFonts w:asciiTheme="majorBidi" w:eastAsia="Calibri" w:hAnsiTheme="majorBidi" w:cstheme="majorBidi"/>
          <w:sz w:val="24"/>
          <w:szCs w:val="24"/>
        </w:rPr>
        <w:t>The association between ART component and CD4 count or Viral load</w:t>
      </w:r>
    </w:p>
    <w:p w14:paraId="2A2022D0" w14:textId="35E4781C" w:rsidR="00314755" w:rsidRPr="00D87268" w:rsidRDefault="00C3452C" w:rsidP="00D8726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A70C6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Pr="00FA70C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 </w:t>
      </w:r>
      <w:r w:rsidR="00472C8A" w:rsidRPr="00FA70C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4</w:t>
      </w:r>
      <w:r w:rsidRPr="00FA70C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FA70C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FA70C6">
        <w:rPr>
          <w:rFonts w:asciiTheme="majorBidi" w:hAnsiTheme="majorBidi" w:cstheme="majorBidi"/>
          <w:sz w:val="24"/>
          <w:szCs w:val="24"/>
        </w:rPr>
        <w:t xml:space="preserve">The association between characteristics of 602 PLWH in the study and virologic failure (&gt;1000 copies/ml). OR odds ratio; CI 95% confidence interval; ORadj adjusted odds ratio </w:t>
      </w:r>
      <w:r w:rsidRPr="00FA70C6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FA70C6">
        <w:rPr>
          <w:rFonts w:asciiTheme="majorBidi" w:hAnsiTheme="majorBidi" w:cstheme="majorBidi"/>
          <w:sz w:val="24"/>
          <w:szCs w:val="24"/>
        </w:rPr>
        <w:t xml:space="preserve"> comparison of PLWH administered with a specific ART component to the PLWH, who are not administered with this medication</w:t>
      </w:r>
      <w:r w:rsidRPr="000C5A6C">
        <w:rPr>
          <w:rFonts w:asciiTheme="majorBidi" w:hAnsiTheme="majorBidi" w:cstheme="majorBidi"/>
          <w:sz w:val="24"/>
          <w:szCs w:val="24"/>
        </w:rPr>
        <w:t xml:space="preserve"> </w:t>
      </w:r>
    </w:p>
    <w:p w14:paraId="505CD8D7" w14:textId="1B9BA8F0" w:rsidR="002478DB" w:rsidRPr="00C3452C" w:rsidRDefault="002478DB" w:rsidP="00E2774D">
      <w:pPr>
        <w:spacing w:after="6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478DB" w:rsidRPr="00C3452C" w:rsidSect="00FA70C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C5EFB6" w14:textId="77777777" w:rsidR="00AC221C" w:rsidRDefault="00AC221C" w:rsidP="00776B36">
      <w:pPr>
        <w:spacing w:after="0" w:line="240" w:lineRule="auto"/>
      </w:pPr>
      <w:r>
        <w:separator/>
      </w:r>
    </w:p>
  </w:endnote>
  <w:endnote w:type="continuationSeparator" w:id="0">
    <w:p w14:paraId="28506CA8" w14:textId="77777777" w:rsidR="00AC221C" w:rsidRDefault="00AC221C" w:rsidP="00776B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07803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F079AF" w14:textId="3E7862F3" w:rsidR="00EE77ED" w:rsidRDefault="00EE77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1AF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5E7D625" w14:textId="77777777" w:rsidR="00EE77ED" w:rsidRDefault="00EE77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DD7C98" w14:textId="77777777" w:rsidR="00AC221C" w:rsidRDefault="00AC221C" w:rsidP="00776B36">
      <w:pPr>
        <w:spacing w:after="0" w:line="240" w:lineRule="auto"/>
      </w:pPr>
      <w:r>
        <w:separator/>
      </w:r>
    </w:p>
  </w:footnote>
  <w:footnote w:type="continuationSeparator" w:id="0">
    <w:p w14:paraId="017D9A67" w14:textId="77777777" w:rsidR="00AC221C" w:rsidRDefault="00AC221C" w:rsidP="00776B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2122ED"/>
    <w:multiLevelType w:val="hybridMultilevel"/>
    <w:tmpl w:val="3370D04A"/>
    <w:lvl w:ilvl="0" w:tplc="034E2E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12494A"/>
    <w:multiLevelType w:val="hybridMultilevel"/>
    <w:tmpl w:val="7E74B52C"/>
    <w:lvl w:ilvl="0" w:tplc="659A626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DD6531"/>
    <w:multiLevelType w:val="hybridMultilevel"/>
    <w:tmpl w:val="4DCE61C8"/>
    <w:lvl w:ilvl="0" w:tplc="041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2A126D"/>
    <w:multiLevelType w:val="multilevel"/>
    <w:tmpl w:val="05D40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6A3B89"/>
    <w:multiLevelType w:val="multilevel"/>
    <w:tmpl w:val="4EE29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F50E58"/>
    <w:multiLevelType w:val="hybridMultilevel"/>
    <w:tmpl w:val="E0E8B7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B26C90"/>
    <w:multiLevelType w:val="hybridMultilevel"/>
    <w:tmpl w:val="675807E8"/>
    <w:lvl w:ilvl="0" w:tplc="1952B39E">
      <w:start w:val="9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b w:val="0"/>
        <w:color w:val="222222"/>
        <w:sz w:val="22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0"/>
  </w:num>
  <w:num w:numId="4">
    <w:abstractNumId w:val="3"/>
  </w:num>
  <w:num w:numId="5">
    <w:abstractNumId w:val="4"/>
  </w:num>
  <w:num w:numId="6">
    <w:abstractNumId w:val="2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ve5ra9gtrvfwetrapxfw9ntrdvvvferzde&quot;&gt;My EndNote Library&lt;record-ids&gt;&lt;item&gt;18&lt;/item&gt;&lt;item&gt;86&lt;/item&gt;&lt;item&gt;317&lt;/item&gt;&lt;item&gt;319&lt;/item&gt;&lt;item&gt;328&lt;/item&gt;&lt;item&gt;360&lt;/item&gt;&lt;item&gt;381&lt;/item&gt;&lt;item&gt;382&lt;/item&gt;&lt;item&gt;400&lt;/item&gt;&lt;item&gt;579&lt;/item&gt;&lt;item&gt;708&lt;/item&gt;&lt;item&gt;720&lt;/item&gt;&lt;item&gt;722&lt;/item&gt;&lt;item&gt;724&lt;/item&gt;&lt;item&gt;725&lt;/item&gt;&lt;item&gt;726&lt;/item&gt;&lt;item&gt;727&lt;/item&gt;&lt;item&gt;728&lt;/item&gt;&lt;item&gt;730&lt;/item&gt;&lt;item&gt;732&lt;/item&gt;&lt;item&gt;735&lt;/item&gt;&lt;item&gt;736&lt;/item&gt;&lt;item&gt;738&lt;/item&gt;&lt;item&gt;740&lt;/item&gt;&lt;item&gt;742&lt;/item&gt;&lt;item&gt;744&lt;/item&gt;&lt;item&gt;745&lt;/item&gt;&lt;item&gt;746&lt;/item&gt;&lt;item&gt;748&lt;/item&gt;&lt;item&gt;751&lt;/item&gt;&lt;item&gt;752&lt;/item&gt;&lt;item&gt;753&lt;/item&gt;&lt;item&gt;754&lt;/item&gt;&lt;item&gt;755&lt;/item&gt;&lt;item&gt;756&lt;/item&gt;&lt;item&gt;757&lt;/item&gt;&lt;item&gt;758&lt;/item&gt;&lt;item&gt;759&lt;/item&gt;&lt;item&gt;760&lt;/item&gt;&lt;item&gt;761&lt;/item&gt;&lt;item&gt;762&lt;/item&gt;&lt;item&gt;763&lt;/item&gt;&lt;item&gt;765&lt;/item&gt;&lt;item&gt;767&lt;/item&gt;&lt;item&gt;768&lt;/item&gt;&lt;item&gt;769&lt;/item&gt;&lt;item&gt;770&lt;/item&gt;&lt;item&gt;773&lt;/item&gt;&lt;item&gt;774&lt;/item&gt;&lt;item&gt;777&lt;/item&gt;&lt;item&gt;779&lt;/item&gt;&lt;item&gt;805&lt;/item&gt;&lt;item&gt;806&lt;/item&gt;&lt;item&gt;807&lt;/item&gt;&lt;item&gt;808&lt;/item&gt;&lt;item&gt;809&lt;/item&gt;&lt;item&gt;810&lt;/item&gt;&lt;item&gt;811&lt;/item&gt;&lt;item&gt;822&lt;/item&gt;&lt;/record-ids&gt;&lt;/item&gt;&lt;/Libraries&gt;"/>
  </w:docVars>
  <w:rsids>
    <w:rsidRoot w:val="002D7733"/>
    <w:rsid w:val="0000073D"/>
    <w:rsid w:val="000013EC"/>
    <w:rsid w:val="00001EDF"/>
    <w:rsid w:val="00006B03"/>
    <w:rsid w:val="0000764D"/>
    <w:rsid w:val="00007F40"/>
    <w:rsid w:val="00010FE3"/>
    <w:rsid w:val="00012D58"/>
    <w:rsid w:val="00012DBD"/>
    <w:rsid w:val="00014E22"/>
    <w:rsid w:val="00021879"/>
    <w:rsid w:val="00027889"/>
    <w:rsid w:val="0002798A"/>
    <w:rsid w:val="000329AF"/>
    <w:rsid w:val="000363DF"/>
    <w:rsid w:val="000378E3"/>
    <w:rsid w:val="00037F92"/>
    <w:rsid w:val="00037FCC"/>
    <w:rsid w:val="00040BC9"/>
    <w:rsid w:val="00042A60"/>
    <w:rsid w:val="00043E5A"/>
    <w:rsid w:val="000454C9"/>
    <w:rsid w:val="00045538"/>
    <w:rsid w:val="00047291"/>
    <w:rsid w:val="00052F8A"/>
    <w:rsid w:val="000548D7"/>
    <w:rsid w:val="00056C11"/>
    <w:rsid w:val="0005765F"/>
    <w:rsid w:val="00060EEE"/>
    <w:rsid w:val="0006366C"/>
    <w:rsid w:val="00065AB1"/>
    <w:rsid w:val="000665C7"/>
    <w:rsid w:val="00066E1F"/>
    <w:rsid w:val="00067CFA"/>
    <w:rsid w:val="00071731"/>
    <w:rsid w:val="00072132"/>
    <w:rsid w:val="00073642"/>
    <w:rsid w:val="00073F1C"/>
    <w:rsid w:val="00074416"/>
    <w:rsid w:val="000755E2"/>
    <w:rsid w:val="0007693A"/>
    <w:rsid w:val="000778A1"/>
    <w:rsid w:val="00082806"/>
    <w:rsid w:val="0008313C"/>
    <w:rsid w:val="000846A8"/>
    <w:rsid w:val="0008495F"/>
    <w:rsid w:val="000849F6"/>
    <w:rsid w:val="00086EFA"/>
    <w:rsid w:val="00087D96"/>
    <w:rsid w:val="000905DC"/>
    <w:rsid w:val="00090AA6"/>
    <w:rsid w:val="000920CF"/>
    <w:rsid w:val="00093324"/>
    <w:rsid w:val="00095AAC"/>
    <w:rsid w:val="000A0DDE"/>
    <w:rsid w:val="000A10EA"/>
    <w:rsid w:val="000A1938"/>
    <w:rsid w:val="000A25D9"/>
    <w:rsid w:val="000A2884"/>
    <w:rsid w:val="000A330C"/>
    <w:rsid w:val="000A3721"/>
    <w:rsid w:val="000A6501"/>
    <w:rsid w:val="000A726D"/>
    <w:rsid w:val="000B35A0"/>
    <w:rsid w:val="000B4F88"/>
    <w:rsid w:val="000B524E"/>
    <w:rsid w:val="000B5F05"/>
    <w:rsid w:val="000B6E62"/>
    <w:rsid w:val="000B7F00"/>
    <w:rsid w:val="000C06FE"/>
    <w:rsid w:val="000C46BD"/>
    <w:rsid w:val="000C5A6C"/>
    <w:rsid w:val="000C6873"/>
    <w:rsid w:val="000C6B37"/>
    <w:rsid w:val="000D0004"/>
    <w:rsid w:val="000D091D"/>
    <w:rsid w:val="000D12E6"/>
    <w:rsid w:val="000D25EF"/>
    <w:rsid w:val="000D55AB"/>
    <w:rsid w:val="000D5DC4"/>
    <w:rsid w:val="000D674D"/>
    <w:rsid w:val="000E13D0"/>
    <w:rsid w:val="000E5FBB"/>
    <w:rsid w:val="000E6950"/>
    <w:rsid w:val="000E7F80"/>
    <w:rsid w:val="000F0041"/>
    <w:rsid w:val="000F0485"/>
    <w:rsid w:val="000F267B"/>
    <w:rsid w:val="000F364F"/>
    <w:rsid w:val="000F4412"/>
    <w:rsid w:val="000F4BE9"/>
    <w:rsid w:val="000F7D17"/>
    <w:rsid w:val="00101214"/>
    <w:rsid w:val="001014F8"/>
    <w:rsid w:val="001015F1"/>
    <w:rsid w:val="0010195F"/>
    <w:rsid w:val="00105A07"/>
    <w:rsid w:val="001123C7"/>
    <w:rsid w:val="00114D52"/>
    <w:rsid w:val="0011517B"/>
    <w:rsid w:val="0011522B"/>
    <w:rsid w:val="001204C5"/>
    <w:rsid w:val="00132A19"/>
    <w:rsid w:val="0013329A"/>
    <w:rsid w:val="00134163"/>
    <w:rsid w:val="001343AA"/>
    <w:rsid w:val="00134FE8"/>
    <w:rsid w:val="00135FD0"/>
    <w:rsid w:val="0013650D"/>
    <w:rsid w:val="0014422F"/>
    <w:rsid w:val="00144BFB"/>
    <w:rsid w:val="00146474"/>
    <w:rsid w:val="001501CD"/>
    <w:rsid w:val="00151044"/>
    <w:rsid w:val="00151536"/>
    <w:rsid w:val="00153F28"/>
    <w:rsid w:val="001561A6"/>
    <w:rsid w:val="00157460"/>
    <w:rsid w:val="0015755D"/>
    <w:rsid w:val="0015771F"/>
    <w:rsid w:val="00162433"/>
    <w:rsid w:val="00163039"/>
    <w:rsid w:val="001654CE"/>
    <w:rsid w:val="00166B50"/>
    <w:rsid w:val="00167EAF"/>
    <w:rsid w:val="0017082F"/>
    <w:rsid w:val="00172A48"/>
    <w:rsid w:val="0017382D"/>
    <w:rsid w:val="0017518E"/>
    <w:rsid w:val="00175842"/>
    <w:rsid w:val="00175882"/>
    <w:rsid w:val="001767A4"/>
    <w:rsid w:val="00177D4A"/>
    <w:rsid w:val="00184E63"/>
    <w:rsid w:val="0018506A"/>
    <w:rsid w:val="001855E5"/>
    <w:rsid w:val="00185CAC"/>
    <w:rsid w:val="00187326"/>
    <w:rsid w:val="0018781F"/>
    <w:rsid w:val="0019024D"/>
    <w:rsid w:val="001915FF"/>
    <w:rsid w:val="00191B96"/>
    <w:rsid w:val="00194488"/>
    <w:rsid w:val="00194603"/>
    <w:rsid w:val="00195AC5"/>
    <w:rsid w:val="00196054"/>
    <w:rsid w:val="001961DC"/>
    <w:rsid w:val="00196733"/>
    <w:rsid w:val="001978D5"/>
    <w:rsid w:val="001A20F3"/>
    <w:rsid w:val="001A2346"/>
    <w:rsid w:val="001A3A9E"/>
    <w:rsid w:val="001A5632"/>
    <w:rsid w:val="001A5791"/>
    <w:rsid w:val="001A59A7"/>
    <w:rsid w:val="001A6517"/>
    <w:rsid w:val="001A7D0A"/>
    <w:rsid w:val="001B00E9"/>
    <w:rsid w:val="001B0BFA"/>
    <w:rsid w:val="001B12F5"/>
    <w:rsid w:val="001B28DF"/>
    <w:rsid w:val="001B3224"/>
    <w:rsid w:val="001B3B6A"/>
    <w:rsid w:val="001B3F6E"/>
    <w:rsid w:val="001B49D8"/>
    <w:rsid w:val="001B4B13"/>
    <w:rsid w:val="001B744C"/>
    <w:rsid w:val="001C116B"/>
    <w:rsid w:val="001C2204"/>
    <w:rsid w:val="001C29BA"/>
    <w:rsid w:val="001C2F60"/>
    <w:rsid w:val="001C30D2"/>
    <w:rsid w:val="001C4439"/>
    <w:rsid w:val="001C4F0C"/>
    <w:rsid w:val="001D0139"/>
    <w:rsid w:val="001D0CD0"/>
    <w:rsid w:val="001D135D"/>
    <w:rsid w:val="001D2DE1"/>
    <w:rsid w:val="001D31E4"/>
    <w:rsid w:val="001D6185"/>
    <w:rsid w:val="001D6F36"/>
    <w:rsid w:val="001E5E5A"/>
    <w:rsid w:val="001E6675"/>
    <w:rsid w:val="001E6C38"/>
    <w:rsid w:val="001F200C"/>
    <w:rsid w:val="001F3306"/>
    <w:rsid w:val="001F33A7"/>
    <w:rsid w:val="001F4AE5"/>
    <w:rsid w:val="001F5167"/>
    <w:rsid w:val="001F5A30"/>
    <w:rsid w:val="001F6001"/>
    <w:rsid w:val="001F6FC4"/>
    <w:rsid w:val="00200570"/>
    <w:rsid w:val="00201A1C"/>
    <w:rsid w:val="00202C05"/>
    <w:rsid w:val="0020494B"/>
    <w:rsid w:val="00204DB2"/>
    <w:rsid w:val="00206118"/>
    <w:rsid w:val="00206131"/>
    <w:rsid w:val="00206218"/>
    <w:rsid w:val="0020638C"/>
    <w:rsid w:val="00207E11"/>
    <w:rsid w:val="002122D2"/>
    <w:rsid w:val="00212342"/>
    <w:rsid w:val="002145A2"/>
    <w:rsid w:val="002161F5"/>
    <w:rsid w:val="00220429"/>
    <w:rsid w:val="002210AE"/>
    <w:rsid w:val="002220E2"/>
    <w:rsid w:val="0022353D"/>
    <w:rsid w:val="00223FB3"/>
    <w:rsid w:val="00224AAD"/>
    <w:rsid w:val="00225031"/>
    <w:rsid w:val="00226FEC"/>
    <w:rsid w:val="0023061B"/>
    <w:rsid w:val="00232159"/>
    <w:rsid w:val="002338EA"/>
    <w:rsid w:val="00235E10"/>
    <w:rsid w:val="00240356"/>
    <w:rsid w:val="0024265E"/>
    <w:rsid w:val="00242D86"/>
    <w:rsid w:val="002437B4"/>
    <w:rsid w:val="00246C93"/>
    <w:rsid w:val="002471E7"/>
    <w:rsid w:val="002478DB"/>
    <w:rsid w:val="002501FD"/>
    <w:rsid w:val="00251681"/>
    <w:rsid w:val="00255072"/>
    <w:rsid w:val="0025540B"/>
    <w:rsid w:val="00255768"/>
    <w:rsid w:val="00261D09"/>
    <w:rsid w:val="002635B1"/>
    <w:rsid w:val="0026502C"/>
    <w:rsid w:val="00266929"/>
    <w:rsid w:val="00273A70"/>
    <w:rsid w:val="002755EA"/>
    <w:rsid w:val="00275A47"/>
    <w:rsid w:val="0028069A"/>
    <w:rsid w:val="002847F4"/>
    <w:rsid w:val="00284F71"/>
    <w:rsid w:val="00290DE8"/>
    <w:rsid w:val="0029246E"/>
    <w:rsid w:val="00292E5E"/>
    <w:rsid w:val="00296FCE"/>
    <w:rsid w:val="002A077B"/>
    <w:rsid w:val="002A2120"/>
    <w:rsid w:val="002A2A7F"/>
    <w:rsid w:val="002A2FA3"/>
    <w:rsid w:val="002A3887"/>
    <w:rsid w:val="002A5A69"/>
    <w:rsid w:val="002B06AF"/>
    <w:rsid w:val="002B0DEB"/>
    <w:rsid w:val="002B1EE3"/>
    <w:rsid w:val="002B4C9A"/>
    <w:rsid w:val="002B4E5A"/>
    <w:rsid w:val="002B7C32"/>
    <w:rsid w:val="002B7D86"/>
    <w:rsid w:val="002C0254"/>
    <w:rsid w:val="002C081A"/>
    <w:rsid w:val="002C37D2"/>
    <w:rsid w:val="002C48DA"/>
    <w:rsid w:val="002D0CCF"/>
    <w:rsid w:val="002D52E8"/>
    <w:rsid w:val="002D55A7"/>
    <w:rsid w:val="002D7733"/>
    <w:rsid w:val="002E07E4"/>
    <w:rsid w:val="002E3AE9"/>
    <w:rsid w:val="002E3DAE"/>
    <w:rsid w:val="002E5A7F"/>
    <w:rsid w:val="002E666D"/>
    <w:rsid w:val="002F0603"/>
    <w:rsid w:val="002F159D"/>
    <w:rsid w:val="002F18C0"/>
    <w:rsid w:val="002F1C1C"/>
    <w:rsid w:val="002F2923"/>
    <w:rsid w:val="002F3330"/>
    <w:rsid w:val="002F4030"/>
    <w:rsid w:val="002F5F4F"/>
    <w:rsid w:val="002F6222"/>
    <w:rsid w:val="002F75D9"/>
    <w:rsid w:val="00301242"/>
    <w:rsid w:val="003015D9"/>
    <w:rsid w:val="00301A9E"/>
    <w:rsid w:val="0030207C"/>
    <w:rsid w:val="003034B8"/>
    <w:rsid w:val="003048C5"/>
    <w:rsid w:val="00305782"/>
    <w:rsid w:val="00306608"/>
    <w:rsid w:val="003074C7"/>
    <w:rsid w:val="00307B61"/>
    <w:rsid w:val="00311247"/>
    <w:rsid w:val="00314755"/>
    <w:rsid w:val="00315604"/>
    <w:rsid w:val="003158AB"/>
    <w:rsid w:val="0032272B"/>
    <w:rsid w:val="003303C2"/>
    <w:rsid w:val="00330629"/>
    <w:rsid w:val="00332765"/>
    <w:rsid w:val="0033481F"/>
    <w:rsid w:val="003361BC"/>
    <w:rsid w:val="00336A05"/>
    <w:rsid w:val="00341DE6"/>
    <w:rsid w:val="00343351"/>
    <w:rsid w:val="00345BC3"/>
    <w:rsid w:val="00345CCA"/>
    <w:rsid w:val="00347F77"/>
    <w:rsid w:val="00351FE4"/>
    <w:rsid w:val="00354478"/>
    <w:rsid w:val="003547EC"/>
    <w:rsid w:val="00354BC5"/>
    <w:rsid w:val="0035559E"/>
    <w:rsid w:val="00357545"/>
    <w:rsid w:val="003600D2"/>
    <w:rsid w:val="00363B55"/>
    <w:rsid w:val="003641E1"/>
    <w:rsid w:val="00366E1C"/>
    <w:rsid w:val="0037073B"/>
    <w:rsid w:val="00373367"/>
    <w:rsid w:val="0037340D"/>
    <w:rsid w:val="003753F6"/>
    <w:rsid w:val="00376DF6"/>
    <w:rsid w:val="00380AF4"/>
    <w:rsid w:val="00381C5B"/>
    <w:rsid w:val="00384C3F"/>
    <w:rsid w:val="00385AFE"/>
    <w:rsid w:val="00385AFF"/>
    <w:rsid w:val="00386854"/>
    <w:rsid w:val="00390789"/>
    <w:rsid w:val="0039129D"/>
    <w:rsid w:val="0039133D"/>
    <w:rsid w:val="003914D8"/>
    <w:rsid w:val="00393286"/>
    <w:rsid w:val="003965DB"/>
    <w:rsid w:val="0039693D"/>
    <w:rsid w:val="003A329B"/>
    <w:rsid w:val="003A33DA"/>
    <w:rsid w:val="003A4030"/>
    <w:rsid w:val="003B0CB5"/>
    <w:rsid w:val="003B1B10"/>
    <w:rsid w:val="003B1B75"/>
    <w:rsid w:val="003B4ACF"/>
    <w:rsid w:val="003B4F9C"/>
    <w:rsid w:val="003B58E1"/>
    <w:rsid w:val="003B615D"/>
    <w:rsid w:val="003B674B"/>
    <w:rsid w:val="003B6D66"/>
    <w:rsid w:val="003C0EC3"/>
    <w:rsid w:val="003C278D"/>
    <w:rsid w:val="003C6A3C"/>
    <w:rsid w:val="003D0B72"/>
    <w:rsid w:val="003D130F"/>
    <w:rsid w:val="003D3A54"/>
    <w:rsid w:val="003D4996"/>
    <w:rsid w:val="003D6957"/>
    <w:rsid w:val="003D7D4F"/>
    <w:rsid w:val="003E18D6"/>
    <w:rsid w:val="003E7FFC"/>
    <w:rsid w:val="003F2E5F"/>
    <w:rsid w:val="0040013F"/>
    <w:rsid w:val="00400417"/>
    <w:rsid w:val="00400D98"/>
    <w:rsid w:val="004035ED"/>
    <w:rsid w:val="00403DAE"/>
    <w:rsid w:val="00404310"/>
    <w:rsid w:val="00404CCE"/>
    <w:rsid w:val="004051B3"/>
    <w:rsid w:val="004065EE"/>
    <w:rsid w:val="004066F5"/>
    <w:rsid w:val="0040770E"/>
    <w:rsid w:val="00412269"/>
    <w:rsid w:val="00413EFF"/>
    <w:rsid w:val="00416A1D"/>
    <w:rsid w:val="00420219"/>
    <w:rsid w:val="00420DF2"/>
    <w:rsid w:val="00421513"/>
    <w:rsid w:val="004233DD"/>
    <w:rsid w:val="004236E0"/>
    <w:rsid w:val="00433A71"/>
    <w:rsid w:val="00441328"/>
    <w:rsid w:val="00441FAD"/>
    <w:rsid w:val="004442AB"/>
    <w:rsid w:val="00446875"/>
    <w:rsid w:val="00451680"/>
    <w:rsid w:val="004535CD"/>
    <w:rsid w:val="00453DBB"/>
    <w:rsid w:val="004547AC"/>
    <w:rsid w:val="0045543E"/>
    <w:rsid w:val="00457BB8"/>
    <w:rsid w:val="00460800"/>
    <w:rsid w:val="00460C08"/>
    <w:rsid w:val="0046218D"/>
    <w:rsid w:val="00464970"/>
    <w:rsid w:val="00465327"/>
    <w:rsid w:val="00465BE6"/>
    <w:rsid w:val="00465FFE"/>
    <w:rsid w:val="00466C0E"/>
    <w:rsid w:val="00467EAB"/>
    <w:rsid w:val="0047064D"/>
    <w:rsid w:val="0047192F"/>
    <w:rsid w:val="0047234B"/>
    <w:rsid w:val="00472B0C"/>
    <w:rsid w:val="00472C8A"/>
    <w:rsid w:val="00473E9B"/>
    <w:rsid w:val="004826D4"/>
    <w:rsid w:val="004840CD"/>
    <w:rsid w:val="004849D4"/>
    <w:rsid w:val="004939BA"/>
    <w:rsid w:val="00493A48"/>
    <w:rsid w:val="0049440C"/>
    <w:rsid w:val="00495A42"/>
    <w:rsid w:val="00496A6C"/>
    <w:rsid w:val="004A431D"/>
    <w:rsid w:val="004A463E"/>
    <w:rsid w:val="004B0A04"/>
    <w:rsid w:val="004B174B"/>
    <w:rsid w:val="004B4B99"/>
    <w:rsid w:val="004B5F4F"/>
    <w:rsid w:val="004C06DB"/>
    <w:rsid w:val="004C2359"/>
    <w:rsid w:val="004C4B81"/>
    <w:rsid w:val="004C5D73"/>
    <w:rsid w:val="004D1A7D"/>
    <w:rsid w:val="004D5460"/>
    <w:rsid w:val="004D56AE"/>
    <w:rsid w:val="004D7E0F"/>
    <w:rsid w:val="004E0574"/>
    <w:rsid w:val="004E2BE3"/>
    <w:rsid w:val="004E442C"/>
    <w:rsid w:val="004E4AC5"/>
    <w:rsid w:val="004E52F0"/>
    <w:rsid w:val="004E7605"/>
    <w:rsid w:val="004F0085"/>
    <w:rsid w:val="004F1C59"/>
    <w:rsid w:val="004F2302"/>
    <w:rsid w:val="004F2AC8"/>
    <w:rsid w:val="004F494D"/>
    <w:rsid w:val="004F4E4E"/>
    <w:rsid w:val="004F5501"/>
    <w:rsid w:val="004F75F0"/>
    <w:rsid w:val="0050411C"/>
    <w:rsid w:val="005044C1"/>
    <w:rsid w:val="00504F36"/>
    <w:rsid w:val="005061E5"/>
    <w:rsid w:val="00506F5C"/>
    <w:rsid w:val="00514DF5"/>
    <w:rsid w:val="0051628B"/>
    <w:rsid w:val="005169AD"/>
    <w:rsid w:val="00517C22"/>
    <w:rsid w:val="00520659"/>
    <w:rsid w:val="0052273F"/>
    <w:rsid w:val="00523448"/>
    <w:rsid w:val="005246ED"/>
    <w:rsid w:val="0052535D"/>
    <w:rsid w:val="00525D45"/>
    <w:rsid w:val="00525F9C"/>
    <w:rsid w:val="0052721D"/>
    <w:rsid w:val="0053043F"/>
    <w:rsid w:val="005312E6"/>
    <w:rsid w:val="00531C08"/>
    <w:rsid w:val="00532421"/>
    <w:rsid w:val="00532763"/>
    <w:rsid w:val="00533876"/>
    <w:rsid w:val="005349BB"/>
    <w:rsid w:val="005353C7"/>
    <w:rsid w:val="00536CE3"/>
    <w:rsid w:val="00540386"/>
    <w:rsid w:val="005429E7"/>
    <w:rsid w:val="005456AD"/>
    <w:rsid w:val="0055151D"/>
    <w:rsid w:val="00551704"/>
    <w:rsid w:val="005520AD"/>
    <w:rsid w:val="00553F02"/>
    <w:rsid w:val="005554A4"/>
    <w:rsid w:val="005609DF"/>
    <w:rsid w:val="00564967"/>
    <w:rsid w:val="00566D09"/>
    <w:rsid w:val="005735EA"/>
    <w:rsid w:val="00573A32"/>
    <w:rsid w:val="00573D0D"/>
    <w:rsid w:val="00573DD4"/>
    <w:rsid w:val="005752A1"/>
    <w:rsid w:val="005755A9"/>
    <w:rsid w:val="005763E4"/>
    <w:rsid w:val="005802A7"/>
    <w:rsid w:val="005828F0"/>
    <w:rsid w:val="00583FCD"/>
    <w:rsid w:val="00584DDA"/>
    <w:rsid w:val="005854A0"/>
    <w:rsid w:val="005861F6"/>
    <w:rsid w:val="0059069A"/>
    <w:rsid w:val="00594043"/>
    <w:rsid w:val="0059450C"/>
    <w:rsid w:val="005949B0"/>
    <w:rsid w:val="00594A67"/>
    <w:rsid w:val="005962FD"/>
    <w:rsid w:val="00597208"/>
    <w:rsid w:val="005A0BCD"/>
    <w:rsid w:val="005A2885"/>
    <w:rsid w:val="005A3BB7"/>
    <w:rsid w:val="005A5350"/>
    <w:rsid w:val="005A5E63"/>
    <w:rsid w:val="005A6EAD"/>
    <w:rsid w:val="005B0058"/>
    <w:rsid w:val="005B09C2"/>
    <w:rsid w:val="005B4DE8"/>
    <w:rsid w:val="005B516C"/>
    <w:rsid w:val="005B573F"/>
    <w:rsid w:val="005C1CCE"/>
    <w:rsid w:val="005C24D8"/>
    <w:rsid w:val="005C28DF"/>
    <w:rsid w:val="005C2AD7"/>
    <w:rsid w:val="005C2ED2"/>
    <w:rsid w:val="005C68B2"/>
    <w:rsid w:val="005C7CCF"/>
    <w:rsid w:val="005D0FD2"/>
    <w:rsid w:val="005D1260"/>
    <w:rsid w:val="005D1CE8"/>
    <w:rsid w:val="005D30E1"/>
    <w:rsid w:val="005D37E8"/>
    <w:rsid w:val="005D3EF8"/>
    <w:rsid w:val="005D6739"/>
    <w:rsid w:val="005E15E0"/>
    <w:rsid w:val="005E3D71"/>
    <w:rsid w:val="005E524B"/>
    <w:rsid w:val="005E60D2"/>
    <w:rsid w:val="005E740C"/>
    <w:rsid w:val="005E764E"/>
    <w:rsid w:val="005E7B20"/>
    <w:rsid w:val="005F0632"/>
    <w:rsid w:val="005F0C68"/>
    <w:rsid w:val="005F13B3"/>
    <w:rsid w:val="005F2065"/>
    <w:rsid w:val="005F236C"/>
    <w:rsid w:val="005F40D6"/>
    <w:rsid w:val="005F4321"/>
    <w:rsid w:val="005F5198"/>
    <w:rsid w:val="005F574D"/>
    <w:rsid w:val="005F5A97"/>
    <w:rsid w:val="005F60B4"/>
    <w:rsid w:val="005F7927"/>
    <w:rsid w:val="0060161B"/>
    <w:rsid w:val="00604C13"/>
    <w:rsid w:val="0060525E"/>
    <w:rsid w:val="00606A95"/>
    <w:rsid w:val="00607E8C"/>
    <w:rsid w:val="00610F6B"/>
    <w:rsid w:val="006113D3"/>
    <w:rsid w:val="00611B81"/>
    <w:rsid w:val="006121F9"/>
    <w:rsid w:val="00613B7C"/>
    <w:rsid w:val="006143B2"/>
    <w:rsid w:val="00615122"/>
    <w:rsid w:val="00615610"/>
    <w:rsid w:val="006159F3"/>
    <w:rsid w:val="00616C45"/>
    <w:rsid w:val="00620A72"/>
    <w:rsid w:val="006315C9"/>
    <w:rsid w:val="00632BA0"/>
    <w:rsid w:val="0063385E"/>
    <w:rsid w:val="0063404C"/>
    <w:rsid w:val="00637036"/>
    <w:rsid w:val="00642120"/>
    <w:rsid w:val="00642E17"/>
    <w:rsid w:val="00643131"/>
    <w:rsid w:val="006456D7"/>
    <w:rsid w:val="00645707"/>
    <w:rsid w:val="00654A05"/>
    <w:rsid w:val="00657D33"/>
    <w:rsid w:val="006619CE"/>
    <w:rsid w:val="006656F0"/>
    <w:rsid w:val="00665DF5"/>
    <w:rsid w:val="00670396"/>
    <w:rsid w:val="006730A9"/>
    <w:rsid w:val="00674D30"/>
    <w:rsid w:val="00675368"/>
    <w:rsid w:val="00681AEC"/>
    <w:rsid w:val="006834DD"/>
    <w:rsid w:val="00684479"/>
    <w:rsid w:val="006871C9"/>
    <w:rsid w:val="00690031"/>
    <w:rsid w:val="0069160C"/>
    <w:rsid w:val="006918D0"/>
    <w:rsid w:val="00692097"/>
    <w:rsid w:val="00692CAA"/>
    <w:rsid w:val="00694E1F"/>
    <w:rsid w:val="00694F66"/>
    <w:rsid w:val="0069532D"/>
    <w:rsid w:val="00696B0D"/>
    <w:rsid w:val="00696C58"/>
    <w:rsid w:val="006A1701"/>
    <w:rsid w:val="006A283F"/>
    <w:rsid w:val="006A4083"/>
    <w:rsid w:val="006A42A4"/>
    <w:rsid w:val="006A588D"/>
    <w:rsid w:val="006B118E"/>
    <w:rsid w:val="006B1535"/>
    <w:rsid w:val="006B2C39"/>
    <w:rsid w:val="006B3185"/>
    <w:rsid w:val="006B473D"/>
    <w:rsid w:val="006B4EB7"/>
    <w:rsid w:val="006B6F55"/>
    <w:rsid w:val="006B7507"/>
    <w:rsid w:val="006C1AE7"/>
    <w:rsid w:val="006C1E4E"/>
    <w:rsid w:val="006C5A38"/>
    <w:rsid w:val="006D6F0D"/>
    <w:rsid w:val="006E0D71"/>
    <w:rsid w:val="006E1862"/>
    <w:rsid w:val="006E2C12"/>
    <w:rsid w:val="006E4971"/>
    <w:rsid w:val="006F0B05"/>
    <w:rsid w:val="006F177C"/>
    <w:rsid w:val="006F20C8"/>
    <w:rsid w:val="006F3E8E"/>
    <w:rsid w:val="006F4992"/>
    <w:rsid w:val="006F7002"/>
    <w:rsid w:val="006F7079"/>
    <w:rsid w:val="0070429C"/>
    <w:rsid w:val="00704B29"/>
    <w:rsid w:val="007059F8"/>
    <w:rsid w:val="0070600C"/>
    <w:rsid w:val="00707E7A"/>
    <w:rsid w:val="00710A94"/>
    <w:rsid w:val="007112F4"/>
    <w:rsid w:val="007118D4"/>
    <w:rsid w:val="00712705"/>
    <w:rsid w:val="00712B07"/>
    <w:rsid w:val="00714659"/>
    <w:rsid w:val="00715405"/>
    <w:rsid w:val="007156D8"/>
    <w:rsid w:val="00715879"/>
    <w:rsid w:val="00716BB3"/>
    <w:rsid w:val="007176B4"/>
    <w:rsid w:val="007201EA"/>
    <w:rsid w:val="0072163E"/>
    <w:rsid w:val="00721755"/>
    <w:rsid w:val="00724BA2"/>
    <w:rsid w:val="00725492"/>
    <w:rsid w:val="007266EA"/>
    <w:rsid w:val="00726BC7"/>
    <w:rsid w:val="00726EED"/>
    <w:rsid w:val="00730F4F"/>
    <w:rsid w:val="00731BB1"/>
    <w:rsid w:val="007321D7"/>
    <w:rsid w:val="00733294"/>
    <w:rsid w:val="00733862"/>
    <w:rsid w:val="00734611"/>
    <w:rsid w:val="00736E67"/>
    <w:rsid w:val="00737DAA"/>
    <w:rsid w:val="007401E0"/>
    <w:rsid w:val="007403B0"/>
    <w:rsid w:val="0074159D"/>
    <w:rsid w:val="00743748"/>
    <w:rsid w:val="00743D27"/>
    <w:rsid w:val="0074463A"/>
    <w:rsid w:val="007448C4"/>
    <w:rsid w:val="00745037"/>
    <w:rsid w:val="0074580F"/>
    <w:rsid w:val="0074613D"/>
    <w:rsid w:val="00746ADC"/>
    <w:rsid w:val="007505E0"/>
    <w:rsid w:val="00751DF0"/>
    <w:rsid w:val="0075335E"/>
    <w:rsid w:val="00754F98"/>
    <w:rsid w:val="007557D7"/>
    <w:rsid w:val="007606B0"/>
    <w:rsid w:val="007621B9"/>
    <w:rsid w:val="00764843"/>
    <w:rsid w:val="00765D76"/>
    <w:rsid w:val="00766E7E"/>
    <w:rsid w:val="00770765"/>
    <w:rsid w:val="00770D10"/>
    <w:rsid w:val="0077573C"/>
    <w:rsid w:val="007767B0"/>
    <w:rsid w:val="00776B36"/>
    <w:rsid w:val="007811C2"/>
    <w:rsid w:val="00781C44"/>
    <w:rsid w:val="007824C3"/>
    <w:rsid w:val="00791AD3"/>
    <w:rsid w:val="007A2D3C"/>
    <w:rsid w:val="007A374F"/>
    <w:rsid w:val="007A4F77"/>
    <w:rsid w:val="007A52AC"/>
    <w:rsid w:val="007A6141"/>
    <w:rsid w:val="007A6375"/>
    <w:rsid w:val="007B1A83"/>
    <w:rsid w:val="007B27B1"/>
    <w:rsid w:val="007B4613"/>
    <w:rsid w:val="007B4DAD"/>
    <w:rsid w:val="007B70D4"/>
    <w:rsid w:val="007B7392"/>
    <w:rsid w:val="007B7CA3"/>
    <w:rsid w:val="007C115B"/>
    <w:rsid w:val="007C2115"/>
    <w:rsid w:val="007C3A6D"/>
    <w:rsid w:val="007C3DE5"/>
    <w:rsid w:val="007C7EFE"/>
    <w:rsid w:val="007D06E6"/>
    <w:rsid w:val="007D1E52"/>
    <w:rsid w:val="007D27B4"/>
    <w:rsid w:val="007D3C67"/>
    <w:rsid w:val="007E0403"/>
    <w:rsid w:val="007E0D6B"/>
    <w:rsid w:val="007E1D15"/>
    <w:rsid w:val="007E4CB1"/>
    <w:rsid w:val="007E7231"/>
    <w:rsid w:val="007F1145"/>
    <w:rsid w:val="007F141A"/>
    <w:rsid w:val="007F494E"/>
    <w:rsid w:val="007F5738"/>
    <w:rsid w:val="007F5D07"/>
    <w:rsid w:val="007F7828"/>
    <w:rsid w:val="008010F1"/>
    <w:rsid w:val="00802945"/>
    <w:rsid w:val="00802F00"/>
    <w:rsid w:val="00804196"/>
    <w:rsid w:val="0080667D"/>
    <w:rsid w:val="0081129E"/>
    <w:rsid w:val="00811AF0"/>
    <w:rsid w:val="00814353"/>
    <w:rsid w:val="00814701"/>
    <w:rsid w:val="00820C9B"/>
    <w:rsid w:val="00820EB9"/>
    <w:rsid w:val="00822454"/>
    <w:rsid w:val="00824073"/>
    <w:rsid w:val="008244A1"/>
    <w:rsid w:val="00827946"/>
    <w:rsid w:val="00830F40"/>
    <w:rsid w:val="00834233"/>
    <w:rsid w:val="008347F4"/>
    <w:rsid w:val="00834BDD"/>
    <w:rsid w:val="00836258"/>
    <w:rsid w:val="0083655B"/>
    <w:rsid w:val="00836D88"/>
    <w:rsid w:val="0084045F"/>
    <w:rsid w:val="008421E8"/>
    <w:rsid w:val="00843049"/>
    <w:rsid w:val="00844253"/>
    <w:rsid w:val="00844682"/>
    <w:rsid w:val="008448B1"/>
    <w:rsid w:val="00844A0D"/>
    <w:rsid w:val="00846AB9"/>
    <w:rsid w:val="008479AA"/>
    <w:rsid w:val="00847A46"/>
    <w:rsid w:val="00850661"/>
    <w:rsid w:val="00851B47"/>
    <w:rsid w:val="0085351E"/>
    <w:rsid w:val="0085643D"/>
    <w:rsid w:val="00857C58"/>
    <w:rsid w:val="00860853"/>
    <w:rsid w:val="00860C36"/>
    <w:rsid w:val="00860EAE"/>
    <w:rsid w:val="00861645"/>
    <w:rsid w:val="00863B80"/>
    <w:rsid w:val="00864212"/>
    <w:rsid w:val="0086498C"/>
    <w:rsid w:val="00866A87"/>
    <w:rsid w:val="00867159"/>
    <w:rsid w:val="00872357"/>
    <w:rsid w:val="008730F1"/>
    <w:rsid w:val="0087371D"/>
    <w:rsid w:val="00875DB7"/>
    <w:rsid w:val="0088094F"/>
    <w:rsid w:val="00882A00"/>
    <w:rsid w:val="00883125"/>
    <w:rsid w:val="00885B5F"/>
    <w:rsid w:val="00885C6A"/>
    <w:rsid w:val="008862E1"/>
    <w:rsid w:val="00886F42"/>
    <w:rsid w:val="0089042E"/>
    <w:rsid w:val="00890518"/>
    <w:rsid w:val="00890FEE"/>
    <w:rsid w:val="00891008"/>
    <w:rsid w:val="008914B9"/>
    <w:rsid w:val="00893F81"/>
    <w:rsid w:val="00895090"/>
    <w:rsid w:val="00895262"/>
    <w:rsid w:val="00897AC1"/>
    <w:rsid w:val="008A0D77"/>
    <w:rsid w:val="008A3A3E"/>
    <w:rsid w:val="008A4F7C"/>
    <w:rsid w:val="008A7068"/>
    <w:rsid w:val="008B1BD7"/>
    <w:rsid w:val="008B242E"/>
    <w:rsid w:val="008B3409"/>
    <w:rsid w:val="008B344C"/>
    <w:rsid w:val="008B7EE5"/>
    <w:rsid w:val="008C18CF"/>
    <w:rsid w:val="008C19A6"/>
    <w:rsid w:val="008C1BBF"/>
    <w:rsid w:val="008C237F"/>
    <w:rsid w:val="008C4C06"/>
    <w:rsid w:val="008C5421"/>
    <w:rsid w:val="008C6627"/>
    <w:rsid w:val="008C6FB7"/>
    <w:rsid w:val="008C7E74"/>
    <w:rsid w:val="008D02D2"/>
    <w:rsid w:val="008D10A3"/>
    <w:rsid w:val="008D47EB"/>
    <w:rsid w:val="008D690A"/>
    <w:rsid w:val="008E36C4"/>
    <w:rsid w:val="008E388A"/>
    <w:rsid w:val="008E5586"/>
    <w:rsid w:val="008E5AAB"/>
    <w:rsid w:val="008E7AB1"/>
    <w:rsid w:val="008F0FA2"/>
    <w:rsid w:val="008F15BE"/>
    <w:rsid w:val="008F31B1"/>
    <w:rsid w:val="008F369A"/>
    <w:rsid w:val="008F460E"/>
    <w:rsid w:val="008F560F"/>
    <w:rsid w:val="008F5EF5"/>
    <w:rsid w:val="009003A5"/>
    <w:rsid w:val="009037C9"/>
    <w:rsid w:val="009044F6"/>
    <w:rsid w:val="009060C5"/>
    <w:rsid w:val="00906293"/>
    <w:rsid w:val="00911547"/>
    <w:rsid w:val="0091297E"/>
    <w:rsid w:val="00917524"/>
    <w:rsid w:val="009221D2"/>
    <w:rsid w:val="00923E81"/>
    <w:rsid w:val="00924F0E"/>
    <w:rsid w:val="009279E0"/>
    <w:rsid w:val="009321A3"/>
    <w:rsid w:val="00932CE5"/>
    <w:rsid w:val="009339F6"/>
    <w:rsid w:val="00937897"/>
    <w:rsid w:val="009400CD"/>
    <w:rsid w:val="00943B88"/>
    <w:rsid w:val="0094489B"/>
    <w:rsid w:val="00945332"/>
    <w:rsid w:val="00951115"/>
    <w:rsid w:val="00953541"/>
    <w:rsid w:val="009561E4"/>
    <w:rsid w:val="00960793"/>
    <w:rsid w:val="009612E1"/>
    <w:rsid w:val="00963544"/>
    <w:rsid w:val="00963CC5"/>
    <w:rsid w:val="009656D1"/>
    <w:rsid w:val="0096761A"/>
    <w:rsid w:val="00974166"/>
    <w:rsid w:val="0097548C"/>
    <w:rsid w:val="009773F8"/>
    <w:rsid w:val="009804C1"/>
    <w:rsid w:val="00981589"/>
    <w:rsid w:val="009826E9"/>
    <w:rsid w:val="00984355"/>
    <w:rsid w:val="00985C23"/>
    <w:rsid w:val="00985D7A"/>
    <w:rsid w:val="009870D8"/>
    <w:rsid w:val="00990CBC"/>
    <w:rsid w:val="00993AEF"/>
    <w:rsid w:val="00994FFF"/>
    <w:rsid w:val="00995136"/>
    <w:rsid w:val="00995D5D"/>
    <w:rsid w:val="00995D8D"/>
    <w:rsid w:val="009961FE"/>
    <w:rsid w:val="00996577"/>
    <w:rsid w:val="009A120A"/>
    <w:rsid w:val="009A17DD"/>
    <w:rsid w:val="009A1DBB"/>
    <w:rsid w:val="009A382C"/>
    <w:rsid w:val="009A390E"/>
    <w:rsid w:val="009A4DA6"/>
    <w:rsid w:val="009A4F49"/>
    <w:rsid w:val="009A4F83"/>
    <w:rsid w:val="009A7AEF"/>
    <w:rsid w:val="009B0D19"/>
    <w:rsid w:val="009B1D31"/>
    <w:rsid w:val="009B454D"/>
    <w:rsid w:val="009B4B58"/>
    <w:rsid w:val="009B5FEA"/>
    <w:rsid w:val="009B7CB1"/>
    <w:rsid w:val="009C0369"/>
    <w:rsid w:val="009C0ED3"/>
    <w:rsid w:val="009C1497"/>
    <w:rsid w:val="009C45F1"/>
    <w:rsid w:val="009C49F7"/>
    <w:rsid w:val="009C5225"/>
    <w:rsid w:val="009C52B4"/>
    <w:rsid w:val="009C7DB6"/>
    <w:rsid w:val="009D0B9E"/>
    <w:rsid w:val="009D230E"/>
    <w:rsid w:val="009D5B31"/>
    <w:rsid w:val="009D676E"/>
    <w:rsid w:val="009E0ADC"/>
    <w:rsid w:val="009E12BA"/>
    <w:rsid w:val="009E26AE"/>
    <w:rsid w:val="009E3E78"/>
    <w:rsid w:val="009E578D"/>
    <w:rsid w:val="009E5FC7"/>
    <w:rsid w:val="009E6735"/>
    <w:rsid w:val="009E7BF2"/>
    <w:rsid w:val="009F29CE"/>
    <w:rsid w:val="009F4BEF"/>
    <w:rsid w:val="009F4C8A"/>
    <w:rsid w:val="009F4FCD"/>
    <w:rsid w:val="009F6A56"/>
    <w:rsid w:val="009F75BE"/>
    <w:rsid w:val="009F7C45"/>
    <w:rsid w:val="00A00903"/>
    <w:rsid w:val="00A02DDC"/>
    <w:rsid w:val="00A069EC"/>
    <w:rsid w:val="00A06BC2"/>
    <w:rsid w:val="00A1158B"/>
    <w:rsid w:val="00A116B0"/>
    <w:rsid w:val="00A12FCA"/>
    <w:rsid w:val="00A14691"/>
    <w:rsid w:val="00A14751"/>
    <w:rsid w:val="00A2222C"/>
    <w:rsid w:val="00A226FD"/>
    <w:rsid w:val="00A23E11"/>
    <w:rsid w:val="00A23E29"/>
    <w:rsid w:val="00A24AD6"/>
    <w:rsid w:val="00A254D9"/>
    <w:rsid w:val="00A259E1"/>
    <w:rsid w:val="00A27703"/>
    <w:rsid w:val="00A317D7"/>
    <w:rsid w:val="00A35DF5"/>
    <w:rsid w:val="00A35F23"/>
    <w:rsid w:val="00A365BA"/>
    <w:rsid w:val="00A40879"/>
    <w:rsid w:val="00A4274A"/>
    <w:rsid w:val="00A43F23"/>
    <w:rsid w:val="00A45B84"/>
    <w:rsid w:val="00A50A81"/>
    <w:rsid w:val="00A52983"/>
    <w:rsid w:val="00A55763"/>
    <w:rsid w:val="00A56017"/>
    <w:rsid w:val="00A5744C"/>
    <w:rsid w:val="00A575B2"/>
    <w:rsid w:val="00A6086F"/>
    <w:rsid w:val="00A6181B"/>
    <w:rsid w:val="00A61BCD"/>
    <w:rsid w:val="00A62068"/>
    <w:rsid w:val="00A62CB8"/>
    <w:rsid w:val="00A636D2"/>
    <w:rsid w:val="00A63FBE"/>
    <w:rsid w:val="00A65BBF"/>
    <w:rsid w:val="00A65CDC"/>
    <w:rsid w:val="00A673B8"/>
    <w:rsid w:val="00A71749"/>
    <w:rsid w:val="00A7250C"/>
    <w:rsid w:val="00A7386F"/>
    <w:rsid w:val="00A75F3A"/>
    <w:rsid w:val="00A75F63"/>
    <w:rsid w:val="00A76446"/>
    <w:rsid w:val="00A76E23"/>
    <w:rsid w:val="00A814C8"/>
    <w:rsid w:val="00A81A1C"/>
    <w:rsid w:val="00A85D65"/>
    <w:rsid w:val="00A87459"/>
    <w:rsid w:val="00A87E4C"/>
    <w:rsid w:val="00A87F85"/>
    <w:rsid w:val="00A939E6"/>
    <w:rsid w:val="00A968C2"/>
    <w:rsid w:val="00A97252"/>
    <w:rsid w:val="00AA08BE"/>
    <w:rsid w:val="00AA4906"/>
    <w:rsid w:val="00AA662C"/>
    <w:rsid w:val="00AA727F"/>
    <w:rsid w:val="00AB000D"/>
    <w:rsid w:val="00AB6332"/>
    <w:rsid w:val="00AB77EF"/>
    <w:rsid w:val="00AC0793"/>
    <w:rsid w:val="00AC221C"/>
    <w:rsid w:val="00AC257C"/>
    <w:rsid w:val="00AC2756"/>
    <w:rsid w:val="00AC4B13"/>
    <w:rsid w:val="00AC622E"/>
    <w:rsid w:val="00AC7346"/>
    <w:rsid w:val="00AC7B57"/>
    <w:rsid w:val="00AC7EE5"/>
    <w:rsid w:val="00AD0641"/>
    <w:rsid w:val="00AD0C54"/>
    <w:rsid w:val="00AD283C"/>
    <w:rsid w:val="00AD2960"/>
    <w:rsid w:val="00AD477A"/>
    <w:rsid w:val="00AD489D"/>
    <w:rsid w:val="00AD54B6"/>
    <w:rsid w:val="00AD5D42"/>
    <w:rsid w:val="00AD6D65"/>
    <w:rsid w:val="00AE061B"/>
    <w:rsid w:val="00AE195C"/>
    <w:rsid w:val="00AE22A4"/>
    <w:rsid w:val="00AE25AB"/>
    <w:rsid w:val="00AE279C"/>
    <w:rsid w:val="00AE2D18"/>
    <w:rsid w:val="00AE349E"/>
    <w:rsid w:val="00AE4599"/>
    <w:rsid w:val="00AF05D4"/>
    <w:rsid w:val="00AF0CD4"/>
    <w:rsid w:val="00AF28C7"/>
    <w:rsid w:val="00AF5643"/>
    <w:rsid w:val="00AF5E94"/>
    <w:rsid w:val="00AF743A"/>
    <w:rsid w:val="00AF743F"/>
    <w:rsid w:val="00B003C9"/>
    <w:rsid w:val="00B00B75"/>
    <w:rsid w:val="00B00E27"/>
    <w:rsid w:val="00B01C77"/>
    <w:rsid w:val="00B020CC"/>
    <w:rsid w:val="00B02139"/>
    <w:rsid w:val="00B04E56"/>
    <w:rsid w:val="00B05FE4"/>
    <w:rsid w:val="00B07DC4"/>
    <w:rsid w:val="00B102EA"/>
    <w:rsid w:val="00B1097C"/>
    <w:rsid w:val="00B11B45"/>
    <w:rsid w:val="00B1409A"/>
    <w:rsid w:val="00B149A6"/>
    <w:rsid w:val="00B20197"/>
    <w:rsid w:val="00B2181B"/>
    <w:rsid w:val="00B218F8"/>
    <w:rsid w:val="00B22FF5"/>
    <w:rsid w:val="00B2308F"/>
    <w:rsid w:val="00B23DC2"/>
    <w:rsid w:val="00B25B6B"/>
    <w:rsid w:val="00B2671A"/>
    <w:rsid w:val="00B26BF6"/>
    <w:rsid w:val="00B277D4"/>
    <w:rsid w:val="00B310C2"/>
    <w:rsid w:val="00B3141B"/>
    <w:rsid w:val="00B33843"/>
    <w:rsid w:val="00B3417C"/>
    <w:rsid w:val="00B36E3B"/>
    <w:rsid w:val="00B378A7"/>
    <w:rsid w:val="00B4568A"/>
    <w:rsid w:val="00B477FE"/>
    <w:rsid w:val="00B5056F"/>
    <w:rsid w:val="00B50CD3"/>
    <w:rsid w:val="00B519CA"/>
    <w:rsid w:val="00B55930"/>
    <w:rsid w:val="00B617F3"/>
    <w:rsid w:val="00B621A0"/>
    <w:rsid w:val="00B62836"/>
    <w:rsid w:val="00B64F9C"/>
    <w:rsid w:val="00B65317"/>
    <w:rsid w:val="00B663E0"/>
    <w:rsid w:val="00B67D55"/>
    <w:rsid w:val="00B70074"/>
    <w:rsid w:val="00B707A0"/>
    <w:rsid w:val="00B70F98"/>
    <w:rsid w:val="00B733F0"/>
    <w:rsid w:val="00B73E38"/>
    <w:rsid w:val="00B74553"/>
    <w:rsid w:val="00B75032"/>
    <w:rsid w:val="00B755B0"/>
    <w:rsid w:val="00B8172A"/>
    <w:rsid w:val="00B83527"/>
    <w:rsid w:val="00B8521E"/>
    <w:rsid w:val="00B866D2"/>
    <w:rsid w:val="00B90C7D"/>
    <w:rsid w:val="00B9161B"/>
    <w:rsid w:val="00B91D77"/>
    <w:rsid w:val="00B947AA"/>
    <w:rsid w:val="00B96C6C"/>
    <w:rsid w:val="00BA12C6"/>
    <w:rsid w:val="00BA4794"/>
    <w:rsid w:val="00BA69A0"/>
    <w:rsid w:val="00BB3941"/>
    <w:rsid w:val="00BB5593"/>
    <w:rsid w:val="00BB5AE7"/>
    <w:rsid w:val="00BB75C6"/>
    <w:rsid w:val="00BC09D6"/>
    <w:rsid w:val="00BC258A"/>
    <w:rsid w:val="00BC4CC0"/>
    <w:rsid w:val="00BC5822"/>
    <w:rsid w:val="00BC6808"/>
    <w:rsid w:val="00BC78D9"/>
    <w:rsid w:val="00BD0948"/>
    <w:rsid w:val="00BD1A1E"/>
    <w:rsid w:val="00BD1BBD"/>
    <w:rsid w:val="00BD1C64"/>
    <w:rsid w:val="00BD235D"/>
    <w:rsid w:val="00BD3F93"/>
    <w:rsid w:val="00BD7155"/>
    <w:rsid w:val="00BE03FA"/>
    <w:rsid w:val="00BE1542"/>
    <w:rsid w:val="00BE222E"/>
    <w:rsid w:val="00BE4493"/>
    <w:rsid w:val="00BE4DD2"/>
    <w:rsid w:val="00BE7EE1"/>
    <w:rsid w:val="00BF044A"/>
    <w:rsid w:val="00BF0C00"/>
    <w:rsid w:val="00BF13ED"/>
    <w:rsid w:val="00BF5531"/>
    <w:rsid w:val="00BF62EE"/>
    <w:rsid w:val="00BF7445"/>
    <w:rsid w:val="00C03A71"/>
    <w:rsid w:val="00C04280"/>
    <w:rsid w:val="00C05528"/>
    <w:rsid w:val="00C0570F"/>
    <w:rsid w:val="00C11D1B"/>
    <w:rsid w:val="00C12CEF"/>
    <w:rsid w:val="00C14987"/>
    <w:rsid w:val="00C14F03"/>
    <w:rsid w:val="00C1569B"/>
    <w:rsid w:val="00C15AB1"/>
    <w:rsid w:val="00C15D48"/>
    <w:rsid w:val="00C169F9"/>
    <w:rsid w:val="00C1717D"/>
    <w:rsid w:val="00C21989"/>
    <w:rsid w:val="00C21EDF"/>
    <w:rsid w:val="00C229E0"/>
    <w:rsid w:val="00C23101"/>
    <w:rsid w:val="00C247FE"/>
    <w:rsid w:val="00C262A2"/>
    <w:rsid w:val="00C2778D"/>
    <w:rsid w:val="00C30694"/>
    <w:rsid w:val="00C3163D"/>
    <w:rsid w:val="00C3177C"/>
    <w:rsid w:val="00C343B5"/>
    <w:rsid w:val="00C3452C"/>
    <w:rsid w:val="00C34E61"/>
    <w:rsid w:val="00C36A17"/>
    <w:rsid w:val="00C36E15"/>
    <w:rsid w:val="00C4125C"/>
    <w:rsid w:val="00C44974"/>
    <w:rsid w:val="00C45736"/>
    <w:rsid w:val="00C4636E"/>
    <w:rsid w:val="00C473D5"/>
    <w:rsid w:val="00C50122"/>
    <w:rsid w:val="00C501BD"/>
    <w:rsid w:val="00C530DE"/>
    <w:rsid w:val="00C53DE0"/>
    <w:rsid w:val="00C5486A"/>
    <w:rsid w:val="00C56623"/>
    <w:rsid w:val="00C568F2"/>
    <w:rsid w:val="00C60F30"/>
    <w:rsid w:val="00C612E0"/>
    <w:rsid w:val="00C61ABC"/>
    <w:rsid w:val="00C65C8D"/>
    <w:rsid w:val="00C67B62"/>
    <w:rsid w:val="00C71C10"/>
    <w:rsid w:val="00C7264D"/>
    <w:rsid w:val="00C7271E"/>
    <w:rsid w:val="00C76032"/>
    <w:rsid w:val="00C761F8"/>
    <w:rsid w:val="00C77261"/>
    <w:rsid w:val="00C77E35"/>
    <w:rsid w:val="00C81BDA"/>
    <w:rsid w:val="00C8280C"/>
    <w:rsid w:val="00C83C17"/>
    <w:rsid w:val="00C8463A"/>
    <w:rsid w:val="00C9193E"/>
    <w:rsid w:val="00C91E51"/>
    <w:rsid w:val="00C93306"/>
    <w:rsid w:val="00C93570"/>
    <w:rsid w:val="00C93956"/>
    <w:rsid w:val="00C95220"/>
    <w:rsid w:val="00C96EC7"/>
    <w:rsid w:val="00CA27A3"/>
    <w:rsid w:val="00CA2B52"/>
    <w:rsid w:val="00CA35D6"/>
    <w:rsid w:val="00CA5AFE"/>
    <w:rsid w:val="00CA5C30"/>
    <w:rsid w:val="00CA5E05"/>
    <w:rsid w:val="00CA707A"/>
    <w:rsid w:val="00CA7F09"/>
    <w:rsid w:val="00CB06BC"/>
    <w:rsid w:val="00CB1212"/>
    <w:rsid w:val="00CB1989"/>
    <w:rsid w:val="00CB776E"/>
    <w:rsid w:val="00CB7D75"/>
    <w:rsid w:val="00CC5CE9"/>
    <w:rsid w:val="00CC6861"/>
    <w:rsid w:val="00CC7FD9"/>
    <w:rsid w:val="00CD3A14"/>
    <w:rsid w:val="00CD3F2E"/>
    <w:rsid w:val="00CD69F5"/>
    <w:rsid w:val="00CE0257"/>
    <w:rsid w:val="00CE1049"/>
    <w:rsid w:val="00CE1887"/>
    <w:rsid w:val="00CE1DC5"/>
    <w:rsid w:val="00CE35E0"/>
    <w:rsid w:val="00CE37C3"/>
    <w:rsid w:val="00CE3F5C"/>
    <w:rsid w:val="00CE4156"/>
    <w:rsid w:val="00CE4F4B"/>
    <w:rsid w:val="00CE7B8A"/>
    <w:rsid w:val="00CF0293"/>
    <w:rsid w:val="00CF2837"/>
    <w:rsid w:val="00CF36D1"/>
    <w:rsid w:val="00CF3942"/>
    <w:rsid w:val="00CF4391"/>
    <w:rsid w:val="00CF616F"/>
    <w:rsid w:val="00CF6AEF"/>
    <w:rsid w:val="00CF6CF8"/>
    <w:rsid w:val="00CF7DE3"/>
    <w:rsid w:val="00D00C9A"/>
    <w:rsid w:val="00D018F1"/>
    <w:rsid w:val="00D023BA"/>
    <w:rsid w:val="00D03474"/>
    <w:rsid w:val="00D04F36"/>
    <w:rsid w:val="00D05D85"/>
    <w:rsid w:val="00D07244"/>
    <w:rsid w:val="00D155C4"/>
    <w:rsid w:val="00D17C44"/>
    <w:rsid w:val="00D2079D"/>
    <w:rsid w:val="00D24098"/>
    <w:rsid w:val="00D24A42"/>
    <w:rsid w:val="00D27C87"/>
    <w:rsid w:val="00D31AA1"/>
    <w:rsid w:val="00D35CB4"/>
    <w:rsid w:val="00D35E85"/>
    <w:rsid w:val="00D379E8"/>
    <w:rsid w:val="00D40E2C"/>
    <w:rsid w:val="00D41318"/>
    <w:rsid w:val="00D41B09"/>
    <w:rsid w:val="00D41EB0"/>
    <w:rsid w:val="00D43A7D"/>
    <w:rsid w:val="00D512D6"/>
    <w:rsid w:val="00D5319F"/>
    <w:rsid w:val="00D56090"/>
    <w:rsid w:val="00D602E8"/>
    <w:rsid w:val="00D62731"/>
    <w:rsid w:val="00D62B8E"/>
    <w:rsid w:val="00D63E9A"/>
    <w:rsid w:val="00D64BB4"/>
    <w:rsid w:val="00D6559B"/>
    <w:rsid w:val="00D66853"/>
    <w:rsid w:val="00D67DF8"/>
    <w:rsid w:val="00D7179C"/>
    <w:rsid w:val="00D80583"/>
    <w:rsid w:val="00D831C2"/>
    <w:rsid w:val="00D83A78"/>
    <w:rsid w:val="00D858D3"/>
    <w:rsid w:val="00D87268"/>
    <w:rsid w:val="00D87560"/>
    <w:rsid w:val="00D87CDA"/>
    <w:rsid w:val="00D90F69"/>
    <w:rsid w:val="00D918D2"/>
    <w:rsid w:val="00D93AF4"/>
    <w:rsid w:val="00D94869"/>
    <w:rsid w:val="00D955C9"/>
    <w:rsid w:val="00D96914"/>
    <w:rsid w:val="00D97410"/>
    <w:rsid w:val="00DA1B05"/>
    <w:rsid w:val="00DA1C70"/>
    <w:rsid w:val="00DA3DB1"/>
    <w:rsid w:val="00DA5D02"/>
    <w:rsid w:val="00DA6054"/>
    <w:rsid w:val="00DB1010"/>
    <w:rsid w:val="00DB2176"/>
    <w:rsid w:val="00DB256C"/>
    <w:rsid w:val="00DB2B4A"/>
    <w:rsid w:val="00DB5A2E"/>
    <w:rsid w:val="00DB6706"/>
    <w:rsid w:val="00DC1256"/>
    <w:rsid w:val="00DC6BD1"/>
    <w:rsid w:val="00DC7B3A"/>
    <w:rsid w:val="00DD0F17"/>
    <w:rsid w:val="00DD11D0"/>
    <w:rsid w:val="00DD17D2"/>
    <w:rsid w:val="00DD4221"/>
    <w:rsid w:val="00DD6254"/>
    <w:rsid w:val="00DD6820"/>
    <w:rsid w:val="00DE4CD3"/>
    <w:rsid w:val="00DE7B3D"/>
    <w:rsid w:val="00DE7BFA"/>
    <w:rsid w:val="00DE7FAB"/>
    <w:rsid w:val="00DF2D3A"/>
    <w:rsid w:val="00DF4AE2"/>
    <w:rsid w:val="00DF76D8"/>
    <w:rsid w:val="00E00563"/>
    <w:rsid w:val="00E0181E"/>
    <w:rsid w:val="00E03817"/>
    <w:rsid w:val="00E041BF"/>
    <w:rsid w:val="00E04957"/>
    <w:rsid w:val="00E055C5"/>
    <w:rsid w:val="00E12DC6"/>
    <w:rsid w:val="00E14C1F"/>
    <w:rsid w:val="00E15E11"/>
    <w:rsid w:val="00E15F81"/>
    <w:rsid w:val="00E17D40"/>
    <w:rsid w:val="00E20DC9"/>
    <w:rsid w:val="00E20F1D"/>
    <w:rsid w:val="00E21446"/>
    <w:rsid w:val="00E21937"/>
    <w:rsid w:val="00E25191"/>
    <w:rsid w:val="00E2568A"/>
    <w:rsid w:val="00E25788"/>
    <w:rsid w:val="00E26A8D"/>
    <w:rsid w:val="00E2774D"/>
    <w:rsid w:val="00E31BD5"/>
    <w:rsid w:val="00E3470C"/>
    <w:rsid w:val="00E36735"/>
    <w:rsid w:val="00E36F1A"/>
    <w:rsid w:val="00E434AB"/>
    <w:rsid w:val="00E45C0D"/>
    <w:rsid w:val="00E52EDE"/>
    <w:rsid w:val="00E538D5"/>
    <w:rsid w:val="00E562BC"/>
    <w:rsid w:val="00E56BE0"/>
    <w:rsid w:val="00E600D8"/>
    <w:rsid w:val="00E60F44"/>
    <w:rsid w:val="00E660B7"/>
    <w:rsid w:val="00E661A7"/>
    <w:rsid w:val="00E66560"/>
    <w:rsid w:val="00E6681D"/>
    <w:rsid w:val="00E713A3"/>
    <w:rsid w:val="00E71723"/>
    <w:rsid w:val="00E73362"/>
    <w:rsid w:val="00E73FC5"/>
    <w:rsid w:val="00E80106"/>
    <w:rsid w:val="00E8285F"/>
    <w:rsid w:val="00E83CCA"/>
    <w:rsid w:val="00E83DF9"/>
    <w:rsid w:val="00E84BB0"/>
    <w:rsid w:val="00E85582"/>
    <w:rsid w:val="00E86332"/>
    <w:rsid w:val="00E869C3"/>
    <w:rsid w:val="00E86D08"/>
    <w:rsid w:val="00E92A75"/>
    <w:rsid w:val="00E94BBD"/>
    <w:rsid w:val="00EA1A48"/>
    <w:rsid w:val="00EA47FE"/>
    <w:rsid w:val="00EB001E"/>
    <w:rsid w:val="00EB0BC0"/>
    <w:rsid w:val="00EB2E10"/>
    <w:rsid w:val="00EB39A4"/>
    <w:rsid w:val="00EB485E"/>
    <w:rsid w:val="00EC1B80"/>
    <w:rsid w:val="00EC4CAF"/>
    <w:rsid w:val="00EC694E"/>
    <w:rsid w:val="00EC6BB6"/>
    <w:rsid w:val="00EC6C7A"/>
    <w:rsid w:val="00ED26F6"/>
    <w:rsid w:val="00ED3AEC"/>
    <w:rsid w:val="00ED5611"/>
    <w:rsid w:val="00ED60EF"/>
    <w:rsid w:val="00ED6E5F"/>
    <w:rsid w:val="00EE1118"/>
    <w:rsid w:val="00EE2046"/>
    <w:rsid w:val="00EE4040"/>
    <w:rsid w:val="00EE482C"/>
    <w:rsid w:val="00EE56C8"/>
    <w:rsid w:val="00EE6751"/>
    <w:rsid w:val="00EE77ED"/>
    <w:rsid w:val="00EF137C"/>
    <w:rsid w:val="00EF1CC0"/>
    <w:rsid w:val="00EF4F54"/>
    <w:rsid w:val="00EF59E5"/>
    <w:rsid w:val="00F0111E"/>
    <w:rsid w:val="00F03F99"/>
    <w:rsid w:val="00F07224"/>
    <w:rsid w:val="00F1070C"/>
    <w:rsid w:val="00F111AF"/>
    <w:rsid w:val="00F14E73"/>
    <w:rsid w:val="00F151FA"/>
    <w:rsid w:val="00F15708"/>
    <w:rsid w:val="00F157B0"/>
    <w:rsid w:val="00F1689D"/>
    <w:rsid w:val="00F17D98"/>
    <w:rsid w:val="00F209E0"/>
    <w:rsid w:val="00F2363A"/>
    <w:rsid w:val="00F274BE"/>
    <w:rsid w:val="00F3062B"/>
    <w:rsid w:val="00F31D40"/>
    <w:rsid w:val="00F37044"/>
    <w:rsid w:val="00F4134C"/>
    <w:rsid w:val="00F44455"/>
    <w:rsid w:val="00F4462D"/>
    <w:rsid w:val="00F44ED5"/>
    <w:rsid w:val="00F46763"/>
    <w:rsid w:val="00F468A8"/>
    <w:rsid w:val="00F50B06"/>
    <w:rsid w:val="00F51A13"/>
    <w:rsid w:val="00F53C17"/>
    <w:rsid w:val="00F55846"/>
    <w:rsid w:val="00F61314"/>
    <w:rsid w:val="00F629F4"/>
    <w:rsid w:val="00F6370A"/>
    <w:rsid w:val="00F6402A"/>
    <w:rsid w:val="00F65C7C"/>
    <w:rsid w:val="00F71E24"/>
    <w:rsid w:val="00F72ADB"/>
    <w:rsid w:val="00F74448"/>
    <w:rsid w:val="00F74ED2"/>
    <w:rsid w:val="00F76651"/>
    <w:rsid w:val="00F77239"/>
    <w:rsid w:val="00F77817"/>
    <w:rsid w:val="00F84D0D"/>
    <w:rsid w:val="00F861D5"/>
    <w:rsid w:val="00F908E0"/>
    <w:rsid w:val="00F9137F"/>
    <w:rsid w:val="00F924E7"/>
    <w:rsid w:val="00F9484C"/>
    <w:rsid w:val="00F94959"/>
    <w:rsid w:val="00F94D59"/>
    <w:rsid w:val="00FA19AB"/>
    <w:rsid w:val="00FA5E9E"/>
    <w:rsid w:val="00FA70C6"/>
    <w:rsid w:val="00FB5F74"/>
    <w:rsid w:val="00FB65F7"/>
    <w:rsid w:val="00FC011A"/>
    <w:rsid w:val="00FC20A0"/>
    <w:rsid w:val="00FC2372"/>
    <w:rsid w:val="00FC2D09"/>
    <w:rsid w:val="00FC2D7F"/>
    <w:rsid w:val="00FC37DA"/>
    <w:rsid w:val="00FC3CEA"/>
    <w:rsid w:val="00FC5B97"/>
    <w:rsid w:val="00FC646F"/>
    <w:rsid w:val="00FC7C86"/>
    <w:rsid w:val="00FD327D"/>
    <w:rsid w:val="00FD5900"/>
    <w:rsid w:val="00FD7683"/>
    <w:rsid w:val="00FE28FE"/>
    <w:rsid w:val="00FF110C"/>
    <w:rsid w:val="00FF13C4"/>
    <w:rsid w:val="00FF23AE"/>
    <w:rsid w:val="00FF2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14DE3"/>
  <w15:docId w15:val="{8B0A3B32-2F26-437B-9D1A-4DA81D17F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28F0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28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8F0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8F0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8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8F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34B"/>
    <w:pPr>
      <w:spacing w:after="0" w:line="240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table" w:customStyle="1" w:styleId="GridTable1Light-Accent31">
    <w:name w:val="Grid Table 1 Light - Accent 31"/>
    <w:basedOn w:val="TableNormal"/>
    <w:uiPriority w:val="46"/>
    <w:rsid w:val="00CB1989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CF7DE3"/>
    <w:rPr>
      <w:color w:val="0000FF"/>
      <w:u w:val="single"/>
    </w:rPr>
  </w:style>
  <w:style w:type="table" w:styleId="TableGrid">
    <w:name w:val="Table Grid"/>
    <w:basedOn w:val="TableNormal"/>
    <w:uiPriority w:val="39"/>
    <w:rsid w:val="00D83A78"/>
    <w:pPr>
      <w:spacing w:after="0" w:line="240" w:lineRule="auto"/>
    </w:pPr>
    <w:rPr>
      <w:rFonts w:eastAsiaTheme="minorHAnsi"/>
      <w:lang w:val="ru-R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A0B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C5CE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5CE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C5CE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5CE9"/>
    <w:rPr>
      <w:rFonts w:ascii="Calibri" w:hAnsi="Calibri" w:cs="Calibri"/>
      <w:noProof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B2176"/>
  </w:style>
  <w:style w:type="character" w:customStyle="1" w:styleId="DateChar">
    <w:name w:val="Date Char"/>
    <w:basedOn w:val="DefaultParagraphFont"/>
    <w:link w:val="Date"/>
    <w:uiPriority w:val="99"/>
    <w:semiHidden/>
    <w:rsid w:val="00DB2176"/>
  </w:style>
  <w:style w:type="table" w:customStyle="1" w:styleId="TableGridLight1">
    <w:name w:val="Table Grid Light1"/>
    <w:basedOn w:val="TableNormal"/>
    <w:uiPriority w:val="40"/>
    <w:rsid w:val="005949B0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A83"/>
    <w:pPr>
      <w:spacing w:after="160"/>
    </w:pPr>
    <w:rPr>
      <w:rFonts w:eastAsiaTheme="minorEastAsia"/>
      <w:b/>
      <w:bCs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A83"/>
    <w:rPr>
      <w:rFonts w:eastAsiaTheme="minorHAnsi"/>
      <w:b/>
      <w:bCs/>
      <w:sz w:val="20"/>
      <w:szCs w:val="20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5A5E63"/>
    <w:pPr>
      <w:spacing w:after="0" w:line="240" w:lineRule="auto"/>
    </w:pPr>
    <w:rPr>
      <w:rFonts w:eastAsia="Calibr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A5E63"/>
    <w:pPr>
      <w:spacing w:after="0" w:line="240" w:lineRule="auto"/>
    </w:pPr>
    <w:rPr>
      <w:rFonts w:eastAsia="Calibr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70F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0F98"/>
    <w:rPr>
      <w:rFonts w:ascii="Courier New" w:eastAsia="Times New Roman" w:hAnsi="Courier New" w:cs="Courier New"/>
      <w:sz w:val="20"/>
      <w:szCs w:val="20"/>
      <w:lang w:val="ru-RU" w:eastAsia="ru-RU"/>
    </w:rPr>
  </w:style>
  <w:style w:type="paragraph" w:styleId="NoSpacing">
    <w:name w:val="No Spacing"/>
    <w:uiPriority w:val="1"/>
    <w:qFormat/>
    <w:rsid w:val="00AE349E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E2193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76B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B36"/>
  </w:style>
  <w:style w:type="paragraph" w:styleId="Footer">
    <w:name w:val="footer"/>
    <w:basedOn w:val="Normal"/>
    <w:link w:val="FooterChar"/>
    <w:uiPriority w:val="99"/>
    <w:unhideWhenUsed/>
    <w:rsid w:val="00776B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B36"/>
  </w:style>
  <w:style w:type="paragraph" w:styleId="Revision">
    <w:name w:val="Revision"/>
    <w:hidden/>
    <w:uiPriority w:val="99"/>
    <w:semiHidden/>
    <w:rsid w:val="00882A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5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52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3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2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0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9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52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9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8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2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3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63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2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5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2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4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24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0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2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7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6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7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1D66B39-9710-4CD3-8A9B-3E8A1F800C6F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C425C0-90B4-4D16-9E2A-5017FBADC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047</Words>
  <Characters>5973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inur Sanaubarova</dc:creator>
  <cp:lastModifiedBy>Bhuvaneswari R.</cp:lastModifiedBy>
  <cp:revision>26</cp:revision>
  <cp:lastPrinted>2021-03-04T07:47:00Z</cp:lastPrinted>
  <dcterms:created xsi:type="dcterms:W3CDTF">2022-02-08T08:25:00Z</dcterms:created>
  <dcterms:modified xsi:type="dcterms:W3CDTF">2022-10-11T08:04:00Z</dcterms:modified>
</cp:coreProperties>
</file>